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896A49" w14:textId="46D46B61" w:rsidR="001D24E6" w:rsidRPr="00DD45D7" w:rsidRDefault="001D24E6" w:rsidP="00DD45D7">
      <w:r>
        <w:rPr>
          <w:b/>
          <w:bCs/>
        </w:rPr>
        <w:t>Supplementary material</w:t>
      </w:r>
    </w:p>
    <w:p w14:paraId="166D48CD" w14:textId="77777777" w:rsidR="001D24E6" w:rsidRDefault="001D24E6" w:rsidP="001D24E6">
      <w:pPr>
        <w:spacing w:line="480" w:lineRule="auto"/>
        <w:jc w:val="both"/>
        <w:rPr>
          <w:b/>
          <w:bCs/>
        </w:rPr>
      </w:pPr>
    </w:p>
    <w:p w14:paraId="49268416" w14:textId="3F201AC6" w:rsidR="001D24E6" w:rsidRDefault="001D24E6" w:rsidP="001D24E6">
      <w:pPr>
        <w:spacing w:line="480" w:lineRule="auto"/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4DB0070E" wp14:editId="262681B4">
            <wp:extent cx="4598670" cy="2905760"/>
            <wp:effectExtent l="0" t="0" r="0" b="2540"/>
            <wp:docPr id="1157148192" name="Picture 4" descr="A diagram of a struc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148192" name="Picture 4" descr="A diagram of a structure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48" t="7598" r="10572" b="39653"/>
                    <a:stretch/>
                  </pic:blipFill>
                  <pic:spPr bwMode="auto">
                    <a:xfrm>
                      <a:off x="0" y="0"/>
                      <a:ext cx="4626603" cy="2923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760039" w14:textId="178FB116" w:rsidR="001D24E6" w:rsidRDefault="001D24E6" w:rsidP="001D24E6">
      <w:r w:rsidRPr="001D24E6">
        <w:t>Fig. S1.</w:t>
      </w:r>
      <w:r>
        <w:rPr>
          <w:b/>
          <w:bCs/>
        </w:rPr>
        <w:t xml:space="preserve"> </w:t>
      </w:r>
      <w:r w:rsidRPr="00A16155">
        <w:t>Amino acid conservation mapped onto the </w:t>
      </w:r>
      <w:r w:rsidRPr="00A16155">
        <w:rPr>
          <w:i/>
          <w:iCs/>
        </w:rPr>
        <w:t>H. pylori</w:t>
      </w:r>
      <w:r w:rsidRPr="00A16155">
        <w:t> KatA</w:t>
      </w:r>
      <w:r w:rsidRPr="00362D09">
        <w:rPr>
          <w:vertAlign w:val="subscript"/>
        </w:rPr>
        <w:t>SS1</w:t>
      </w:r>
      <w:r w:rsidRPr="00A16155">
        <w:t xml:space="preserve"> structure.</w:t>
      </w:r>
      <w:r w:rsidRPr="00A16155">
        <w:br/>
        <w:t xml:space="preserve">The biologically relevant </w:t>
      </w:r>
      <w:proofErr w:type="spellStart"/>
      <w:r w:rsidRPr="00A16155">
        <w:t>KatA</w:t>
      </w:r>
      <w:proofErr w:type="spellEnd"/>
      <w:r w:rsidRPr="00A16155">
        <w:t xml:space="preserve"> tetramer is shown with </w:t>
      </w:r>
      <w:r>
        <w:t xml:space="preserve">Chains A-D colored in white, light gray, black, and dark gray, respectively. </w:t>
      </w:r>
      <w:r w:rsidRPr="00A16155">
        <w:t>Sequence identity</w:t>
      </w:r>
      <w:r>
        <w:t xml:space="preserve"> (see Data S1) </w:t>
      </w:r>
      <w:r w:rsidRPr="00A16155">
        <w:t xml:space="preserve">at each position is mapped onto </w:t>
      </w:r>
      <w:r>
        <w:t>C</w:t>
      </w:r>
      <w:r w:rsidRPr="00A16155">
        <w:t xml:space="preserve">hain A using </w:t>
      </w:r>
      <w:r>
        <w:t>a</w:t>
      </w:r>
      <w:r w:rsidRPr="00A16155">
        <w:t xml:space="preserve"> red-white color scale (0.4–1.0)</w:t>
      </w:r>
      <w:r>
        <w:t>; red indicates these positions exhibit high variation in amino acid identity</w:t>
      </w:r>
      <w:r w:rsidRPr="00A16155">
        <w:t xml:space="preserve">. </w:t>
      </w:r>
      <w:r>
        <w:t>Positions</w:t>
      </w:r>
      <w:r w:rsidRPr="00A16155">
        <w:t xml:space="preserve"> with </w:t>
      </w:r>
      <w:r>
        <w:t xml:space="preserve">sequence </w:t>
      </w:r>
      <w:r w:rsidRPr="00A16155">
        <w:t xml:space="preserve">identity below 0.80 are labeled </w:t>
      </w:r>
      <w:r>
        <w:t>according to the KatA</w:t>
      </w:r>
      <w:r w:rsidRPr="00C975D4">
        <w:rPr>
          <w:vertAlign w:val="subscript"/>
        </w:rPr>
        <w:t>SS1</w:t>
      </w:r>
      <w:r>
        <w:t xml:space="preserve"> sequence. The f</w:t>
      </w:r>
      <w:r w:rsidRPr="00A16155">
        <w:t xml:space="preserve">our </w:t>
      </w:r>
      <w:r>
        <w:t>variant</w:t>
      </w:r>
      <w:r w:rsidRPr="00A16155">
        <w:t xml:space="preserve"> residues of interest</w:t>
      </w:r>
      <w:r>
        <w:t xml:space="preserve"> in this study (</w:t>
      </w:r>
      <w:r w:rsidRPr="00A16155">
        <w:t>Val234, Tyr237, Phe255, and Glu421</w:t>
      </w:r>
      <w:r>
        <w:t xml:space="preserve">) </w:t>
      </w:r>
      <w:r w:rsidRPr="00A16155">
        <w:t>are</w:t>
      </w:r>
      <w:r>
        <w:t xml:space="preserve"> shown as sticks</w:t>
      </w:r>
      <w:r w:rsidRPr="00A16155">
        <w:t xml:space="preserve"> </w:t>
      </w:r>
      <w:r>
        <w:t xml:space="preserve">and </w:t>
      </w:r>
      <w:r w:rsidRPr="00A16155">
        <w:t>highlighted with red boxes</w:t>
      </w:r>
      <w:r>
        <w:t xml:space="preserve">. Arg28 of Chain B is noted in blue, which makes a key interaction with Glu421 in Chain A. </w:t>
      </w:r>
    </w:p>
    <w:p w14:paraId="7A2E6741" w14:textId="77777777" w:rsidR="001D24E6" w:rsidRDefault="001D24E6" w:rsidP="001D24E6"/>
    <w:p w14:paraId="3AF9AD86" w14:textId="77777777" w:rsidR="001D24E6" w:rsidRDefault="001D24E6"/>
    <w:tbl>
      <w:tblPr>
        <w:tblW w:w="176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50"/>
        <w:gridCol w:w="1111"/>
        <w:gridCol w:w="2051"/>
        <w:gridCol w:w="1396"/>
        <w:gridCol w:w="29"/>
        <w:gridCol w:w="174"/>
        <w:gridCol w:w="1195"/>
        <w:gridCol w:w="5824"/>
      </w:tblGrid>
      <w:tr w:rsidR="00652D4E" w:rsidRPr="00E15010" w14:paraId="48DAA5BB" w14:textId="77777777" w:rsidTr="00652D4E">
        <w:trPr>
          <w:gridAfter w:val="2"/>
          <w:wAfter w:w="7019" w:type="dxa"/>
          <w:trHeight w:val="255"/>
        </w:trPr>
        <w:tc>
          <w:tcPr>
            <w:tcW w:w="9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33F19D" w14:textId="059439CC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b/>
                <w:bCs/>
                <w:kern w:val="2"/>
              </w:rPr>
              <w:t>Table S</w:t>
            </w:r>
            <w:r>
              <w:rPr>
                <w:b/>
                <w:bCs/>
                <w:kern w:val="2"/>
              </w:rPr>
              <w:t>1</w:t>
            </w:r>
            <w:r w:rsidRPr="00E15010">
              <w:rPr>
                <w:b/>
                <w:bCs/>
                <w:kern w:val="2"/>
              </w:rPr>
              <w:t xml:space="preserve">. </w:t>
            </w:r>
            <w:r w:rsidRPr="00E15010">
              <w:rPr>
                <w:kern w:val="2"/>
              </w:rPr>
              <w:t>Summary of crystallographic statistics</w:t>
            </w:r>
            <w:r w:rsidR="00E97602">
              <w:rPr>
                <w:kern w:val="2"/>
              </w:rPr>
              <w:t>.</w:t>
            </w:r>
          </w:p>
        </w:tc>
        <w:tc>
          <w:tcPr>
            <w:tcW w:w="15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C91FEE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</w:p>
        </w:tc>
      </w:tr>
      <w:tr w:rsidR="00652D4E" w:rsidRPr="00E15010" w14:paraId="4911ED44" w14:textId="77777777" w:rsidTr="00652D4E">
        <w:trPr>
          <w:gridAfter w:val="5"/>
          <w:wAfter w:w="8618" w:type="dxa"/>
          <w:trHeight w:val="270"/>
        </w:trPr>
        <w:tc>
          <w:tcPr>
            <w:tcW w:w="5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14E096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Protein, PDB code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F89250" w14:textId="0DC33BDE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i/>
                <w:iCs/>
                <w:kern w:val="2"/>
              </w:rPr>
              <w:t xml:space="preserve">H. pylori </w:t>
            </w:r>
            <w:r>
              <w:rPr>
                <w:kern w:val="2"/>
              </w:rPr>
              <w:t>KatA</w:t>
            </w:r>
            <w:r w:rsidRPr="00652D4E">
              <w:rPr>
                <w:kern w:val="2"/>
                <w:vertAlign w:val="subscript"/>
              </w:rPr>
              <w:t>SS1</w:t>
            </w:r>
            <w:r w:rsidRPr="00E15010">
              <w:rPr>
                <w:kern w:val="2"/>
              </w:rPr>
              <w:t xml:space="preserve">, PDB: </w:t>
            </w:r>
            <w:r w:rsidR="00977E49" w:rsidRPr="00977E49">
              <w:rPr>
                <w:kern w:val="2"/>
              </w:rPr>
              <w:t>9NH3</w:t>
            </w:r>
          </w:p>
        </w:tc>
      </w:tr>
      <w:tr w:rsidR="00652D4E" w:rsidRPr="00E15010" w14:paraId="0DCFC992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C81A40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Space Group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3ED34" w14:textId="3F6BE8F6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70749E">
              <w:rPr>
                <w:i/>
                <w:iCs/>
                <w:kern w:val="2"/>
              </w:rPr>
              <w:t>P</w:t>
            </w:r>
            <w:r>
              <w:rPr>
                <w:kern w:val="2"/>
              </w:rPr>
              <w:t xml:space="preserve"> 2</w:t>
            </w:r>
            <w:r w:rsidRPr="00652D4E">
              <w:rPr>
                <w:kern w:val="2"/>
                <w:vertAlign w:val="subscript"/>
              </w:rPr>
              <w:t>1</w:t>
            </w:r>
            <w:r>
              <w:rPr>
                <w:kern w:val="2"/>
              </w:rPr>
              <w:t xml:space="preserve"> 2 2</w:t>
            </w:r>
            <w:r w:rsidRPr="00652D4E">
              <w:rPr>
                <w:kern w:val="2"/>
                <w:vertAlign w:val="subscript"/>
              </w:rPr>
              <w:t>1</w:t>
            </w:r>
          </w:p>
        </w:tc>
      </w:tr>
      <w:tr w:rsidR="00652D4E" w:rsidRPr="00E15010" w14:paraId="15B0885E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1480A8" w14:textId="77777777" w:rsidR="00652D4E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 xml:space="preserve">Cell dimensions and angle </w:t>
            </w:r>
          </w:p>
          <w:p w14:paraId="7774AC2B" w14:textId="274DFD38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 xml:space="preserve">(a, b, c, </w:t>
            </w:r>
            <w:r w:rsidR="001024CF">
              <w:rPr>
                <w:kern w:val="2"/>
              </w:rPr>
              <w:t>α</w:t>
            </w:r>
            <w:r>
              <w:rPr>
                <w:kern w:val="2"/>
              </w:rPr>
              <w:t xml:space="preserve">, </w:t>
            </w:r>
            <w:r w:rsidR="001024CF">
              <w:rPr>
                <w:kern w:val="2"/>
              </w:rPr>
              <w:t>β</w:t>
            </w:r>
            <w:r>
              <w:rPr>
                <w:kern w:val="2"/>
              </w:rPr>
              <w:t xml:space="preserve">, </w:t>
            </w:r>
            <w:r w:rsidR="001024CF">
              <w:rPr>
                <w:kern w:val="2"/>
              </w:rPr>
              <w:t>γ</w:t>
            </w:r>
            <w:r w:rsidRPr="00E15010">
              <w:rPr>
                <w:kern w:val="2"/>
              </w:rPr>
              <w:t>) (Å, º)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DEE6C" w14:textId="4DC9C40C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67.5</w:t>
            </w:r>
            <w:r w:rsidRPr="00E15010">
              <w:rPr>
                <w:kern w:val="2"/>
              </w:rPr>
              <w:t xml:space="preserve">, </w:t>
            </w:r>
            <w:r>
              <w:rPr>
                <w:kern w:val="2"/>
              </w:rPr>
              <w:t>96.2</w:t>
            </w:r>
            <w:r w:rsidRPr="00E15010">
              <w:rPr>
                <w:kern w:val="2"/>
              </w:rPr>
              <w:t xml:space="preserve">, </w:t>
            </w:r>
            <w:r>
              <w:rPr>
                <w:kern w:val="2"/>
              </w:rPr>
              <w:t>154.8</w:t>
            </w:r>
            <w:r w:rsidRPr="00E15010">
              <w:rPr>
                <w:kern w:val="2"/>
              </w:rPr>
              <w:t xml:space="preserve">, </w:t>
            </w:r>
            <w:r>
              <w:rPr>
                <w:kern w:val="2"/>
              </w:rPr>
              <w:t>90, 90, 90</w:t>
            </w:r>
          </w:p>
        </w:tc>
      </w:tr>
      <w:tr w:rsidR="00652D4E" w:rsidRPr="00E15010" w14:paraId="5F86681D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6C3D8A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 xml:space="preserve">Resolution (Å) </w:t>
            </w:r>
            <w:r w:rsidRPr="00E15010">
              <w:rPr>
                <w:kern w:val="2"/>
                <w:vertAlign w:val="superscript"/>
              </w:rPr>
              <w:t>a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1A43C" w14:textId="18DE2992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5</w:t>
            </w:r>
            <w:r>
              <w:rPr>
                <w:kern w:val="2"/>
              </w:rPr>
              <w:t>5.3</w:t>
            </w:r>
            <w:r w:rsidRPr="00E15010">
              <w:rPr>
                <w:kern w:val="2"/>
              </w:rPr>
              <w:t>-</w:t>
            </w:r>
            <w:r>
              <w:rPr>
                <w:kern w:val="2"/>
              </w:rPr>
              <w:t>1.87</w:t>
            </w:r>
            <w:r w:rsidRPr="00E15010">
              <w:rPr>
                <w:kern w:val="2"/>
              </w:rPr>
              <w:t xml:space="preserve"> (</w:t>
            </w:r>
            <w:r>
              <w:rPr>
                <w:kern w:val="2"/>
              </w:rPr>
              <w:t>1.94</w:t>
            </w:r>
            <w:r w:rsidRPr="00E15010">
              <w:rPr>
                <w:kern w:val="2"/>
              </w:rPr>
              <w:t>-</w:t>
            </w:r>
            <w:r>
              <w:rPr>
                <w:kern w:val="2"/>
              </w:rPr>
              <w:t>1.87</w:t>
            </w:r>
            <w:r w:rsidRPr="00E15010">
              <w:rPr>
                <w:kern w:val="2"/>
              </w:rPr>
              <w:t>)</w:t>
            </w:r>
          </w:p>
        </w:tc>
      </w:tr>
      <w:tr w:rsidR="00652D4E" w:rsidRPr="00E15010" w14:paraId="783AF440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5503F7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 xml:space="preserve">Completeness (%) </w:t>
            </w:r>
            <w:r w:rsidRPr="00E15010">
              <w:rPr>
                <w:kern w:val="2"/>
                <w:vertAlign w:val="superscript"/>
              </w:rPr>
              <w:t>a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5F5FE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100.0 (100.0)</w:t>
            </w:r>
          </w:p>
        </w:tc>
      </w:tr>
      <w:tr w:rsidR="00652D4E" w:rsidRPr="00E15010" w14:paraId="6E47B3E7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B9396F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Total reflections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DD064E" w14:textId="38D688E6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087793 (107235)</w:t>
            </w:r>
          </w:p>
        </w:tc>
      </w:tr>
      <w:tr w:rsidR="00652D4E" w:rsidRPr="00E15010" w14:paraId="329300CB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CD8F64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lastRenderedPageBreak/>
              <w:t xml:space="preserve">Unique reflections 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2CD84" w14:textId="42BAA133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84023 (8292)</w:t>
            </w:r>
          </w:p>
        </w:tc>
      </w:tr>
      <w:tr w:rsidR="00652D4E" w:rsidRPr="00E15010" w14:paraId="60DBA334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923C4B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Average</w:t>
            </w:r>
            <w:r w:rsidRPr="00E15010">
              <w:rPr>
                <w:i/>
                <w:iCs/>
                <w:kern w:val="2"/>
              </w:rPr>
              <w:t xml:space="preserve"> I/σ </w:t>
            </w:r>
            <w:r w:rsidRPr="00E15010">
              <w:rPr>
                <w:kern w:val="2"/>
                <w:vertAlign w:val="superscript"/>
              </w:rPr>
              <w:t>a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FED34" w14:textId="504B6DBD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8.45</w:t>
            </w:r>
            <w:r w:rsidRPr="00E15010">
              <w:rPr>
                <w:kern w:val="2"/>
              </w:rPr>
              <w:t xml:space="preserve"> (</w:t>
            </w:r>
            <w:r>
              <w:rPr>
                <w:kern w:val="2"/>
              </w:rPr>
              <w:t>1.50</w:t>
            </w:r>
            <w:r w:rsidRPr="00E15010">
              <w:rPr>
                <w:kern w:val="2"/>
              </w:rPr>
              <w:t>)</w:t>
            </w:r>
          </w:p>
        </w:tc>
      </w:tr>
      <w:tr w:rsidR="00652D4E" w:rsidRPr="00E15010" w14:paraId="7C4C2078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10EE63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proofErr w:type="spellStart"/>
            <w:r w:rsidRPr="00E15010">
              <w:rPr>
                <w:kern w:val="2"/>
              </w:rPr>
              <w:t>R</w:t>
            </w:r>
            <w:r w:rsidRPr="00E15010">
              <w:rPr>
                <w:kern w:val="2"/>
                <w:vertAlign w:val="subscript"/>
              </w:rPr>
              <w:t>merge</w:t>
            </w:r>
            <w:proofErr w:type="spellEnd"/>
            <w:r w:rsidRPr="00E15010">
              <w:rPr>
                <w:i/>
                <w:iCs/>
                <w:kern w:val="2"/>
              </w:rPr>
              <w:t xml:space="preserve"> </w:t>
            </w:r>
            <w:r w:rsidRPr="00E15010">
              <w:rPr>
                <w:kern w:val="2"/>
                <w:vertAlign w:val="superscript"/>
              </w:rPr>
              <w:t>a</w:t>
            </w:r>
            <w:r w:rsidRPr="00E15010">
              <w:rPr>
                <w:kern w:val="2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62667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0.28 (1.42)</w:t>
            </w:r>
          </w:p>
        </w:tc>
      </w:tr>
      <w:tr w:rsidR="00652D4E" w:rsidRPr="00E15010" w14:paraId="0EE8A8B4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86A0BF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CC</w:t>
            </w:r>
            <w:r w:rsidRPr="00E15010">
              <w:rPr>
                <w:kern w:val="2"/>
                <w:vertAlign w:val="subscript"/>
              </w:rPr>
              <w:t>1/2</w:t>
            </w:r>
            <w:r w:rsidRPr="00E15010">
              <w:rPr>
                <w:kern w:val="2"/>
              </w:rPr>
              <w:t xml:space="preserve"> </w:t>
            </w:r>
            <w:r w:rsidRPr="00E15010">
              <w:rPr>
                <w:kern w:val="2"/>
                <w:vertAlign w:val="superscript"/>
              </w:rPr>
              <w:t>a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16A52" w14:textId="1125E9E8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0.</w:t>
            </w:r>
            <w:r w:rsidR="005865FE">
              <w:rPr>
                <w:kern w:val="2"/>
              </w:rPr>
              <w:t>99</w:t>
            </w:r>
            <w:r w:rsidRPr="00E15010">
              <w:rPr>
                <w:kern w:val="2"/>
              </w:rPr>
              <w:t xml:space="preserve"> (</w:t>
            </w:r>
            <w:r w:rsidR="005865FE">
              <w:rPr>
                <w:kern w:val="2"/>
              </w:rPr>
              <w:t>0.57</w:t>
            </w:r>
            <w:r w:rsidRPr="00E15010">
              <w:rPr>
                <w:kern w:val="2"/>
              </w:rPr>
              <w:t>)</w:t>
            </w:r>
          </w:p>
        </w:tc>
      </w:tr>
      <w:tr w:rsidR="00652D4E" w:rsidRPr="00E15010" w14:paraId="790A180E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9CBDDC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proofErr w:type="spellStart"/>
            <w:r w:rsidRPr="00E15010">
              <w:rPr>
                <w:kern w:val="2"/>
              </w:rPr>
              <w:t>R</w:t>
            </w:r>
            <w:r w:rsidRPr="00E15010">
              <w:rPr>
                <w:kern w:val="2"/>
                <w:vertAlign w:val="subscript"/>
              </w:rPr>
              <w:t>work</w:t>
            </w:r>
            <w:proofErr w:type="spellEnd"/>
            <w:r w:rsidRPr="00E15010">
              <w:rPr>
                <w:kern w:val="2"/>
              </w:rPr>
              <w:t xml:space="preserve"> (%)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C6ACD" w14:textId="672741AA" w:rsidR="00652D4E" w:rsidRPr="00E15010" w:rsidRDefault="005865FE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4.3</w:t>
            </w:r>
          </w:p>
        </w:tc>
      </w:tr>
      <w:tr w:rsidR="00652D4E" w:rsidRPr="00E15010" w14:paraId="3615CB4D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49CC45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proofErr w:type="spellStart"/>
            <w:r w:rsidRPr="00E15010">
              <w:rPr>
                <w:kern w:val="2"/>
              </w:rPr>
              <w:t>R</w:t>
            </w:r>
            <w:r w:rsidRPr="00E15010">
              <w:rPr>
                <w:kern w:val="2"/>
                <w:vertAlign w:val="subscript"/>
              </w:rPr>
              <w:t>free</w:t>
            </w:r>
            <w:proofErr w:type="spellEnd"/>
            <w:r w:rsidRPr="00E15010">
              <w:rPr>
                <w:kern w:val="2"/>
              </w:rPr>
              <w:t xml:space="preserve"> (%)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E3E39" w14:textId="7EAC9065" w:rsidR="00652D4E" w:rsidRPr="00E15010" w:rsidRDefault="005865FE" w:rsidP="00870009">
            <w:pPr>
              <w:spacing w:line="480" w:lineRule="auto"/>
              <w:jc w:val="both"/>
              <w:rPr>
                <w:kern w:val="2"/>
                <w:vertAlign w:val="superscript"/>
              </w:rPr>
            </w:pPr>
            <w:r>
              <w:rPr>
                <w:kern w:val="2"/>
              </w:rPr>
              <w:t>19.0</w:t>
            </w:r>
          </w:p>
        </w:tc>
      </w:tr>
      <w:tr w:rsidR="00652D4E" w:rsidRPr="00E15010" w14:paraId="05ED8BC9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252475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Ramachandran favored, allowed, outliers (%)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49464" w14:textId="25ABEC5F" w:rsidR="00652D4E" w:rsidRPr="00E15010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96.0</w:t>
            </w:r>
            <w:r w:rsidR="00652D4E" w:rsidRPr="00E15010">
              <w:rPr>
                <w:kern w:val="2"/>
              </w:rPr>
              <w:t xml:space="preserve">, </w:t>
            </w:r>
            <w:r>
              <w:rPr>
                <w:kern w:val="2"/>
              </w:rPr>
              <w:t>4.0</w:t>
            </w:r>
            <w:r w:rsidR="00652D4E" w:rsidRPr="00E15010">
              <w:rPr>
                <w:kern w:val="2"/>
              </w:rPr>
              <w:t>, 0.0</w:t>
            </w:r>
          </w:p>
        </w:tc>
      </w:tr>
      <w:tr w:rsidR="00652D4E" w:rsidRPr="00E15010" w14:paraId="3077AF83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184E21" w14:textId="37FBB541" w:rsidR="00652D4E" w:rsidRPr="00E15010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N</w:t>
            </w:r>
            <w:r w:rsidR="00652D4E" w:rsidRPr="00E15010">
              <w:rPr>
                <w:kern w:val="2"/>
              </w:rPr>
              <w:t>on-hydrogen atoms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9ECA2" w14:textId="48955B44" w:rsidR="00652D4E" w:rsidRPr="00E15010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9435</w:t>
            </w:r>
          </w:p>
        </w:tc>
      </w:tr>
      <w:tr w:rsidR="00652D4E" w:rsidRPr="00E15010" w14:paraId="5A10E8F0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94F1F4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Solvent atoms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314C7" w14:textId="40FB6EBB" w:rsidR="00652D4E" w:rsidRPr="00E15010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205</w:t>
            </w:r>
          </w:p>
        </w:tc>
      </w:tr>
      <w:tr w:rsidR="00652D4E" w:rsidRPr="00E15010" w14:paraId="1B8468CD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C52670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Protein chains, residues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07C12" w14:textId="781C197B" w:rsidR="00652D4E" w:rsidRPr="00E15010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2</w:t>
            </w:r>
            <w:r w:rsidR="00652D4E" w:rsidRPr="00E15010">
              <w:rPr>
                <w:kern w:val="2"/>
              </w:rPr>
              <w:t xml:space="preserve">, </w:t>
            </w:r>
            <w:r>
              <w:rPr>
                <w:kern w:val="2"/>
              </w:rPr>
              <w:t>978</w:t>
            </w:r>
          </w:p>
        </w:tc>
      </w:tr>
      <w:tr w:rsidR="00652D4E" w:rsidRPr="00E15010" w14:paraId="6C780CBC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B54508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Average B-factor of protein atoms (Å</w:t>
            </w:r>
            <w:r w:rsidRPr="00E15010">
              <w:rPr>
                <w:kern w:val="2"/>
                <w:vertAlign w:val="superscript"/>
              </w:rPr>
              <w:t>2</w:t>
            </w:r>
            <w:r w:rsidRPr="00E15010">
              <w:rPr>
                <w:kern w:val="2"/>
              </w:rPr>
              <w:t>)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62576" w14:textId="23F02CEA" w:rsidR="00652D4E" w:rsidRPr="00E15010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7</w:t>
            </w:r>
          </w:p>
        </w:tc>
      </w:tr>
      <w:tr w:rsidR="00652D4E" w:rsidRPr="00E15010" w14:paraId="418117A3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8D8593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Average B-factor of solvent atoms (Å</w:t>
            </w:r>
            <w:r w:rsidRPr="00E15010">
              <w:rPr>
                <w:kern w:val="2"/>
                <w:vertAlign w:val="superscript"/>
              </w:rPr>
              <w:t>2</w:t>
            </w:r>
            <w:r w:rsidRPr="00E15010">
              <w:rPr>
                <w:kern w:val="2"/>
              </w:rPr>
              <w:t>)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A4D37" w14:textId="4DA36FB6" w:rsidR="00652D4E" w:rsidRPr="00E15010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26</w:t>
            </w:r>
          </w:p>
        </w:tc>
      </w:tr>
      <w:tr w:rsidR="00652D4E" w:rsidRPr="00E15010" w14:paraId="540D2227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74AE32" w14:textId="77777777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rms bond lengths (Å)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B6FCE" w14:textId="52401134" w:rsidR="00652D4E" w:rsidRPr="00E15010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0.0</w:t>
            </w:r>
            <w:r w:rsidR="00980067">
              <w:rPr>
                <w:kern w:val="2"/>
              </w:rPr>
              <w:t>10</w:t>
            </w:r>
          </w:p>
        </w:tc>
      </w:tr>
      <w:tr w:rsidR="00652D4E" w:rsidRPr="00E15010" w14:paraId="44929ACF" w14:textId="77777777" w:rsidTr="00652D4E">
        <w:trPr>
          <w:gridAfter w:val="5"/>
          <w:wAfter w:w="8618" w:type="dxa"/>
          <w:trHeight w:val="282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FA85D1" w14:textId="77777777" w:rsidR="00652D4E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rms bond angles (°)</w:t>
            </w:r>
          </w:p>
          <w:p w14:paraId="297E809E" w14:textId="77777777" w:rsidR="00980067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TLS groups</w:t>
            </w:r>
          </w:p>
          <w:p w14:paraId="16E416B9" w14:textId="13524821" w:rsidR="006577FB" w:rsidRPr="00E15010" w:rsidRDefault="006577FB" w:rsidP="00870009">
            <w:pPr>
              <w:spacing w:line="480" w:lineRule="auto"/>
              <w:jc w:val="both"/>
              <w:rPr>
                <w:kern w:val="2"/>
              </w:rPr>
            </w:pPr>
            <w:proofErr w:type="spellStart"/>
            <w:r>
              <w:rPr>
                <w:kern w:val="2"/>
              </w:rPr>
              <w:t>Molprobity</w:t>
            </w:r>
            <w:proofErr w:type="spellEnd"/>
            <w:r>
              <w:rPr>
                <w:kern w:val="2"/>
              </w:rPr>
              <w:t xml:space="preserve"> clash score, percentile</w:t>
            </w:r>
          </w:p>
        </w:tc>
        <w:tc>
          <w:tcPr>
            <w:tcW w:w="31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5CB75" w14:textId="77777777" w:rsidR="00652D4E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00</w:t>
            </w:r>
          </w:p>
          <w:p w14:paraId="49F4A2BD" w14:textId="77777777" w:rsidR="00980067" w:rsidRDefault="00980067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7</w:t>
            </w:r>
          </w:p>
          <w:p w14:paraId="474887E8" w14:textId="5029A2F1" w:rsidR="006577FB" w:rsidRPr="00E15010" w:rsidRDefault="006577FB" w:rsidP="00870009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2.24, 99</w:t>
            </w:r>
            <w:r w:rsidRPr="006577FB">
              <w:rPr>
                <w:kern w:val="2"/>
                <w:vertAlign w:val="superscript"/>
              </w:rPr>
              <w:t>th</w:t>
            </w:r>
            <w:r>
              <w:rPr>
                <w:kern w:val="2"/>
              </w:rPr>
              <w:t xml:space="preserve"> </w:t>
            </w:r>
          </w:p>
        </w:tc>
      </w:tr>
      <w:tr w:rsidR="00652D4E" w:rsidRPr="00A46647" w14:paraId="477B2A9A" w14:textId="77777777" w:rsidTr="00652D4E">
        <w:trPr>
          <w:trHeight w:val="315"/>
        </w:trPr>
        <w:tc>
          <w:tcPr>
            <w:tcW w:w="9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49D4A2" w14:textId="77777777" w:rsidR="00652D4E" w:rsidRPr="00A46647" w:rsidRDefault="00652D4E" w:rsidP="00870009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  <w:vertAlign w:val="superscript"/>
              </w:rPr>
              <w:t>a</w:t>
            </w:r>
            <w:r w:rsidRPr="00E15010">
              <w:rPr>
                <w:kern w:val="2"/>
              </w:rPr>
              <w:t xml:space="preserve"> Values in parentheses indicate statistics for the highest resolution shell.</w:t>
            </w:r>
          </w:p>
        </w:tc>
        <w:tc>
          <w:tcPr>
            <w:tcW w:w="14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F3818" w14:textId="77777777" w:rsidR="00652D4E" w:rsidRPr="00A46647" w:rsidRDefault="00652D4E" w:rsidP="00870009">
            <w:pPr>
              <w:spacing w:line="480" w:lineRule="auto"/>
              <w:jc w:val="both"/>
              <w:rPr>
                <w:kern w:val="2"/>
                <w:vertAlign w:val="superscript"/>
              </w:rPr>
            </w:pPr>
          </w:p>
        </w:tc>
        <w:tc>
          <w:tcPr>
            <w:tcW w:w="71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7EA7B" w14:textId="77777777" w:rsidR="00652D4E" w:rsidRPr="00A46647" w:rsidRDefault="00652D4E" w:rsidP="00870009">
            <w:pPr>
              <w:spacing w:line="480" w:lineRule="auto"/>
              <w:jc w:val="both"/>
              <w:rPr>
                <w:kern w:val="2"/>
                <w:vertAlign w:val="superscript"/>
              </w:rPr>
            </w:pPr>
          </w:p>
        </w:tc>
      </w:tr>
      <w:tr w:rsidR="00652D4E" w:rsidRPr="00A46647" w14:paraId="482304EA" w14:textId="77777777" w:rsidTr="00652D4E">
        <w:trPr>
          <w:gridAfter w:val="1"/>
          <w:wAfter w:w="5824" w:type="dxa"/>
          <w:trHeight w:val="330"/>
        </w:trPr>
        <w:tc>
          <w:tcPr>
            <w:tcW w:w="6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1E3F71" w14:textId="77777777" w:rsidR="00652D4E" w:rsidRPr="00A46647" w:rsidRDefault="00652D4E" w:rsidP="00870009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14:paraId="3274C8AA" w14:textId="77777777" w:rsidR="00652D4E" w:rsidRPr="00A46647" w:rsidRDefault="00652D4E" w:rsidP="00870009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14:paraId="4542E9D7" w14:textId="77777777" w:rsidR="00652D4E" w:rsidRPr="00A46647" w:rsidRDefault="00652D4E" w:rsidP="00870009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3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11ACE8" w14:textId="77777777" w:rsidR="00652D4E" w:rsidRPr="00A46647" w:rsidRDefault="00652D4E" w:rsidP="00870009">
            <w:pPr>
              <w:spacing w:line="480" w:lineRule="auto"/>
              <w:jc w:val="both"/>
              <w:rPr>
                <w:kern w:val="2"/>
              </w:rPr>
            </w:pPr>
          </w:p>
        </w:tc>
      </w:tr>
    </w:tbl>
    <w:p w14:paraId="35FBF2D9" w14:textId="0F0F0B73" w:rsidR="00652D4E" w:rsidRDefault="00610131" w:rsidP="00654236">
      <w:pPr>
        <w:spacing w:line="360" w:lineRule="auto"/>
        <w:jc w:val="both"/>
        <w:rPr>
          <w:b/>
          <w:bCs/>
        </w:rPr>
      </w:pPr>
      <w:r>
        <w:rPr>
          <w:b/>
          <w:bCs/>
          <w:kern w:val="2"/>
        </w:rPr>
        <w:t>Data</w:t>
      </w:r>
      <w:r w:rsidRPr="00E15010">
        <w:rPr>
          <w:b/>
          <w:bCs/>
          <w:kern w:val="2"/>
        </w:rPr>
        <w:t xml:space="preserve"> S</w:t>
      </w:r>
      <w:r>
        <w:rPr>
          <w:b/>
          <w:bCs/>
          <w:kern w:val="2"/>
        </w:rPr>
        <w:t>1</w:t>
      </w:r>
      <w:r w:rsidRPr="00E15010">
        <w:rPr>
          <w:b/>
          <w:bCs/>
          <w:kern w:val="2"/>
        </w:rPr>
        <w:t xml:space="preserve">. </w:t>
      </w:r>
      <w:r>
        <w:rPr>
          <w:kern w:val="2"/>
        </w:rPr>
        <w:t xml:space="preserve">Sequences of </w:t>
      </w:r>
      <w:r w:rsidRPr="00610131">
        <w:rPr>
          <w:i/>
          <w:iCs/>
          <w:kern w:val="2"/>
        </w:rPr>
        <w:t>H. pylori</w:t>
      </w:r>
      <w:r>
        <w:rPr>
          <w:kern w:val="2"/>
        </w:rPr>
        <w:t xml:space="preserve"> </w:t>
      </w:r>
      <w:proofErr w:type="spellStart"/>
      <w:r>
        <w:rPr>
          <w:kern w:val="2"/>
        </w:rPr>
        <w:t>KatA</w:t>
      </w:r>
      <w:proofErr w:type="spellEnd"/>
      <w:r>
        <w:rPr>
          <w:kern w:val="2"/>
        </w:rPr>
        <w:t xml:space="preserve"> variants.</w:t>
      </w:r>
    </w:p>
    <w:sectPr w:rsidR="00652D4E" w:rsidSect="00960EC9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37985" w14:textId="77777777" w:rsidR="005E6115" w:rsidRDefault="005E6115">
      <w:r>
        <w:separator/>
      </w:r>
    </w:p>
  </w:endnote>
  <w:endnote w:type="continuationSeparator" w:id="0">
    <w:p w14:paraId="7A557C4E" w14:textId="77777777" w:rsidR="005E6115" w:rsidRDefault="005E6115">
      <w:r>
        <w:continuationSeparator/>
      </w:r>
    </w:p>
  </w:endnote>
  <w:endnote w:type="continuationNotice" w:id="1">
    <w:p w14:paraId="4865A897" w14:textId="77777777" w:rsidR="005E6115" w:rsidRDefault="005E61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3725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D114C" w14:textId="3A7A4665" w:rsidR="00773C19" w:rsidRDefault="00773C19" w:rsidP="00EE61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E2714" w14:textId="77777777" w:rsidR="005E6115" w:rsidRDefault="005E6115">
      <w:r>
        <w:separator/>
      </w:r>
    </w:p>
  </w:footnote>
  <w:footnote w:type="continuationSeparator" w:id="0">
    <w:p w14:paraId="1C3B2F3A" w14:textId="77777777" w:rsidR="005E6115" w:rsidRDefault="005E6115">
      <w:r>
        <w:continuationSeparator/>
      </w:r>
    </w:p>
  </w:footnote>
  <w:footnote w:type="continuationNotice" w:id="1">
    <w:p w14:paraId="0FE9597F" w14:textId="77777777" w:rsidR="005E6115" w:rsidRDefault="005E6115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2pEuT/S3sD3/0" int2:id="TJIWfNJy">
      <int2:state int2:value="Rejected" int2:type="AugLoop_Text_Critique"/>
    </int2:textHash>
    <int2:textHash int2:hashCode="CDRwr0QCVaN77P" int2:id="s8bwDGOW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B6F92"/>
    <w:multiLevelType w:val="multilevel"/>
    <w:tmpl w:val="26DE7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747E4"/>
    <w:multiLevelType w:val="hybridMultilevel"/>
    <w:tmpl w:val="8F9A7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23C19"/>
    <w:multiLevelType w:val="hybridMultilevel"/>
    <w:tmpl w:val="A560FC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806A9B"/>
    <w:multiLevelType w:val="multilevel"/>
    <w:tmpl w:val="09D22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4B5D8A"/>
    <w:multiLevelType w:val="hybridMultilevel"/>
    <w:tmpl w:val="17F45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5F4E02"/>
    <w:multiLevelType w:val="hybridMultilevel"/>
    <w:tmpl w:val="E8548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15190F"/>
    <w:multiLevelType w:val="hybridMultilevel"/>
    <w:tmpl w:val="28C0D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DD054E"/>
    <w:multiLevelType w:val="hybridMultilevel"/>
    <w:tmpl w:val="9692D11A"/>
    <w:lvl w:ilvl="0" w:tplc="2DC4152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BD1EFA"/>
    <w:multiLevelType w:val="multilevel"/>
    <w:tmpl w:val="14EE5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240732"/>
    <w:multiLevelType w:val="hybridMultilevel"/>
    <w:tmpl w:val="58006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7753F"/>
    <w:multiLevelType w:val="hybridMultilevel"/>
    <w:tmpl w:val="A2E6E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D62BFF"/>
    <w:multiLevelType w:val="hybridMultilevel"/>
    <w:tmpl w:val="21DEB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C85F8E"/>
    <w:multiLevelType w:val="hybridMultilevel"/>
    <w:tmpl w:val="17126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EB6DE0"/>
    <w:multiLevelType w:val="hybridMultilevel"/>
    <w:tmpl w:val="68F4C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B83AA9"/>
    <w:multiLevelType w:val="hybridMultilevel"/>
    <w:tmpl w:val="B232DA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 w15:restartNumberingAfterBreak="0">
    <w:nsid w:val="68763691"/>
    <w:multiLevelType w:val="multilevel"/>
    <w:tmpl w:val="2EB07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BB3655"/>
    <w:multiLevelType w:val="hybridMultilevel"/>
    <w:tmpl w:val="5606A2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F627BC"/>
    <w:multiLevelType w:val="hybridMultilevel"/>
    <w:tmpl w:val="2B860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5B2A63"/>
    <w:multiLevelType w:val="hybridMultilevel"/>
    <w:tmpl w:val="9460A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701285">
    <w:abstractNumId w:val="17"/>
  </w:num>
  <w:num w:numId="2" w16cid:durableId="1120150688">
    <w:abstractNumId w:val="18"/>
  </w:num>
  <w:num w:numId="3" w16cid:durableId="1332680542">
    <w:abstractNumId w:val="15"/>
  </w:num>
  <w:num w:numId="4" w16cid:durableId="661852230">
    <w:abstractNumId w:val="3"/>
  </w:num>
  <w:num w:numId="5" w16cid:durableId="2022856829">
    <w:abstractNumId w:val="0"/>
  </w:num>
  <w:num w:numId="6" w16cid:durableId="1902475835">
    <w:abstractNumId w:val="8"/>
  </w:num>
  <w:num w:numId="7" w16cid:durableId="2049987604">
    <w:abstractNumId w:val="11"/>
  </w:num>
  <w:num w:numId="8" w16cid:durableId="1292709946">
    <w:abstractNumId w:val="5"/>
  </w:num>
  <w:num w:numId="9" w16cid:durableId="1613439129">
    <w:abstractNumId w:val="12"/>
  </w:num>
  <w:num w:numId="10" w16cid:durableId="1030380581">
    <w:abstractNumId w:val="4"/>
  </w:num>
  <w:num w:numId="11" w16cid:durableId="1215582112">
    <w:abstractNumId w:val="7"/>
  </w:num>
  <w:num w:numId="12" w16cid:durableId="1889412546">
    <w:abstractNumId w:val="10"/>
  </w:num>
  <w:num w:numId="13" w16cid:durableId="734086593">
    <w:abstractNumId w:val="2"/>
  </w:num>
  <w:num w:numId="14" w16cid:durableId="1362976277">
    <w:abstractNumId w:val="6"/>
  </w:num>
  <w:num w:numId="15" w16cid:durableId="1970668863">
    <w:abstractNumId w:val="1"/>
  </w:num>
  <w:num w:numId="16" w16cid:durableId="859509316">
    <w:abstractNumId w:val="16"/>
  </w:num>
  <w:num w:numId="17" w16cid:durableId="1978413513">
    <w:abstractNumId w:val="13"/>
  </w:num>
  <w:num w:numId="18" w16cid:durableId="1124540166">
    <w:abstractNumId w:val="14"/>
  </w:num>
  <w:num w:numId="19" w16cid:durableId="16107010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62A"/>
    <w:rsid w:val="00000A7C"/>
    <w:rsid w:val="00000B16"/>
    <w:rsid w:val="000015E8"/>
    <w:rsid w:val="00001F16"/>
    <w:rsid w:val="00002DD4"/>
    <w:rsid w:val="00003ADB"/>
    <w:rsid w:val="00004685"/>
    <w:rsid w:val="00005107"/>
    <w:rsid w:val="0000524D"/>
    <w:rsid w:val="000059EC"/>
    <w:rsid w:val="00005A57"/>
    <w:rsid w:val="00005D31"/>
    <w:rsid w:val="0000615A"/>
    <w:rsid w:val="0000616C"/>
    <w:rsid w:val="000067F2"/>
    <w:rsid w:val="000104DD"/>
    <w:rsid w:val="00010ABD"/>
    <w:rsid w:val="00010F95"/>
    <w:rsid w:val="0001169A"/>
    <w:rsid w:val="00011B24"/>
    <w:rsid w:val="00011D26"/>
    <w:rsid w:val="000132A3"/>
    <w:rsid w:val="000141C1"/>
    <w:rsid w:val="0001486C"/>
    <w:rsid w:val="000148E6"/>
    <w:rsid w:val="00015A48"/>
    <w:rsid w:val="00016C12"/>
    <w:rsid w:val="0002052A"/>
    <w:rsid w:val="0002106B"/>
    <w:rsid w:val="00021606"/>
    <w:rsid w:val="00022067"/>
    <w:rsid w:val="000221C9"/>
    <w:rsid w:val="0002280A"/>
    <w:rsid w:val="00022C37"/>
    <w:rsid w:val="00023C4A"/>
    <w:rsid w:val="0002450C"/>
    <w:rsid w:val="000248E6"/>
    <w:rsid w:val="00024EF3"/>
    <w:rsid w:val="00025C3F"/>
    <w:rsid w:val="00027691"/>
    <w:rsid w:val="000277E1"/>
    <w:rsid w:val="000278FE"/>
    <w:rsid w:val="00027E22"/>
    <w:rsid w:val="00030506"/>
    <w:rsid w:val="00030B29"/>
    <w:rsid w:val="00030D0F"/>
    <w:rsid w:val="00031982"/>
    <w:rsid w:val="00031ACF"/>
    <w:rsid w:val="0003218D"/>
    <w:rsid w:val="000338AE"/>
    <w:rsid w:val="00033DFF"/>
    <w:rsid w:val="000353EC"/>
    <w:rsid w:val="0003783C"/>
    <w:rsid w:val="0003788A"/>
    <w:rsid w:val="00037ED6"/>
    <w:rsid w:val="00041908"/>
    <w:rsid w:val="00044417"/>
    <w:rsid w:val="00044418"/>
    <w:rsid w:val="00044DAA"/>
    <w:rsid w:val="000450BF"/>
    <w:rsid w:val="0004567D"/>
    <w:rsid w:val="00047074"/>
    <w:rsid w:val="000479BC"/>
    <w:rsid w:val="00047C90"/>
    <w:rsid w:val="000500C2"/>
    <w:rsid w:val="000504BF"/>
    <w:rsid w:val="00051557"/>
    <w:rsid w:val="0005193C"/>
    <w:rsid w:val="000535B8"/>
    <w:rsid w:val="00054066"/>
    <w:rsid w:val="000549FF"/>
    <w:rsid w:val="00054C07"/>
    <w:rsid w:val="00054FEB"/>
    <w:rsid w:val="0005540B"/>
    <w:rsid w:val="000564A3"/>
    <w:rsid w:val="0005667E"/>
    <w:rsid w:val="00056B81"/>
    <w:rsid w:val="00056E80"/>
    <w:rsid w:val="000572D2"/>
    <w:rsid w:val="00057FB4"/>
    <w:rsid w:val="000602B6"/>
    <w:rsid w:val="000616A9"/>
    <w:rsid w:val="0006272B"/>
    <w:rsid w:val="0006273B"/>
    <w:rsid w:val="00062994"/>
    <w:rsid w:val="00062DC8"/>
    <w:rsid w:val="00063385"/>
    <w:rsid w:val="00063446"/>
    <w:rsid w:val="00063EA2"/>
    <w:rsid w:val="00064524"/>
    <w:rsid w:val="00064C80"/>
    <w:rsid w:val="00064F46"/>
    <w:rsid w:val="000651C6"/>
    <w:rsid w:val="00065A62"/>
    <w:rsid w:val="00065DF8"/>
    <w:rsid w:val="000661AD"/>
    <w:rsid w:val="00066748"/>
    <w:rsid w:val="00067385"/>
    <w:rsid w:val="00067433"/>
    <w:rsid w:val="00067649"/>
    <w:rsid w:val="000710AB"/>
    <w:rsid w:val="00071A5A"/>
    <w:rsid w:val="00071C84"/>
    <w:rsid w:val="0007398B"/>
    <w:rsid w:val="00073FA1"/>
    <w:rsid w:val="000752D2"/>
    <w:rsid w:val="000754CE"/>
    <w:rsid w:val="0007699E"/>
    <w:rsid w:val="00076A52"/>
    <w:rsid w:val="00077301"/>
    <w:rsid w:val="00077EEC"/>
    <w:rsid w:val="000801E3"/>
    <w:rsid w:val="00080DF9"/>
    <w:rsid w:val="00081825"/>
    <w:rsid w:val="00081DBF"/>
    <w:rsid w:val="000824A9"/>
    <w:rsid w:val="00082EFB"/>
    <w:rsid w:val="000835B3"/>
    <w:rsid w:val="000847D0"/>
    <w:rsid w:val="00084D59"/>
    <w:rsid w:val="00084EC3"/>
    <w:rsid w:val="000852EF"/>
    <w:rsid w:val="00085F92"/>
    <w:rsid w:val="000862B3"/>
    <w:rsid w:val="000872C5"/>
    <w:rsid w:val="00087452"/>
    <w:rsid w:val="00087997"/>
    <w:rsid w:val="00090113"/>
    <w:rsid w:val="000903CC"/>
    <w:rsid w:val="00090BBF"/>
    <w:rsid w:val="00091252"/>
    <w:rsid w:val="000924ED"/>
    <w:rsid w:val="00092619"/>
    <w:rsid w:val="00093114"/>
    <w:rsid w:val="0009387D"/>
    <w:rsid w:val="0009454F"/>
    <w:rsid w:val="000947A4"/>
    <w:rsid w:val="000949B1"/>
    <w:rsid w:val="000955C4"/>
    <w:rsid w:val="00095A6D"/>
    <w:rsid w:val="00095D7C"/>
    <w:rsid w:val="0009615F"/>
    <w:rsid w:val="00096293"/>
    <w:rsid w:val="00096395"/>
    <w:rsid w:val="00097516"/>
    <w:rsid w:val="000A254E"/>
    <w:rsid w:val="000A259B"/>
    <w:rsid w:val="000A2666"/>
    <w:rsid w:val="000A3624"/>
    <w:rsid w:val="000A3F84"/>
    <w:rsid w:val="000A43EF"/>
    <w:rsid w:val="000A4A91"/>
    <w:rsid w:val="000A6980"/>
    <w:rsid w:val="000B0398"/>
    <w:rsid w:val="000B053A"/>
    <w:rsid w:val="000B12E8"/>
    <w:rsid w:val="000B2B4A"/>
    <w:rsid w:val="000B3034"/>
    <w:rsid w:val="000B35F1"/>
    <w:rsid w:val="000B662D"/>
    <w:rsid w:val="000B73D0"/>
    <w:rsid w:val="000B7450"/>
    <w:rsid w:val="000B7A4A"/>
    <w:rsid w:val="000C0407"/>
    <w:rsid w:val="000C14F0"/>
    <w:rsid w:val="000C1515"/>
    <w:rsid w:val="000C1A31"/>
    <w:rsid w:val="000C3BF3"/>
    <w:rsid w:val="000C470F"/>
    <w:rsid w:val="000C47F3"/>
    <w:rsid w:val="000C51DF"/>
    <w:rsid w:val="000C5427"/>
    <w:rsid w:val="000C566F"/>
    <w:rsid w:val="000C5E16"/>
    <w:rsid w:val="000C5EEC"/>
    <w:rsid w:val="000C5FE6"/>
    <w:rsid w:val="000C672D"/>
    <w:rsid w:val="000C777F"/>
    <w:rsid w:val="000C79ED"/>
    <w:rsid w:val="000C7F0F"/>
    <w:rsid w:val="000D123E"/>
    <w:rsid w:val="000D12DF"/>
    <w:rsid w:val="000D216F"/>
    <w:rsid w:val="000D24E8"/>
    <w:rsid w:val="000D278C"/>
    <w:rsid w:val="000D3A6E"/>
    <w:rsid w:val="000D3E67"/>
    <w:rsid w:val="000D40CC"/>
    <w:rsid w:val="000D4BAA"/>
    <w:rsid w:val="000D54A9"/>
    <w:rsid w:val="000D576D"/>
    <w:rsid w:val="000D7219"/>
    <w:rsid w:val="000D731F"/>
    <w:rsid w:val="000D7A22"/>
    <w:rsid w:val="000E0491"/>
    <w:rsid w:val="000E049A"/>
    <w:rsid w:val="000E09DF"/>
    <w:rsid w:val="000E1A0B"/>
    <w:rsid w:val="000E22E3"/>
    <w:rsid w:val="000E2383"/>
    <w:rsid w:val="000E3182"/>
    <w:rsid w:val="000E346C"/>
    <w:rsid w:val="000E386B"/>
    <w:rsid w:val="000E38CD"/>
    <w:rsid w:val="000E531B"/>
    <w:rsid w:val="000E567A"/>
    <w:rsid w:val="000E5D69"/>
    <w:rsid w:val="000E5E11"/>
    <w:rsid w:val="000E622C"/>
    <w:rsid w:val="000F092F"/>
    <w:rsid w:val="000F13C5"/>
    <w:rsid w:val="000F1F59"/>
    <w:rsid w:val="000F317F"/>
    <w:rsid w:val="000F35CA"/>
    <w:rsid w:val="000F376B"/>
    <w:rsid w:val="000F38F0"/>
    <w:rsid w:val="000F3CA9"/>
    <w:rsid w:val="000F3D4E"/>
    <w:rsid w:val="000F3D7D"/>
    <w:rsid w:val="000F4161"/>
    <w:rsid w:val="000F4CB6"/>
    <w:rsid w:val="000F51B9"/>
    <w:rsid w:val="000F5454"/>
    <w:rsid w:val="000F55DB"/>
    <w:rsid w:val="000F6770"/>
    <w:rsid w:val="000F696D"/>
    <w:rsid w:val="000F7510"/>
    <w:rsid w:val="000F7FBA"/>
    <w:rsid w:val="00100289"/>
    <w:rsid w:val="00100BCF"/>
    <w:rsid w:val="00100D68"/>
    <w:rsid w:val="001024CF"/>
    <w:rsid w:val="00103DCE"/>
    <w:rsid w:val="001045D5"/>
    <w:rsid w:val="00105120"/>
    <w:rsid w:val="00105A5B"/>
    <w:rsid w:val="00105C35"/>
    <w:rsid w:val="001062AC"/>
    <w:rsid w:val="001065BD"/>
    <w:rsid w:val="00107584"/>
    <w:rsid w:val="0011087E"/>
    <w:rsid w:val="001124F3"/>
    <w:rsid w:val="00112EED"/>
    <w:rsid w:val="00112FC2"/>
    <w:rsid w:val="001137A3"/>
    <w:rsid w:val="00114108"/>
    <w:rsid w:val="001147B3"/>
    <w:rsid w:val="00114834"/>
    <w:rsid w:val="00115312"/>
    <w:rsid w:val="001157D0"/>
    <w:rsid w:val="001167EF"/>
    <w:rsid w:val="00116D09"/>
    <w:rsid w:val="00117042"/>
    <w:rsid w:val="0011724B"/>
    <w:rsid w:val="00117333"/>
    <w:rsid w:val="00117898"/>
    <w:rsid w:val="00117BEA"/>
    <w:rsid w:val="00120A7B"/>
    <w:rsid w:val="00121425"/>
    <w:rsid w:val="00121CFE"/>
    <w:rsid w:val="00121F37"/>
    <w:rsid w:val="0012240C"/>
    <w:rsid w:val="00122790"/>
    <w:rsid w:val="001227A9"/>
    <w:rsid w:val="001232EA"/>
    <w:rsid w:val="00123540"/>
    <w:rsid w:val="00126039"/>
    <w:rsid w:val="00126D3F"/>
    <w:rsid w:val="00127AE2"/>
    <w:rsid w:val="00127D99"/>
    <w:rsid w:val="00130BA9"/>
    <w:rsid w:val="00130E76"/>
    <w:rsid w:val="001315AA"/>
    <w:rsid w:val="00133E20"/>
    <w:rsid w:val="00135C55"/>
    <w:rsid w:val="00135D03"/>
    <w:rsid w:val="00136571"/>
    <w:rsid w:val="00136665"/>
    <w:rsid w:val="001410F0"/>
    <w:rsid w:val="00141465"/>
    <w:rsid w:val="00141EBD"/>
    <w:rsid w:val="00141EF5"/>
    <w:rsid w:val="00142E55"/>
    <w:rsid w:val="001439D7"/>
    <w:rsid w:val="00144515"/>
    <w:rsid w:val="00145997"/>
    <w:rsid w:val="00145C60"/>
    <w:rsid w:val="00146A12"/>
    <w:rsid w:val="00152887"/>
    <w:rsid w:val="00154DE2"/>
    <w:rsid w:val="001552ED"/>
    <w:rsid w:val="00155D12"/>
    <w:rsid w:val="00157CBC"/>
    <w:rsid w:val="001606C2"/>
    <w:rsid w:val="00160738"/>
    <w:rsid w:val="0016132D"/>
    <w:rsid w:val="0016197F"/>
    <w:rsid w:val="00161EF6"/>
    <w:rsid w:val="00163337"/>
    <w:rsid w:val="00163EE0"/>
    <w:rsid w:val="00163FDF"/>
    <w:rsid w:val="0016571D"/>
    <w:rsid w:val="001662A4"/>
    <w:rsid w:val="001679BB"/>
    <w:rsid w:val="00167D83"/>
    <w:rsid w:val="001703E1"/>
    <w:rsid w:val="0017350E"/>
    <w:rsid w:val="00176A3C"/>
    <w:rsid w:val="00180236"/>
    <w:rsid w:val="001808F5"/>
    <w:rsid w:val="00180D25"/>
    <w:rsid w:val="00181FD7"/>
    <w:rsid w:val="001828D1"/>
    <w:rsid w:val="001830F1"/>
    <w:rsid w:val="001842B5"/>
    <w:rsid w:val="001849F6"/>
    <w:rsid w:val="00184A3E"/>
    <w:rsid w:val="00184DC4"/>
    <w:rsid w:val="00185215"/>
    <w:rsid w:val="0018528F"/>
    <w:rsid w:val="00185598"/>
    <w:rsid w:val="00186672"/>
    <w:rsid w:val="00187FA8"/>
    <w:rsid w:val="0019063E"/>
    <w:rsid w:val="001906E3"/>
    <w:rsid w:val="00190D5F"/>
    <w:rsid w:val="00191484"/>
    <w:rsid w:val="0019185A"/>
    <w:rsid w:val="00192D30"/>
    <w:rsid w:val="0019314C"/>
    <w:rsid w:val="00193348"/>
    <w:rsid w:val="00193936"/>
    <w:rsid w:val="0019493B"/>
    <w:rsid w:val="0019523B"/>
    <w:rsid w:val="0019530E"/>
    <w:rsid w:val="00196030"/>
    <w:rsid w:val="001973D6"/>
    <w:rsid w:val="00197FC8"/>
    <w:rsid w:val="001A219C"/>
    <w:rsid w:val="001A26C0"/>
    <w:rsid w:val="001A2EBE"/>
    <w:rsid w:val="001A308A"/>
    <w:rsid w:val="001A3DCE"/>
    <w:rsid w:val="001A4AC8"/>
    <w:rsid w:val="001A5266"/>
    <w:rsid w:val="001A5607"/>
    <w:rsid w:val="001A662E"/>
    <w:rsid w:val="001A6950"/>
    <w:rsid w:val="001B004D"/>
    <w:rsid w:val="001B01C5"/>
    <w:rsid w:val="001B12F5"/>
    <w:rsid w:val="001B2490"/>
    <w:rsid w:val="001B25D7"/>
    <w:rsid w:val="001B309E"/>
    <w:rsid w:val="001B3D21"/>
    <w:rsid w:val="001B3D64"/>
    <w:rsid w:val="001B42C4"/>
    <w:rsid w:val="001B42FB"/>
    <w:rsid w:val="001B5573"/>
    <w:rsid w:val="001B6ED5"/>
    <w:rsid w:val="001B710F"/>
    <w:rsid w:val="001B73AF"/>
    <w:rsid w:val="001B749E"/>
    <w:rsid w:val="001C06BD"/>
    <w:rsid w:val="001C1591"/>
    <w:rsid w:val="001C17A1"/>
    <w:rsid w:val="001C1DAB"/>
    <w:rsid w:val="001C1F0C"/>
    <w:rsid w:val="001C324C"/>
    <w:rsid w:val="001C349C"/>
    <w:rsid w:val="001C359E"/>
    <w:rsid w:val="001C3DEF"/>
    <w:rsid w:val="001C45B6"/>
    <w:rsid w:val="001C46FC"/>
    <w:rsid w:val="001C4EA4"/>
    <w:rsid w:val="001C5C79"/>
    <w:rsid w:val="001C61D2"/>
    <w:rsid w:val="001C63D0"/>
    <w:rsid w:val="001C6AE2"/>
    <w:rsid w:val="001C6DD1"/>
    <w:rsid w:val="001C71CA"/>
    <w:rsid w:val="001C7706"/>
    <w:rsid w:val="001C7B20"/>
    <w:rsid w:val="001D0513"/>
    <w:rsid w:val="001D0755"/>
    <w:rsid w:val="001D0B1F"/>
    <w:rsid w:val="001D1390"/>
    <w:rsid w:val="001D14C5"/>
    <w:rsid w:val="001D19CF"/>
    <w:rsid w:val="001D1A41"/>
    <w:rsid w:val="001D2007"/>
    <w:rsid w:val="001D24E6"/>
    <w:rsid w:val="001D2C94"/>
    <w:rsid w:val="001D3B34"/>
    <w:rsid w:val="001D3D85"/>
    <w:rsid w:val="001D3DEB"/>
    <w:rsid w:val="001D599F"/>
    <w:rsid w:val="001D5D6C"/>
    <w:rsid w:val="001D6430"/>
    <w:rsid w:val="001D78BA"/>
    <w:rsid w:val="001D7B8D"/>
    <w:rsid w:val="001D7C31"/>
    <w:rsid w:val="001D7D33"/>
    <w:rsid w:val="001E0646"/>
    <w:rsid w:val="001E0A0C"/>
    <w:rsid w:val="001E0F58"/>
    <w:rsid w:val="001E16ED"/>
    <w:rsid w:val="001E1D57"/>
    <w:rsid w:val="001E2FE8"/>
    <w:rsid w:val="001E3AAE"/>
    <w:rsid w:val="001E4664"/>
    <w:rsid w:val="001E4AAC"/>
    <w:rsid w:val="001E4C70"/>
    <w:rsid w:val="001E50D6"/>
    <w:rsid w:val="001E5DFD"/>
    <w:rsid w:val="001E6B11"/>
    <w:rsid w:val="001E7E09"/>
    <w:rsid w:val="001F04DE"/>
    <w:rsid w:val="001F0CB1"/>
    <w:rsid w:val="001F0E28"/>
    <w:rsid w:val="001F10E0"/>
    <w:rsid w:val="001F1600"/>
    <w:rsid w:val="001F2086"/>
    <w:rsid w:val="001F25C7"/>
    <w:rsid w:val="001F2D27"/>
    <w:rsid w:val="001F3500"/>
    <w:rsid w:val="001F38A0"/>
    <w:rsid w:val="001F4A95"/>
    <w:rsid w:val="001F4B27"/>
    <w:rsid w:val="001F62E2"/>
    <w:rsid w:val="001F68E5"/>
    <w:rsid w:val="001F6B45"/>
    <w:rsid w:val="001F7E24"/>
    <w:rsid w:val="00200B12"/>
    <w:rsid w:val="002015E6"/>
    <w:rsid w:val="00201B7F"/>
    <w:rsid w:val="00202DC8"/>
    <w:rsid w:val="00203C57"/>
    <w:rsid w:val="00204D05"/>
    <w:rsid w:val="002052A2"/>
    <w:rsid w:val="00205682"/>
    <w:rsid w:val="00205E1D"/>
    <w:rsid w:val="002062B3"/>
    <w:rsid w:val="00206B97"/>
    <w:rsid w:val="00206D4E"/>
    <w:rsid w:val="00210A8A"/>
    <w:rsid w:val="00210E91"/>
    <w:rsid w:val="002114B0"/>
    <w:rsid w:val="00213306"/>
    <w:rsid w:val="0021353F"/>
    <w:rsid w:val="0021401E"/>
    <w:rsid w:val="00214231"/>
    <w:rsid w:val="002144E0"/>
    <w:rsid w:val="00214CDD"/>
    <w:rsid w:val="00214F4B"/>
    <w:rsid w:val="00215224"/>
    <w:rsid w:val="002162C3"/>
    <w:rsid w:val="00216322"/>
    <w:rsid w:val="002166FD"/>
    <w:rsid w:val="00216FA6"/>
    <w:rsid w:val="00216FB8"/>
    <w:rsid w:val="00217233"/>
    <w:rsid w:val="00217690"/>
    <w:rsid w:val="00217C8F"/>
    <w:rsid w:val="0022001E"/>
    <w:rsid w:val="00220195"/>
    <w:rsid w:val="00220516"/>
    <w:rsid w:val="002205F5"/>
    <w:rsid w:val="00220BF5"/>
    <w:rsid w:val="00220CF4"/>
    <w:rsid w:val="0022168D"/>
    <w:rsid w:val="00221C07"/>
    <w:rsid w:val="00221FF0"/>
    <w:rsid w:val="002221F4"/>
    <w:rsid w:val="002228E6"/>
    <w:rsid w:val="00222C11"/>
    <w:rsid w:val="002234B7"/>
    <w:rsid w:val="00223BC1"/>
    <w:rsid w:val="002240FA"/>
    <w:rsid w:val="00224960"/>
    <w:rsid w:val="0022604C"/>
    <w:rsid w:val="0022700F"/>
    <w:rsid w:val="002273C5"/>
    <w:rsid w:val="00227CEE"/>
    <w:rsid w:val="0023001B"/>
    <w:rsid w:val="0023040F"/>
    <w:rsid w:val="00230562"/>
    <w:rsid w:val="00230FA3"/>
    <w:rsid w:val="00231A0F"/>
    <w:rsid w:val="0023243B"/>
    <w:rsid w:val="00233799"/>
    <w:rsid w:val="002340E6"/>
    <w:rsid w:val="002354B7"/>
    <w:rsid w:val="00236712"/>
    <w:rsid w:val="00236BF6"/>
    <w:rsid w:val="002374AD"/>
    <w:rsid w:val="00237521"/>
    <w:rsid w:val="00240747"/>
    <w:rsid w:val="00242ADB"/>
    <w:rsid w:val="00243213"/>
    <w:rsid w:val="0024357C"/>
    <w:rsid w:val="00243FCE"/>
    <w:rsid w:val="00244D8E"/>
    <w:rsid w:val="00245120"/>
    <w:rsid w:val="002454C3"/>
    <w:rsid w:val="0024597F"/>
    <w:rsid w:val="00245CBB"/>
    <w:rsid w:val="002460A6"/>
    <w:rsid w:val="00246120"/>
    <w:rsid w:val="00246160"/>
    <w:rsid w:val="00251518"/>
    <w:rsid w:val="00251E43"/>
    <w:rsid w:val="00252D96"/>
    <w:rsid w:val="00252E56"/>
    <w:rsid w:val="0025353C"/>
    <w:rsid w:val="00253586"/>
    <w:rsid w:val="00253679"/>
    <w:rsid w:val="0025381E"/>
    <w:rsid w:val="002541D7"/>
    <w:rsid w:val="00254BC8"/>
    <w:rsid w:val="00254C5B"/>
    <w:rsid w:val="00255154"/>
    <w:rsid w:val="00255AC2"/>
    <w:rsid w:val="002578F1"/>
    <w:rsid w:val="00257993"/>
    <w:rsid w:val="0026024C"/>
    <w:rsid w:val="002604F4"/>
    <w:rsid w:val="00261131"/>
    <w:rsid w:val="00262C3F"/>
    <w:rsid w:val="002633EF"/>
    <w:rsid w:val="00264162"/>
    <w:rsid w:val="002658E3"/>
    <w:rsid w:val="002659AA"/>
    <w:rsid w:val="00265D9B"/>
    <w:rsid w:val="00267652"/>
    <w:rsid w:val="0026772C"/>
    <w:rsid w:val="00270142"/>
    <w:rsid w:val="00270E7E"/>
    <w:rsid w:val="00271662"/>
    <w:rsid w:val="0027186C"/>
    <w:rsid w:val="0027237A"/>
    <w:rsid w:val="00273A8F"/>
    <w:rsid w:val="00274046"/>
    <w:rsid w:val="00274A33"/>
    <w:rsid w:val="00275C8E"/>
    <w:rsid w:val="0027622D"/>
    <w:rsid w:val="00277AD0"/>
    <w:rsid w:val="00280B08"/>
    <w:rsid w:val="00280B99"/>
    <w:rsid w:val="00280DC9"/>
    <w:rsid w:val="0028142A"/>
    <w:rsid w:val="002821D2"/>
    <w:rsid w:val="0028225A"/>
    <w:rsid w:val="0028258A"/>
    <w:rsid w:val="002838BC"/>
    <w:rsid w:val="00283DED"/>
    <w:rsid w:val="00283FBA"/>
    <w:rsid w:val="00284916"/>
    <w:rsid w:val="00284F39"/>
    <w:rsid w:val="00285007"/>
    <w:rsid w:val="00286785"/>
    <w:rsid w:val="00286E83"/>
    <w:rsid w:val="00287396"/>
    <w:rsid w:val="00290853"/>
    <w:rsid w:val="002936A0"/>
    <w:rsid w:val="00293A1B"/>
    <w:rsid w:val="00294833"/>
    <w:rsid w:val="00295939"/>
    <w:rsid w:val="0029659C"/>
    <w:rsid w:val="0029761F"/>
    <w:rsid w:val="002A1C40"/>
    <w:rsid w:val="002A282D"/>
    <w:rsid w:val="002A31EC"/>
    <w:rsid w:val="002A32EB"/>
    <w:rsid w:val="002A3442"/>
    <w:rsid w:val="002A4951"/>
    <w:rsid w:val="002A4EE6"/>
    <w:rsid w:val="002A59C9"/>
    <w:rsid w:val="002A6EC2"/>
    <w:rsid w:val="002A70C1"/>
    <w:rsid w:val="002A7417"/>
    <w:rsid w:val="002A7B7A"/>
    <w:rsid w:val="002A7C06"/>
    <w:rsid w:val="002A7EAC"/>
    <w:rsid w:val="002B10FE"/>
    <w:rsid w:val="002B1184"/>
    <w:rsid w:val="002B153C"/>
    <w:rsid w:val="002B1621"/>
    <w:rsid w:val="002B181A"/>
    <w:rsid w:val="002B1B35"/>
    <w:rsid w:val="002B2E94"/>
    <w:rsid w:val="002B3096"/>
    <w:rsid w:val="002B44BB"/>
    <w:rsid w:val="002B4744"/>
    <w:rsid w:val="002B4CAB"/>
    <w:rsid w:val="002B5801"/>
    <w:rsid w:val="002B6727"/>
    <w:rsid w:val="002B6A38"/>
    <w:rsid w:val="002B7350"/>
    <w:rsid w:val="002B791C"/>
    <w:rsid w:val="002C10D4"/>
    <w:rsid w:val="002C23FA"/>
    <w:rsid w:val="002C26CA"/>
    <w:rsid w:val="002C3360"/>
    <w:rsid w:val="002C34EE"/>
    <w:rsid w:val="002C52A3"/>
    <w:rsid w:val="002C5676"/>
    <w:rsid w:val="002C5822"/>
    <w:rsid w:val="002C5879"/>
    <w:rsid w:val="002C5EE1"/>
    <w:rsid w:val="002C625E"/>
    <w:rsid w:val="002C7608"/>
    <w:rsid w:val="002D0248"/>
    <w:rsid w:val="002D0D2D"/>
    <w:rsid w:val="002D1F5F"/>
    <w:rsid w:val="002D2A64"/>
    <w:rsid w:val="002D2B40"/>
    <w:rsid w:val="002D34E2"/>
    <w:rsid w:val="002D3990"/>
    <w:rsid w:val="002D3E6F"/>
    <w:rsid w:val="002D4399"/>
    <w:rsid w:val="002D4753"/>
    <w:rsid w:val="002D4764"/>
    <w:rsid w:val="002D574A"/>
    <w:rsid w:val="002D5799"/>
    <w:rsid w:val="002D5A56"/>
    <w:rsid w:val="002D5F37"/>
    <w:rsid w:val="002D6EC1"/>
    <w:rsid w:val="002D6F44"/>
    <w:rsid w:val="002D7290"/>
    <w:rsid w:val="002D7377"/>
    <w:rsid w:val="002D794E"/>
    <w:rsid w:val="002E079F"/>
    <w:rsid w:val="002E07B1"/>
    <w:rsid w:val="002E089F"/>
    <w:rsid w:val="002E0D2E"/>
    <w:rsid w:val="002E0DB7"/>
    <w:rsid w:val="002E2259"/>
    <w:rsid w:val="002E23FC"/>
    <w:rsid w:val="002E2D86"/>
    <w:rsid w:val="002E3DB4"/>
    <w:rsid w:val="002E3EBE"/>
    <w:rsid w:val="002E43B0"/>
    <w:rsid w:val="002E51A0"/>
    <w:rsid w:val="002E5F22"/>
    <w:rsid w:val="002E6703"/>
    <w:rsid w:val="002E6D57"/>
    <w:rsid w:val="002E73EB"/>
    <w:rsid w:val="002F0CFE"/>
    <w:rsid w:val="002F21C4"/>
    <w:rsid w:val="002F48F6"/>
    <w:rsid w:val="002F498A"/>
    <w:rsid w:val="002F5326"/>
    <w:rsid w:val="002F5DAC"/>
    <w:rsid w:val="002F5F13"/>
    <w:rsid w:val="002F5F92"/>
    <w:rsid w:val="002F63A4"/>
    <w:rsid w:val="002F6595"/>
    <w:rsid w:val="002F6EF8"/>
    <w:rsid w:val="002F73F0"/>
    <w:rsid w:val="0030078F"/>
    <w:rsid w:val="00300F81"/>
    <w:rsid w:val="003019FC"/>
    <w:rsid w:val="00301EAC"/>
    <w:rsid w:val="0030354F"/>
    <w:rsid w:val="00303F7D"/>
    <w:rsid w:val="003040E5"/>
    <w:rsid w:val="0030411C"/>
    <w:rsid w:val="00305159"/>
    <w:rsid w:val="00305737"/>
    <w:rsid w:val="003060E8"/>
    <w:rsid w:val="003062BF"/>
    <w:rsid w:val="003064A5"/>
    <w:rsid w:val="003064E3"/>
    <w:rsid w:val="00306E69"/>
    <w:rsid w:val="0030728C"/>
    <w:rsid w:val="00310116"/>
    <w:rsid w:val="00310153"/>
    <w:rsid w:val="0031021B"/>
    <w:rsid w:val="003116AC"/>
    <w:rsid w:val="003117DA"/>
    <w:rsid w:val="00312254"/>
    <w:rsid w:val="003122E7"/>
    <w:rsid w:val="003134A7"/>
    <w:rsid w:val="003137D3"/>
    <w:rsid w:val="00314B69"/>
    <w:rsid w:val="00314FAC"/>
    <w:rsid w:val="003158BC"/>
    <w:rsid w:val="00316A8D"/>
    <w:rsid w:val="00316D3C"/>
    <w:rsid w:val="00317506"/>
    <w:rsid w:val="0032062A"/>
    <w:rsid w:val="00320EC2"/>
    <w:rsid w:val="003215B9"/>
    <w:rsid w:val="00322398"/>
    <w:rsid w:val="0032300E"/>
    <w:rsid w:val="00323B1B"/>
    <w:rsid w:val="00323DDE"/>
    <w:rsid w:val="00324084"/>
    <w:rsid w:val="003244C8"/>
    <w:rsid w:val="00325575"/>
    <w:rsid w:val="00326248"/>
    <w:rsid w:val="003269AC"/>
    <w:rsid w:val="0032770B"/>
    <w:rsid w:val="00327C56"/>
    <w:rsid w:val="00327EE1"/>
    <w:rsid w:val="00330BDE"/>
    <w:rsid w:val="003324E7"/>
    <w:rsid w:val="00332BFA"/>
    <w:rsid w:val="003330DD"/>
    <w:rsid w:val="003339FB"/>
    <w:rsid w:val="00334AAB"/>
    <w:rsid w:val="0033518D"/>
    <w:rsid w:val="0033674D"/>
    <w:rsid w:val="00336EA6"/>
    <w:rsid w:val="00337504"/>
    <w:rsid w:val="003378DD"/>
    <w:rsid w:val="00337DC0"/>
    <w:rsid w:val="0034120B"/>
    <w:rsid w:val="003425EC"/>
    <w:rsid w:val="00342B19"/>
    <w:rsid w:val="00342D26"/>
    <w:rsid w:val="003435FC"/>
    <w:rsid w:val="00344663"/>
    <w:rsid w:val="003448DA"/>
    <w:rsid w:val="00345560"/>
    <w:rsid w:val="00345EBC"/>
    <w:rsid w:val="00346182"/>
    <w:rsid w:val="003461D5"/>
    <w:rsid w:val="0034633D"/>
    <w:rsid w:val="003466EC"/>
    <w:rsid w:val="00346A1A"/>
    <w:rsid w:val="003476C8"/>
    <w:rsid w:val="0035133E"/>
    <w:rsid w:val="00351596"/>
    <w:rsid w:val="00351A8F"/>
    <w:rsid w:val="00351BBC"/>
    <w:rsid w:val="0035287E"/>
    <w:rsid w:val="00352D8C"/>
    <w:rsid w:val="00354043"/>
    <w:rsid w:val="00354403"/>
    <w:rsid w:val="00354A80"/>
    <w:rsid w:val="00354CFB"/>
    <w:rsid w:val="00355AAC"/>
    <w:rsid w:val="00355DEE"/>
    <w:rsid w:val="00356F99"/>
    <w:rsid w:val="003604EE"/>
    <w:rsid w:val="003605C7"/>
    <w:rsid w:val="0036154C"/>
    <w:rsid w:val="00362CA7"/>
    <w:rsid w:val="00362D09"/>
    <w:rsid w:val="0036314C"/>
    <w:rsid w:val="00363484"/>
    <w:rsid w:val="0036390F"/>
    <w:rsid w:val="00364A62"/>
    <w:rsid w:val="0036621C"/>
    <w:rsid w:val="003662AE"/>
    <w:rsid w:val="003669E3"/>
    <w:rsid w:val="00367179"/>
    <w:rsid w:val="00367A17"/>
    <w:rsid w:val="0037044B"/>
    <w:rsid w:val="0037177E"/>
    <w:rsid w:val="00371EC9"/>
    <w:rsid w:val="00371F86"/>
    <w:rsid w:val="0037312F"/>
    <w:rsid w:val="0037334D"/>
    <w:rsid w:val="00373548"/>
    <w:rsid w:val="00374824"/>
    <w:rsid w:val="003755C9"/>
    <w:rsid w:val="00377D84"/>
    <w:rsid w:val="0038031E"/>
    <w:rsid w:val="003804B1"/>
    <w:rsid w:val="00381EF7"/>
    <w:rsid w:val="00382533"/>
    <w:rsid w:val="0038258B"/>
    <w:rsid w:val="0038371E"/>
    <w:rsid w:val="00383B59"/>
    <w:rsid w:val="003858B7"/>
    <w:rsid w:val="00385DF7"/>
    <w:rsid w:val="0038654C"/>
    <w:rsid w:val="003868CA"/>
    <w:rsid w:val="003901BF"/>
    <w:rsid w:val="003903E6"/>
    <w:rsid w:val="00390577"/>
    <w:rsid w:val="0039080F"/>
    <w:rsid w:val="003908F9"/>
    <w:rsid w:val="00390E71"/>
    <w:rsid w:val="00393455"/>
    <w:rsid w:val="00393483"/>
    <w:rsid w:val="003939B2"/>
    <w:rsid w:val="00393EFC"/>
    <w:rsid w:val="003945AA"/>
    <w:rsid w:val="0039495B"/>
    <w:rsid w:val="00394F56"/>
    <w:rsid w:val="0039515E"/>
    <w:rsid w:val="00395C98"/>
    <w:rsid w:val="00395D3F"/>
    <w:rsid w:val="003972C3"/>
    <w:rsid w:val="00397326"/>
    <w:rsid w:val="003974AF"/>
    <w:rsid w:val="003A0E35"/>
    <w:rsid w:val="003A19BA"/>
    <w:rsid w:val="003A2208"/>
    <w:rsid w:val="003A31A4"/>
    <w:rsid w:val="003A378A"/>
    <w:rsid w:val="003A3B81"/>
    <w:rsid w:val="003A4041"/>
    <w:rsid w:val="003A434F"/>
    <w:rsid w:val="003A6538"/>
    <w:rsid w:val="003A6A60"/>
    <w:rsid w:val="003A74F6"/>
    <w:rsid w:val="003A7C4C"/>
    <w:rsid w:val="003A7D56"/>
    <w:rsid w:val="003B01FD"/>
    <w:rsid w:val="003B07AB"/>
    <w:rsid w:val="003B0E2C"/>
    <w:rsid w:val="003B111D"/>
    <w:rsid w:val="003B131F"/>
    <w:rsid w:val="003B1AF9"/>
    <w:rsid w:val="003B1EA6"/>
    <w:rsid w:val="003B1F1F"/>
    <w:rsid w:val="003B21D9"/>
    <w:rsid w:val="003B315D"/>
    <w:rsid w:val="003B3CD4"/>
    <w:rsid w:val="003B4206"/>
    <w:rsid w:val="003B422C"/>
    <w:rsid w:val="003B4F43"/>
    <w:rsid w:val="003B5788"/>
    <w:rsid w:val="003B61BE"/>
    <w:rsid w:val="003B6404"/>
    <w:rsid w:val="003B6529"/>
    <w:rsid w:val="003B6D96"/>
    <w:rsid w:val="003B6F0B"/>
    <w:rsid w:val="003B707C"/>
    <w:rsid w:val="003B708E"/>
    <w:rsid w:val="003C01D2"/>
    <w:rsid w:val="003C0215"/>
    <w:rsid w:val="003C064E"/>
    <w:rsid w:val="003C0F09"/>
    <w:rsid w:val="003C0F27"/>
    <w:rsid w:val="003C1AEF"/>
    <w:rsid w:val="003C2303"/>
    <w:rsid w:val="003C2362"/>
    <w:rsid w:val="003C250E"/>
    <w:rsid w:val="003C2AE8"/>
    <w:rsid w:val="003C30A5"/>
    <w:rsid w:val="003C3869"/>
    <w:rsid w:val="003C4C7E"/>
    <w:rsid w:val="003C6154"/>
    <w:rsid w:val="003C73F2"/>
    <w:rsid w:val="003C7409"/>
    <w:rsid w:val="003C7BCB"/>
    <w:rsid w:val="003D0B39"/>
    <w:rsid w:val="003D102C"/>
    <w:rsid w:val="003D10E5"/>
    <w:rsid w:val="003D13E9"/>
    <w:rsid w:val="003D33C2"/>
    <w:rsid w:val="003D3C6B"/>
    <w:rsid w:val="003D3CEE"/>
    <w:rsid w:val="003D4F8B"/>
    <w:rsid w:val="003D52DE"/>
    <w:rsid w:val="003D58D0"/>
    <w:rsid w:val="003D5CB6"/>
    <w:rsid w:val="003D5F66"/>
    <w:rsid w:val="003D6051"/>
    <w:rsid w:val="003D6D9E"/>
    <w:rsid w:val="003D7C7C"/>
    <w:rsid w:val="003D7FBC"/>
    <w:rsid w:val="003E156A"/>
    <w:rsid w:val="003E19A9"/>
    <w:rsid w:val="003E1D4B"/>
    <w:rsid w:val="003E20C9"/>
    <w:rsid w:val="003E2350"/>
    <w:rsid w:val="003E2DBF"/>
    <w:rsid w:val="003E30DC"/>
    <w:rsid w:val="003E382D"/>
    <w:rsid w:val="003E48CF"/>
    <w:rsid w:val="003E5A9E"/>
    <w:rsid w:val="003E74BF"/>
    <w:rsid w:val="003E74C2"/>
    <w:rsid w:val="003E74F2"/>
    <w:rsid w:val="003F03CF"/>
    <w:rsid w:val="003F0831"/>
    <w:rsid w:val="003F226E"/>
    <w:rsid w:val="003F25CB"/>
    <w:rsid w:val="003F3ABF"/>
    <w:rsid w:val="003F3CD6"/>
    <w:rsid w:val="003F3DEF"/>
    <w:rsid w:val="003F4051"/>
    <w:rsid w:val="003F4BF1"/>
    <w:rsid w:val="003F4D50"/>
    <w:rsid w:val="003F6579"/>
    <w:rsid w:val="003F6890"/>
    <w:rsid w:val="003F6C5C"/>
    <w:rsid w:val="003F74BA"/>
    <w:rsid w:val="004000E8"/>
    <w:rsid w:val="00400262"/>
    <w:rsid w:val="00400CAD"/>
    <w:rsid w:val="004017A1"/>
    <w:rsid w:val="004020B9"/>
    <w:rsid w:val="004035BD"/>
    <w:rsid w:val="00403838"/>
    <w:rsid w:val="00404731"/>
    <w:rsid w:val="00404A39"/>
    <w:rsid w:val="00404BEE"/>
    <w:rsid w:val="004058C2"/>
    <w:rsid w:val="0040612C"/>
    <w:rsid w:val="00406F24"/>
    <w:rsid w:val="0041006F"/>
    <w:rsid w:val="00410FE8"/>
    <w:rsid w:val="004112B1"/>
    <w:rsid w:val="004118E8"/>
    <w:rsid w:val="0041199F"/>
    <w:rsid w:val="00411BFB"/>
    <w:rsid w:val="00412371"/>
    <w:rsid w:val="004126CD"/>
    <w:rsid w:val="00412754"/>
    <w:rsid w:val="004130FD"/>
    <w:rsid w:val="0041313E"/>
    <w:rsid w:val="0041319E"/>
    <w:rsid w:val="0041343D"/>
    <w:rsid w:val="00413747"/>
    <w:rsid w:val="00414E0D"/>
    <w:rsid w:val="004156FF"/>
    <w:rsid w:val="00415EA2"/>
    <w:rsid w:val="004164FC"/>
    <w:rsid w:val="00416929"/>
    <w:rsid w:val="00416C18"/>
    <w:rsid w:val="00416D42"/>
    <w:rsid w:val="00420FB8"/>
    <w:rsid w:val="0042105E"/>
    <w:rsid w:val="0042234B"/>
    <w:rsid w:val="00422676"/>
    <w:rsid w:val="004227A9"/>
    <w:rsid w:val="00422E52"/>
    <w:rsid w:val="0042351B"/>
    <w:rsid w:val="0042474B"/>
    <w:rsid w:val="00424BAE"/>
    <w:rsid w:val="00425387"/>
    <w:rsid w:val="004262A3"/>
    <w:rsid w:val="00426704"/>
    <w:rsid w:val="00426861"/>
    <w:rsid w:val="00427025"/>
    <w:rsid w:val="004279B2"/>
    <w:rsid w:val="00427C54"/>
    <w:rsid w:val="0043036A"/>
    <w:rsid w:val="00430669"/>
    <w:rsid w:val="004306F2"/>
    <w:rsid w:val="00431DC1"/>
    <w:rsid w:val="00431FA2"/>
    <w:rsid w:val="00432A27"/>
    <w:rsid w:val="00433074"/>
    <w:rsid w:val="00433867"/>
    <w:rsid w:val="00434CED"/>
    <w:rsid w:val="00436859"/>
    <w:rsid w:val="00436E70"/>
    <w:rsid w:val="00440060"/>
    <w:rsid w:val="0044062A"/>
    <w:rsid w:val="00441936"/>
    <w:rsid w:val="004443EA"/>
    <w:rsid w:val="00445077"/>
    <w:rsid w:val="0044516C"/>
    <w:rsid w:val="0044522A"/>
    <w:rsid w:val="004470D4"/>
    <w:rsid w:val="0044778B"/>
    <w:rsid w:val="0045180A"/>
    <w:rsid w:val="004519E6"/>
    <w:rsid w:val="00451A44"/>
    <w:rsid w:val="004524A0"/>
    <w:rsid w:val="004525C7"/>
    <w:rsid w:val="00454917"/>
    <w:rsid w:val="0045551D"/>
    <w:rsid w:val="004556D0"/>
    <w:rsid w:val="00455839"/>
    <w:rsid w:val="00455C83"/>
    <w:rsid w:val="0045605B"/>
    <w:rsid w:val="004562D3"/>
    <w:rsid w:val="0045635B"/>
    <w:rsid w:val="0045733A"/>
    <w:rsid w:val="00457A34"/>
    <w:rsid w:val="00457F71"/>
    <w:rsid w:val="00460DEA"/>
    <w:rsid w:val="00460E3E"/>
    <w:rsid w:val="00462474"/>
    <w:rsid w:val="00462663"/>
    <w:rsid w:val="00462BB9"/>
    <w:rsid w:val="00463110"/>
    <w:rsid w:val="0046420D"/>
    <w:rsid w:val="00464FDE"/>
    <w:rsid w:val="004658E1"/>
    <w:rsid w:val="0046591F"/>
    <w:rsid w:val="004667AB"/>
    <w:rsid w:val="00466BD4"/>
    <w:rsid w:val="00466E20"/>
    <w:rsid w:val="00471921"/>
    <w:rsid w:val="00472188"/>
    <w:rsid w:val="00472306"/>
    <w:rsid w:val="00473633"/>
    <w:rsid w:val="0047408D"/>
    <w:rsid w:val="00475705"/>
    <w:rsid w:val="0047607F"/>
    <w:rsid w:val="004772BD"/>
    <w:rsid w:val="00477561"/>
    <w:rsid w:val="004775AA"/>
    <w:rsid w:val="00477BCD"/>
    <w:rsid w:val="00477E0E"/>
    <w:rsid w:val="00477ECA"/>
    <w:rsid w:val="00480745"/>
    <w:rsid w:val="0048076D"/>
    <w:rsid w:val="00482686"/>
    <w:rsid w:val="00483277"/>
    <w:rsid w:val="00483390"/>
    <w:rsid w:val="00483E52"/>
    <w:rsid w:val="00484367"/>
    <w:rsid w:val="00484A35"/>
    <w:rsid w:val="00484BBE"/>
    <w:rsid w:val="00485BB4"/>
    <w:rsid w:val="0048603A"/>
    <w:rsid w:val="00487C1E"/>
    <w:rsid w:val="00490699"/>
    <w:rsid w:val="004913F9"/>
    <w:rsid w:val="00492C1C"/>
    <w:rsid w:val="00492D04"/>
    <w:rsid w:val="00494900"/>
    <w:rsid w:val="0049531C"/>
    <w:rsid w:val="00495A08"/>
    <w:rsid w:val="004974C2"/>
    <w:rsid w:val="004975D1"/>
    <w:rsid w:val="004A0711"/>
    <w:rsid w:val="004A1152"/>
    <w:rsid w:val="004A1A0B"/>
    <w:rsid w:val="004A1F05"/>
    <w:rsid w:val="004A1FEB"/>
    <w:rsid w:val="004A345D"/>
    <w:rsid w:val="004A3D30"/>
    <w:rsid w:val="004A4D6E"/>
    <w:rsid w:val="004A5207"/>
    <w:rsid w:val="004A53EE"/>
    <w:rsid w:val="004A5BFE"/>
    <w:rsid w:val="004A6ED1"/>
    <w:rsid w:val="004B12DF"/>
    <w:rsid w:val="004B13B7"/>
    <w:rsid w:val="004B2094"/>
    <w:rsid w:val="004B22D5"/>
    <w:rsid w:val="004B273E"/>
    <w:rsid w:val="004B3194"/>
    <w:rsid w:val="004B3388"/>
    <w:rsid w:val="004B3AF9"/>
    <w:rsid w:val="004B3B60"/>
    <w:rsid w:val="004B4B78"/>
    <w:rsid w:val="004B6BE4"/>
    <w:rsid w:val="004B74E1"/>
    <w:rsid w:val="004C0B82"/>
    <w:rsid w:val="004C0EB8"/>
    <w:rsid w:val="004C1257"/>
    <w:rsid w:val="004C1576"/>
    <w:rsid w:val="004C261C"/>
    <w:rsid w:val="004C2BA0"/>
    <w:rsid w:val="004C2D97"/>
    <w:rsid w:val="004C3C51"/>
    <w:rsid w:val="004C3D3D"/>
    <w:rsid w:val="004C3EEA"/>
    <w:rsid w:val="004C4175"/>
    <w:rsid w:val="004C4675"/>
    <w:rsid w:val="004C4B88"/>
    <w:rsid w:val="004C5385"/>
    <w:rsid w:val="004C5432"/>
    <w:rsid w:val="004C6C58"/>
    <w:rsid w:val="004C71F5"/>
    <w:rsid w:val="004D03B3"/>
    <w:rsid w:val="004D045D"/>
    <w:rsid w:val="004D064F"/>
    <w:rsid w:val="004D0820"/>
    <w:rsid w:val="004D404F"/>
    <w:rsid w:val="004D4320"/>
    <w:rsid w:val="004D4C24"/>
    <w:rsid w:val="004D4DC0"/>
    <w:rsid w:val="004D5108"/>
    <w:rsid w:val="004D6606"/>
    <w:rsid w:val="004D7278"/>
    <w:rsid w:val="004D7FE1"/>
    <w:rsid w:val="004E0D74"/>
    <w:rsid w:val="004E206E"/>
    <w:rsid w:val="004E2A96"/>
    <w:rsid w:val="004E2D03"/>
    <w:rsid w:val="004E2F08"/>
    <w:rsid w:val="004E2F19"/>
    <w:rsid w:val="004E3CA5"/>
    <w:rsid w:val="004E5BB3"/>
    <w:rsid w:val="004E5BD1"/>
    <w:rsid w:val="004E7993"/>
    <w:rsid w:val="004F0852"/>
    <w:rsid w:val="004F11CF"/>
    <w:rsid w:val="004F1CEB"/>
    <w:rsid w:val="004F2603"/>
    <w:rsid w:val="004F2E7A"/>
    <w:rsid w:val="004F451D"/>
    <w:rsid w:val="004F4A3B"/>
    <w:rsid w:val="004F4A51"/>
    <w:rsid w:val="004F6504"/>
    <w:rsid w:val="004F6C28"/>
    <w:rsid w:val="004F6CB8"/>
    <w:rsid w:val="004F73D1"/>
    <w:rsid w:val="004F7516"/>
    <w:rsid w:val="004F7FAD"/>
    <w:rsid w:val="0050022C"/>
    <w:rsid w:val="005004B7"/>
    <w:rsid w:val="005024A6"/>
    <w:rsid w:val="00503723"/>
    <w:rsid w:val="00504367"/>
    <w:rsid w:val="00504535"/>
    <w:rsid w:val="00504A01"/>
    <w:rsid w:val="00504D75"/>
    <w:rsid w:val="0050519A"/>
    <w:rsid w:val="005051BB"/>
    <w:rsid w:val="00505686"/>
    <w:rsid w:val="00505DA7"/>
    <w:rsid w:val="005068C7"/>
    <w:rsid w:val="00506944"/>
    <w:rsid w:val="00506BD9"/>
    <w:rsid w:val="00506F9E"/>
    <w:rsid w:val="00506FB8"/>
    <w:rsid w:val="0050721B"/>
    <w:rsid w:val="0050723C"/>
    <w:rsid w:val="00507597"/>
    <w:rsid w:val="00507F14"/>
    <w:rsid w:val="00510396"/>
    <w:rsid w:val="00511570"/>
    <w:rsid w:val="005119B2"/>
    <w:rsid w:val="00512CB3"/>
    <w:rsid w:val="00512E33"/>
    <w:rsid w:val="0051485A"/>
    <w:rsid w:val="00514EAA"/>
    <w:rsid w:val="005162D7"/>
    <w:rsid w:val="005168EC"/>
    <w:rsid w:val="005179A0"/>
    <w:rsid w:val="00520287"/>
    <w:rsid w:val="00520F99"/>
    <w:rsid w:val="00521F30"/>
    <w:rsid w:val="005222F2"/>
    <w:rsid w:val="00522635"/>
    <w:rsid w:val="005235B8"/>
    <w:rsid w:val="0052433C"/>
    <w:rsid w:val="00525C61"/>
    <w:rsid w:val="00525DD4"/>
    <w:rsid w:val="00526144"/>
    <w:rsid w:val="00526595"/>
    <w:rsid w:val="00526D22"/>
    <w:rsid w:val="0052794C"/>
    <w:rsid w:val="005302FE"/>
    <w:rsid w:val="005305DB"/>
    <w:rsid w:val="00530E1E"/>
    <w:rsid w:val="00531868"/>
    <w:rsid w:val="00531A30"/>
    <w:rsid w:val="00532084"/>
    <w:rsid w:val="00532316"/>
    <w:rsid w:val="00533AC4"/>
    <w:rsid w:val="005343E7"/>
    <w:rsid w:val="00534674"/>
    <w:rsid w:val="005358B3"/>
    <w:rsid w:val="00535B18"/>
    <w:rsid w:val="00535D95"/>
    <w:rsid w:val="00536BC7"/>
    <w:rsid w:val="0053736E"/>
    <w:rsid w:val="0054103E"/>
    <w:rsid w:val="00541144"/>
    <w:rsid w:val="005411F8"/>
    <w:rsid w:val="005412B7"/>
    <w:rsid w:val="00541EE2"/>
    <w:rsid w:val="00542144"/>
    <w:rsid w:val="00543630"/>
    <w:rsid w:val="00543A66"/>
    <w:rsid w:val="00543E8A"/>
    <w:rsid w:val="00545995"/>
    <w:rsid w:val="00546B3C"/>
    <w:rsid w:val="00547631"/>
    <w:rsid w:val="005477D3"/>
    <w:rsid w:val="00547C6D"/>
    <w:rsid w:val="00547F2D"/>
    <w:rsid w:val="0055339A"/>
    <w:rsid w:val="005536DE"/>
    <w:rsid w:val="005537A0"/>
    <w:rsid w:val="00553A4E"/>
    <w:rsid w:val="00553F09"/>
    <w:rsid w:val="005542A1"/>
    <w:rsid w:val="005549B5"/>
    <w:rsid w:val="005554C7"/>
    <w:rsid w:val="00555530"/>
    <w:rsid w:val="0055627A"/>
    <w:rsid w:val="00556F10"/>
    <w:rsid w:val="00556FF3"/>
    <w:rsid w:val="005574FA"/>
    <w:rsid w:val="005576BA"/>
    <w:rsid w:val="005578AE"/>
    <w:rsid w:val="00557C53"/>
    <w:rsid w:val="005601E4"/>
    <w:rsid w:val="005602BB"/>
    <w:rsid w:val="0056286F"/>
    <w:rsid w:val="00562A70"/>
    <w:rsid w:val="00562D60"/>
    <w:rsid w:val="00564127"/>
    <w:rsid w:val="005642C5"/>
    <w:rsid w:val="00564B75"/>
    <w:rsid w:val="00565C7B"/>
    <w:rsid w:val="0057053C"/>
    <w:rsid w:val="00570C04"/>
    <w:rsid w:val="00570D04"/>
    <w:rsid w:val="00570D7C"/>
    <w:rsid w:val="00570E9F"/>
    <w:rsid w:val="00571313"/>
    <w:rsid w:val="00571602"/>
    <w:rsid w:val="00571DA1"/>
    <w:rsid w:val="00572700"/>
    <w:rsid w:val="00574DE8"/>
    <w:rsid w:val="00576107"/>
    <w:rsid w:val="00576CA9"/>
    <w:rsid w:val="00577382"/>
    <w:rsid w:val="00577A10"/>
    <w:rsid w:val="005803F5"/>
    <w:rsid w:val="0058171A"/>
    <w:rsid w:val="00582428"/>
    <w:rsid w:val="00582966"/>
    <w:rsid w:val="005830F5"/>
    <w:rsid w:val="00583210"/>
    <w:rsid w:val="005865FE"/>
    <w:rsid w:val="00586F22"/>
    <w:rsid w:val="0058759A"/>
    <w:rsid w:val="00587B2B"/>
    <w:rsid w:val="00590C65"/>
    <w:rsid w:val="00591451"/>
    <w:rsid w:val="00591FD1"/>
    <w:rsid w:val="00592448"/>
    <w:rsid w:val="005925D0"/>
    <w:rsid w:val="00592C16"/>
    <w:rsid w:val="00593309"/>
    <w:rsid w:val="00593D2F"/>
    <w:rsid w:val="00594612"/>
    <w:rsid w:val="00595245"/>
    <w:rsid w:val="00595EBE"/>
    <w:rsid w:val="0059698B"/>
    <w:rsid w:val="00596D2F"/>
    <w:rsid w:val="005978DD"/>
    <w:rsid w:val="005A061F"/>
    <w:rsid w:val="005A10BB"/>
    <w:rsid w:val="005A1108"/>
    <w:rsid w:val="005A23B8"/>
    <w:rsid w:val="005A3104"/>
    <w:rsid w:val="005A391C"/>
    <w:rsid w:val="005A41CF"/>
    <w:rsid w:val="005A4C98"/>
    <w:rsid w:val="005A55DB"/>
    <w:rsid w:val="005A55F4"/>
    <w:rsid w:val="005A5845"/>
    <w:rsid w:val="005A586B"/>
    <w:rsid w:val="005A5B54"/>
    <w:rsid w:val="005A5FEC"/>
    <w:rsid w:val="005A641A"/>
    <w:rsid w:val="005A78C6"/>
    <w:rsid w:val="005A7921"/>
    <w:rsid w:val="005A79C4"/>
    <w:rsid w:val="005A7F6E"/>
    <w:rsid w:val="005B0AA1"/>
    <w:rsid w:val="005B0C01"/>
    <w:rsid w:val="005B1749"/>
    <w:rsid w:val="005B1815"/>
    <w:rsid w:val="005B4CA9"/>
    <w:rsid w:val="005B5EDF"/>
    <w:rsid w:val="005C0260"/>
    <w:rsid w:val="005C0473"/>
    <w:rsid w:val="005C0F64"/>
    <w:rsid w:val="005C1EB1"/>
    <w:rsid w:val="005C2A6F"/>
    <w:rsid w:val="005C41D6"/>
    <w:rsid w:val="005C46AA"/>
    <w:rsid w:val="005C5B65"/>
    <w:rsid w:val="005C5F37"/>
    <w:rsid w:val="005C6CA5"/>
    <w:rsid w:val="005C7289"/>
    <w:rsid w:val="005C7810"/>
    <w:rsid w:val="005D03FC"/>
    <w:rsid w:val="005D1370"/>
    <w:rsid w:val="005D1376"/>
    <w:rsid w:val="005D2046"/>
    <w:rsid w:val="005D2076"/>
    <w:rsid w:val="005D31FE"/>
    <w:rsid w:val="005D353B"/>
    <w:rsid w:val="005D4123"/>
    <w:rsid w:val="005D498A"/>
    <w:rsid w:val="005D5D20"/>
    <w:rsid w:val="005D5FF0"/>
    <w:rsid w:val="005D6646"/>
    <w:rsid w:val="005D6B40"/>
    <w:rsid w:val="005D75B7"/>
    <w:rsid w:val="005E3ACD"/>
    <w:rsid w:val="005E3EC5"/>
    <w:rsid w:val="005E4F7A"/>
    <w:rsid w:val="005E4FA2"/>
    <w:rsid w:val="005E6115"/>
    <w:rsid w:val="005E745A"/>
    <w:rsid w:val="005E76FF"/>
    <w:rsid w:val="005E77E2"/>
    <w:rsid w:val="005F1BFD"/>
    <w:rsid w:val="005F2319"/>
    <w:rsid w:val="005F3124"/>
    <w:rsid w:val="005F3EFA"/>
    <w:rsid w:val="005F4DE8"/>
    <w:rsid w:val="005F52E1"/>
    <w:rsid w:val="005F56DF"/>
    <w:rsid w:val="005F59B8"/>
    <w:rsid w:val="005F6395"/>
    <w:rsid w:val="005F64E1"/>
    <w:rsid w:val="005F7430"/>
    <w:rsid w:val="005F7641"/>
    <w:rsid w:val="0060048C"/>
    <w:rsid w:val="00600CBE"/>
    <w:rsid w:val="00600E5B"/>
    <w:rsid w:val="00601356"/>
    <w:rsid w:val="00602174"/>
    <w:rsid w:val="006025B7"/>
    <w:rsid w:val="00602FE1"/>
    <w:rsid w:val="0060503A"/>
    <w:rsid w:val="0060525D"/>
    <w:rsid w:val="0060596D"/>
    <w:rsid w:val="006071D9"/>
    <w:rsid w:val="00610131"/>
    <w:rsid w:val="0061100C"/>
    <w:rsid w:val="00611349"/>
    <w:rsid w:val="006114A5"/>
    <w:rsid w:val="00611D79"/>
    <w:rsid w:val="00612539"/>
    <w:rsid w:val="0061278B"/>
    <w:rsid w:val="00612B55"/>
    <w:rsid w:val="00612DD6"/>
    <w:rsid w:val="00613D00"/>
    <w:rsid w:val="006143EA"/>
    <w:rsid w:val="00614416"/>
    <w:rsid w:val="00614ACB"/>
    <w:rsid w:val="006151C6"/>
    <w:rsid w:val="00615FC6"/>
    <w:rsid w:val="006160AC"/>
    <w:rsid w:val="006162EC"/>
    <w:rsid w:val="00617203"/>
    <w:rsid w:val="00617A4B"/>
    <w:rsid w:val="00617CB7"/>
    <w:rsid w:val="00620CB4"/>
    <w:rsid w:val="00622215"/>
    <w:rsid w:val="006227C4"/>
    <w:rsid w:val="006229B3"/>
    <w:rsid w:val="0062316E"/>
    <w:rsid w:val="006233B0"/>
    <w:rsid w:val="00623751"/>
    <w:rsid w:val="00623A9C"/>
    <w:rsid w:val="00623CC2"/>
    <w:rsid w:val="00624ACD"/>
    <w:rsid w:val="00624C90"/>
    <w:rsid w:val="006264D2"/>
    <w:rsid w:val="006273CE"/>
    <w:rsid w:val="0063000C"/>
    <w:rsid w:val="006313F6"/>
    <w:rsid w:val="006315D5"/>
    <w:rsid w:val="00631C04"/>
    <w:rsid w:val="00631D3F"/>
    <w:rsid w:val="00631DF0"/>
    <w:rsid w:val="0063267B"/>
    <w:rsid w:val="00632BED"/>
    <w:rsid w:val="00632BFD"/>
    <w:rsid w:val="006338D7"/>
    <w:rsid w:val="006347A8"/>
    <w:rsid w:val="00635380"/>
    <w:rsid w:val="00635708"/>
    <w:rsid w:val="00636A27"/>
    <w:rsid w:val="00637BE2"/>
    <w:rsid w:val="00642126"/>
    <w:rsid w:val="006423D2"/>
    <w:rsid w:val="006443EE"/>
    <w:rsid w:val="00644846"/>
    <w:rsid w:val="00644CF4"/>
    <w:rsid w:val="006451C1"/>
    <w:rsid w:val="006465A7"/>
    <w:rsid w:val="006466BD"/>
    <w:rsid w:val="006500E5"/>
    <w:rsid w:val="00651FD4"/>
    <w:rsid w:val="00652045"/>
    <w:rsid w:val="006520E6"/>
    <w:rsid w:val="00652D4E"/>
    <w:rsid w:val="00653306"/>
    <w:rsid w:val="006540B5"/>
    <w:rsid w:val="00654236"/>
    <w:rsid w:val="00654FD9"/>
    <w:rsid w:val="006550F2"/>
    <w:rsid w:val="006568B5"/>
    <w:rsid w:val="00656D1F"/>
    <w:rsid w:val="00657214"/>
    <w:rsid w:val="006577FB"/>
    <w:rsid w:val="006604E2"/>
    <w:rsid w:val="00660699"/>
    <w:rsid w:val="00660D11"/>
    <w:rsid w:val="00662175"/>
    <w:rsid w:val="006622E0"/>
    <w:rsid w:val="00662ECA"/>
    <w:rsid w:val="00663DAA"/>
    <w:rsid w:val="00664160"/>
    <w:rsid w:val="006648EE"/>
    <w:rsid w:val="00664A54"/>
    <w:rsid w:val="00664F64"/>
    <w:rsid w:val="006659DC"/>
    <w:rsid w:val="00666F8F"/>
    <w:rsid w:val="00667122"/>
    <w:rsid w:val="00667549"/>
    <w:rsid w:val="00667F44"/>
    <w:rsid w:val="00670F61"/>
    <w:rsid w:val="00671E4B"/>
    <w:rsid w:val="006728D0"/>
    <w:rsid w:val="006728E3"/>
    <w:rsid w:val="00673A28"/>
    <w:rsid w:val="00673B4C"/>
    <w:rsid w:val="00674DB8"/>
    <w:rsid w:val="00676B10"/>
    <w:rsid w:val="0067740A"/>
    <w:rsid w:val="006774FD"/>
    <w:rsid w:val="00680336"/>
    <w:rsid w:val="00680C95"/>
    <w:rsid w:val="00680D3C"/>
    <w:rsid w:val="00682629"/>
    <w:rsid w:val="0068325E"/>
    <w:rsid w:val="00683E69"/>
    <w:rsid w:val="0068410D"/>
    <w:rsid w:val="00685279"/>
    <w:rsid w:val="006860A5"/>
    <w:rsid w:val="006873C3"/>
    <w:rsid w:val="00687D81"/>
    <w:rsid w:val="00690721"/>
    <w:rsid w:val="00690C20"/>
    <w:rsid w:val="00690F7B"/>
    <w:rsid w:val="0069132E"/>
    <w:rsid w:val="00691AA4"/>
    <w:rsid w:val="00691D7C"/>
    <w:rsid w:val="00691F5D"/>
    <w:rsid w:val="00692F17"/>
    <w:rsid w:val="00693811"/>
    <w:rsid w:val="00693C61"/>
    <w:rsid w:val="00693CF9"/>
    <w:rsid w:val="0069571C"/>
    <w:rsid w:val="00696EB4"/>
    <w:rsid w:val="00697117"/>
    <w:rsid w:val="006A04B0"/>
    <w:rsid w:val="006A08D0"/>
    <w:rsid w:val="006A0A03"/>
    <w:rsid w:val="006A0B94"/>
    <w:rsid w:val="006A16AE"/>
    <w:rsid w:val="006A2130"/>
    <w:rsid w:val="006A27F7"/>
    <w:rsid w:val="006A5D33"/>
    <w:rsid w:val="006B0977"/>
    <w:rsid w:val="006B1134"/>
    <w:rsid w:val="006B1243"/>
    <w:rsid w:val="006B125C"/>
    <w:rsid w:val="006B129F"/>
    <w:rsid w:val="006B243B"/>
    <w:rsid w:val="006B2813"/>
    <w:rsid w:val="006B32DF"/>
    <w:rsid w:val="006B3748"/>
    <w:rsid w:val="006B3B08"/>
    <w:rsid w:val="006B4036"/>
    <w:rsid w:val="006B45C0"/>
    <w:rsid w:val="006B4B7F"/>
    <w:rsid w:val="006B59CC"/>
    <w:rsid w:val="006B6424"/>
    <w:rsid w:val="006B6B61"/>
    <w:rsid w:val="006B6C64"/>
    <w:rsid w:val="006B6EF0"/>
    <w:rsid w:val="006B7A93"/>
    <w:rsid w:val="006B7D22"/>
    <w:rsid w:val="006C02D5"/>
    <w:rsid w:val="006C2037"/>
    <w:rsid w:val="006C2F8D"/>
    <w:rsid w:val="006C3B3D"/>
    <w:rsid w:val="006C58B4"/>
    <w:rsid w:val="006C5F2A"/>
    <w:rsid w:val="006C637B"/>
    <w:rsid w:val="006C6F9C"/>
    <w:rsid w:val="006C7489"/>
    <w:rsid w:val="006C76A3"/>
    <w:rsid w:val="006C7B36"/>
    <w:rsid w:val="006C7FC7"/>
    <w:rsid w:val="006D04DE"/>
    <w:rsid w:val="006D1CC2"/>
    <w:rsid w:val="006D1E5C"/>
    <w:rsid w:val="006D21B1"/>
    <w:rsid w:val="006D23AA"/>
    <w:rsid w:val="006D26B8"/>
    <w:rsid w:val="006D33BE"/>
    <w:rsid w:val="006D4AAE"/>
    <w:rsid w:val="006D6562"/>
    <w:rsid w:val="006D65C0"/>
    <w:rsid w:val="006D6680"/>
    <w:rsid w:val="006D7145"/>
    <w:rsid w:val="006D7407"/>
    <w:rsid w:val="006E14C2"/>
    <w:rsid w:val="006E1AB1"/>
    <w:rsid w:val="006E25D4"/>
    <w:rsid w:val="006E2992"/>
    <w:rsid w:val="006E313B"/>
    <w:rsid w:val="006E38E0"/>
    <w:rsid w:val="006E575E"/>
    <w:rsid w:val="006E5EB1"/>
    <w:rsid w:val="006E5F81"/>
    <w:rsid w:val="006E67A2"/>
    <w:rsid w:val="006F0707"/>
    <w:rsid w:val="006F0EBD"/>
    <w:rsid w:val="006F1011"/>
    <w:rsid w:val="006F1624"/>
    <w:rsid w:val="006F23A5"/>
    <w:rsid w:val="006F3961"/>
    <w:rsid w:val="006F600F"/>
    <w:rsid w:val="006F627D"/>
    <w:rsid w:val="006F6447"/>
    <w:rsid w:val="006F693A"/>
    <w:rsid w:val="006F700C"/>
    <w:rsid w:val="006F79E4"/>
    <w:rsid w:val="00700284"/>
    <w:rsid w:val="0070092A"/>
    <w:rsid w:val="00700B62"/>
    <w:rsid w:val="00701BE3"/>
    <w:rsid w:val="00701F60"/>
    <w:rsid w:val="00702715"/>
    <w:rsid w:val="00702F18"/>
    <w:rsid w:val="0070313F"/>
    <w:rsid w:val="007031ED"/>
    <w:rsid w:val="007039D4"/>
    <w:rsid w:val="007052F1"/>
    <w:rsid w:val="00707190"/>
    <w:rsid w:val="0070749E"/>
    <w:rsid w:val="00707AAE"/>
    <w:rsid w:val="00707DE3"/>
    <w:rsid w:val="007100A8"/>
    <w:rsid w:val="00711AF2"/>
    <w:rsid w:val="00711B32"/>
    <w:rsid w:val="007126F6"/>
    <w:rsid w:val="00713132"/>
    <w:rsid w:val="00713979"/>
    <w:rsid w:val="007139DA"/>
    <w:rsid w:val="00713AFC"/>
    <w:rsid w:val="007145D1"/>
    <w:rsid w:val="00715698"/>
    <w:rsid w:val="0071685B"/>
    <w:rsid w:val="00716C7D"/>
    <w:rsid w:val="00716F22"/>
    <w:rsid w:val="0071743A"/>
    <w:rsid w:val="00717CF0"/>
    <w:rsid w:val="00717E88"/>
    <w:rsid w:val="0072179F"/>
    <w:rsid w:val="0072224C"/>
    <w:rsid w:val="007227E8"/>
    <w:rsid w:val="00723D62"/>
    <w:rsid w:val="007241CF"/>
    <w:rsid w:val="00724B37"/>
    <w:rsid w:val="00725043"/>
    <w:rsid w:val="00726DFA"/>
    <w:rsid w:val="007304A2"/>
    <w:rsid w:val="007310BD"/>
    <w:rsid w:val="00731823"/>
    <w:rsid w:val="007318C3"/>
    <w:rsid w:val="00731C81"/>
    <w:rsid w:val="00733176"/>
    <w:rsid w:val="0073398C"/>
    <w:rsid w:val="00733EBD"/>
    <w:rsid w:val="0073449E"/>
    <w:rsid w:val="0073481B"/>
    <w:rsid w:val="00735945"/>
    <w:rsid w:val="007375C1"/>
    <w:rsid w:val="00741FF3"/>
    <w:rsid w:val="00742994"/>
    <w:rsid w:val="00742D4B"/>
    <w:rsid w:val="0074324F"/>
    <w:rsid w:val="00744420"/>
    <w:rsid w:val="00744B01"/>
    <w:rsid w:val="00744CAA"/>
    <w:rsid w:val="00745014"/>
    <w:rsid w:val="007450EA"/>
    <w:rsid w:val="007452A8"/>
    <w:rsid w:val="00745D2C"/>
    <w:rsid w:val="00745ED0"/>
    <w:rsid w:val="00746E01"/>
    <w:rsid w:val="0074703C"/>
    <w:rsid w:val="007470FC"/>
    <w:rsid w:val="0074765B"/>
    <w:rsid w:val="00747F07"/>
    <w:rsid w:val="00750B62"/>
    <w:rsid w:val="00750FE2"/>
    <w:rsid w:val="00751FC1"/>
    <w:rsid w:val="00752387"/>
    <w:rsid w:val="00752AD8"/>
    <w:rsid w:val="00752DF2"/>
    <w:rsid w:val="00753446"/>
    <w:rsid w:val="00753A16"/>
    <w:rsid w:val="00754003"/>
    <w:rsid w:val="00755765"/>
    <w:rsid w:val="00756157"/>
    <w:rsid w:val="00756FAC"/>
    <w:rsid w:val="00757F03"/>
    <w:rsid w:val="00760B17"/>
    <w:rsid w:val="00760F6E"/>
    <w:rsid w:val="00761084"/>
    <w:rsid w:val="00761580"/>
    <w:rsid w:val="00761BC0"/>
    <w:rsid w:val="00762041"/>
    <w:rsid w:val="0076429D"/>
    <w:rsid w:val="007642F4"/>
    <w:rsid w:val="00765053"/>
    <w:rsid w:val="007667EE"/>
    <w:rsid w:val="007675CF"/>
    <w:rsid w:val="00767643"/>
    <w:rsid w:val="00767CCE"/>
    <w:rsid w:val="0077096B"/>
    <w:rsid w:val="00770EEC"/>
    <w:rsid w:val="00771416"/>
    <w:rsid w:val="00772004"/>
    <w:rsid w:val="00772592"/>
    <w:rsid w:val="00773C19"/>
    <w:rsid w:val="00777830"/>
    <w:rsid w:val="00777BC4"/>
    <w:rsid w:val="00777D73"/>
    <w:rsid w:val="00780278"/>
    <w:rsid w:val="00782668"/>
    <w:rsid w:val="00782EE4"/>
    <w:rsid w:val="00782FAB"/>
    <w:rsid w:val="00783789"/>
    <w:rsid w:val="00783A8B"/>
    <w:rsid w:val="00783C04"/>
    <w:rsid w:val="007849C5"/>
    <w:rsid w:val="00784ACA"/>
    <w:rsid w:val="00784C50"/>
    <w:rsid w:val="00784CE9"/>
    <w:rsid w:val="00785A17"/>
    <w:rsid w:val="00785B67"/>
    <w:rsid w:val="00786AB3"/>
    <w:rsid w:val="00786CC7"/>
    <w:rsid w:val="00787848"/>
    <w:rsid w:val="00791A99"/>
    <w:rsid w:val="007928A7"/>
    <w:rsid w:val="00793446"/>
    <w:rsid w:val="007938AF"/>
    <w:rsid w:val="007949A6"/>
    <w:rsid w:val="0079500F"/>
    <w:rsid w:val="00795264"/>
    <w:rsid w:val="00795487"/>
    <w:rsid w:val="00795B39"/>
    <w:rsid w:val="00795FD9"/>
    <w:rsid w:val="0079614A"/>
    <w:rsid w:val="007971EB"/>
    <w:rsid w:val="007972B7"/>
    <w:rsid w:val="007977F2"/>
    <w:rsid w:val="007A0402"/>
    <w:rsid w:val="007A096B"/>
    <w:rsid w:val="007A2564"/>
    <w:rsid w:val="007A2EED"/>
    <w:rsid w:val="007A39BE"/>
    <w:rsid w:val="007A3A40"/>
    <w:rsid w:val="007A44AB"/>
    <w:rsid w:val="007A57A2"/>
    <w:rsid w:val="007A77F6"/>
    <w:rsid w:val="007A7ADD"/>
    <w:rsid w:val="007B0553"/>
    <w:rsid w:val="007B0B08"/>
    <w:rsid w:val="007B0B67"/>
    <w:rsid w:val="007B0DDD"/>
    <w:rsid w:val="007B1D0E"/>
    <w:rsid w:val="007B28B8"/>
    <w:rsid w:val="007B3556"/>
    <w:rsid w:val="007B3662"/>
    <w:rsid w:val="007B3687"/>
    <w:rsid w:val="007B4A22"/>
    <w:rsid w:val="007B501D"/>
    <w:rsid w:val="007B5675"/>
    <w:rsid w:val="007B5722"/>
    <w:rsid w:val="007B6144"/>
    <w:rsid w:val="007B6C37"/>
    <w:rsid w:val="007B73C6"/>
    <w:rsid w:val="007B74D2"/>
    <w:rsid w:val="007C1EC1"/>
    <w:rsid w:val="007C2BB1"/>
    <w:rsid w:val="007C2D05"/>
    <w:rsid w:val="007C3628"/>
    <w:rsid w:val="007C3C27"/>
    <w:rsid w:val="007C43B1"/>
    <w:rsid w:val="007C4438"/>
    <w:rsid w:val="007C4616"/>
    <w:rsid w:val="007C55AC"/>
    <w:rsid w:val="007C6F2C"/>
    <w:rsid w:val="007C70D8"/>
    <w:rsid w:val="007C750A"/>
    <w:rsid w:val="007C7B7D"/>
    <w:rsid w:val="007C7B86"/>
    <w:rsid w:val="007D1A4D"/>
    <w:rsid w:val="007D44E5"/>
    <w:rsid w:val="007D4C0E"/>
    <w:rsid w:val="007E144D"/>
    <w:rsid w:val="007E16E5"/>
    <w:rsid w:val="007E1F60"/>
    <w:rsid w:val="007E2094"/>
    <w:rsid w:val="007E2354"/>
    <w:rsid w:val="007E2EC8"/>
    <w:rsid w:val="007E2FF4"/>
    <w:rsid w:val="007E679A"/>
    <w:rsid w:val="007E6B8C"/>
    <w:rsid w:val="007E7572"/>
    <w:rsid w:val="007E7E2B"/>
    <w:rsid w:val="007F0068"/>
    <w:rsid w:val="007F0C92"/>
    <w:rsid w:val="007F1EED"/>
    <w:rsid w:val="007F4EE0"/>
    <w:rsid w:val="007F5964"/>
    <w:rsid w:val="007F5B1D"/>
    <w:rsid w:val="007F5B7C"/>
    <w:rsid w:val="007F7969"/>
    <w:rsid w:val="008006D6"/>
    <w:rsid w:val="00800B2F"/>
    <w:rsid w:val="00801563"/>
    <w:rsid w:val="00801812"/>
    <w:rsid w:val="00801B27"/>
    <w:rsid w:val="00802581"/>
    <w:rsid w:val="0080290C"/>
    <w:rsid w:val="00802B60"/>
    <w:rsid w:val="00803342"/>
    <w:rsid w:val="00803C74"/>
    <w:rsid w:val="00804B99"/>
    <w:rsid w:val="0080505E"/>
    <w:rsid w:val="008061AF"/>
    <w:rsid w:val="00806244"/>
    <w:rsid w:val="0080667E"/>
    <w:rsid w:val="0081098B"/>
    <w:rsid w:val="00810BDC"/>
    <w:rsid w:val="00811ABA"/>
    <w:rsid w:val="00813053"/>
    <w:rsid w:val="00813E87"/>
    <w:rsid w:val="0081474A"/>
    <w:rsid w:val="0081485D"/>
    <w:rsid w:val="0081531F"/>
    <w:rsid w:val="00815321"/>
    <w:rsid w:val="00815664"/>
    <w:rsid w:val="00815836"/>
    <w:rsid w:val="0081594B"/>
    <w:rsid w:val="00815ACF"/>
    <w:rsid w:val="00815CA0"/>
    <w:rsid w:val="00815D19"/>
    <w:rsid w:val="008161DC"/>
    <w:rsid w:val="00816A65"/>
    <w:rsid w:val="008176B9"/>
    <w:rsid w:val="00820C2D"/>
    <w:rsid w:val="00820E88"/>
    <w:rsid w:val="00821E92"/>
    <w:rsid w:val="00822884"/>
    <w:rsid w:val="008228A8"/>
    <w:rsid w:val="008230B0"/>
    <w:rsid w:val="00823704"/>
    <w:rsid w:val="00823FD8"/>
    <w:rsid w:val="0082420E"/>
    <w:rsid w:val="00826407"/>
    <w:rsid w:val="00826461"/>
    <w:rsid w:val="00827D8F"/>
    <w:rsid w:val="00827EB7"/>
    <w:rsid w:val="00830588"/>
    <w:rsid w:val="008323AE"/>
    <w:rsid w:val="00833AA8"/>
    <w:rsid w:val="00834A0C"/>
    <w:rsid w:val="008364A0"/>
    <w:rsid w:val="0083684B"/>
    <w:rsid w:val="00837A37"/>
    <w:rsid w:val="00841508"/>
    <w:rsid w:val="0084334C"/>
    <w:rsid w:val="008436BE"/>
    <w:rsid w:val="008438A2"/>
    <w:rsid w:val="00843DB2"/>
    <w:rsid w:val="008440F3"/>
    <w:rsid w:val="00845652"/>
    <w:rsid w:val="008466FC"/>
    <w:rsid w:val="00846882"/>
    <w:rsid w:val="0084698E"/>
    <w:rsid w:val="00846F13"/>
    <w:rsid w:val="0084725C"/>
    <w:rsid w:val="00847D71"/>
    <w:rsid w:val="008505AD"/>
    <w:rsid w:val="00850F9E"/>
    <w:rsid w:val="00851457"/>
    <w:rsid w:val="008515EB"/>
    <w:rsid w:val="008535F9"/>
    <w:rsid w:val="0085386D"/>
    <w:rsid w:val="0085422A"/>
    <w:rsid w:val="008546A4"/>
    <w:rsid w:val="008557FB"/>
    <w:rsid w:val="008562EC"/>
    <w:rsid w:val="00856590"/>
    <w:rsid w:val="00856B71"/>
    <w:rsid w:val="00857060"/>
    <w:rsid w:val="00857103"/>
    <w:rsid w:val="00860D8B"/>
    <w:rsid w:val="00860E66"/>
    <w:rsid w:val="0086136E"/>
    <w:rsid w:val="00861C00"/>
    <w:rsid w:val="00861E17"/>
    <w:rsid w:val="00862131"/>
    <w:rsid w:val="0086358D"/>
    <w:rsid w:val="008637B5"/>
    <w:rsid w:val="00864E53"/>
    <w:rsid w:val="00865830"/>
    <w:rsid w:val="0086589F"/>
    <w:rsid w:val="0086660D"/>
    <w:rsid w:val="008673DA"/>
    <w:rsid w:val="008679D3"/>
    <w:rsid w:val="00870169"/>
    <w:rsid w:val="00871884"/>
    <w:rsid w:val="0087192F"/>
    <w:rsid w:val="00872E8D"/>
    <w:rsid w:val="00872FC7"/>
    <w:rsid w:val="008734A0"/>
    <w:rsid w:val="00873544"/>
    <w:rsid w:val="00873F81"/>
    <w:rsid w:val="00874879"/>
    <w:rsid w:val="00874C6F"/>
    <w:rsid w:val="00874D21"/>
    <w:rsid w:val="0087502D"/>
    <w:rsid w:val="00875726"/>
    <w:rsid w:val="0087583F"/>
    <w:rsid w:val="008764AC"/>
    <w:rsid w:val="00876C98"/>
    <w:rsid w:val="00876DD1"/>
    <w:rsid w:val="00876F54"/>
    <w:rsid w:val="00877151"/>
    <w:rsid w:val="00877491"/>
    <w:rsid w:val="008775FC"/>
    <w:rsid w:val="00877EA2"/>
    <w:rsid w:val="00880055"/>
    <w:rsid w:val="00880773"/>
    <w:rsid w:val="00880D73"/>
    <w:rsid w:val="00880DAB"/>
    <w:rsid w:val="00881CEC"/>
    <w:rsid w:val="00882BAF"/>
    <w:rsid w:val="00882F35"/>
    <w:rsid w:val="00883C9F"/>
    <w:rsid w:val="0088458D"/>
    <w:rsid w:val="0088489B"/>
    <w:rsid w:val="00884D56"/>
    <w:rsid w:val="00885854"/>
    <w:rsid w:val="0088736B"/>
    <w:rsid w:val="00887E7C"/>
    <w:rsid w:val="0089091D"/>
    <w:rsid w:val="00891450"/>
    <w:rsid w:val="008914DC"/>
    <w:rsid w:val="008915FC"/>
    <w:rsid w:val="00891CD9"/>
    <w:rsid w:val="008920BB"/>
    <w:rsid w:val="00892D1C"/>
    <w:rsid w:val="008932D4"/>
    <w:rsid w:val="00894261"/>
    <w:rsid w:val="00895C37"/>
    <w:rsid w:val="00896BED"/>
    <w:rsid w:val="00896C2F"/>
    <w:rsid w:val="00897263"/>
    <w:rsid w:val="008975E2"/>
    <w:rsid w:val="008A0980"/>
    <w:rsid w:val="008A0A62"/>
    <w:rsid w:val="008A0CF2"/>
    <w:rsid w:val="008A118F"/>
    <w:rsid w:val="008A24F0"/>
    <w:rsid w:val="008A2AD6"/>
    <w:rsid w:val="008A2E45"/>
    <w:rsid w:val="008A34F7"/>
    <w:rsid w:val="008A3B0D"/>
    <w:rsid w:val="008A48FF"/>
    <w:rsid w:val="008A5A4B"/>
    <w:rsid w:val="008A7336"/>
    <w:rsid w:val="008A7884"/>
    <w:rsid w:val="008B095D"/>
    <w:rsid w:val="008B0B5F"/>
    <w:rsid w:val="008B1208"/>
    <w:rsid w:val="008B28EA"/>
    <w:rsid w:val="008B3DF4"/>
    <w:rsid w:val="008B414A"/>
    <w:rsid w:val="008B46F7"/>
    <w:rsid w:val="008B4A49"/>
    <w:rsid w:val="008B4EDC"/>
    <w:rsid w:val="008B5649"/>
    <w:rsid w:val="008B6D32"/>
    <w:rsid w:val="008C0BAD"/>
    <w:rsid w:val="008C1003"/>
    <w:rsid w:val="008C1CC0"/>
    <w:rsid w:val="008C1CC1"/>
    <w:rsid w:val="008C29F4"/>
    <w:rsid w:val="008C2DB1"/>
    <w:rsid w:val="008C2E5D"/>
    <w:rsid w:val="008C36EC"/>
    <w:rsid w:val="008C3894"/>
    <w:rsid w:val="008C391F"/>
    <w:rsid w:val="008C4952"/>
    <w:rsid w:val="008C563D"/>
    <w:rsid w:val="008C5980"/>
    <w:rsid w:val="008C5F1D"/>
    <w:rsid w:val="008C60EF"/>
    <w:rsid w:val="008C6D16"/>
    <w:rsid w:val="008C7E5F"/>
    <w:rsid w:val="008D0EBD"/>
    <w:rsid w:val="008D1F19"/>
    <w:rsid w:val="008D222D"/>
    <w:rsid w:val="008D23B0"/>
    <w:rsid w:val="008D264B"/>
    <w:rsid w:val="008D2753"/>
    <w:rsid w:val="008D2986"/>
    <w:rsid w:val="008D316B"/>
    <w:rsid w:val="008D3A62"/>
    <w:rsid w:val="008D47A4"/>
    <w:rsid w:val="008D4820"/>
    <w:rsid w:val="008D557F"/>
    <w:rsid w:val="008D5790"/>
    <w:rsid w:val="008D5EB9"/>
    <w:rsid w:val="008D7BAD"/>
    <w:rsid w:val="008E02E2"/>
    <w:rsid w:val="008E0985"/>
    <w:rsid w:val="008E0DD1"/>
    <w:rsid w:val="008E13B6"/>
    <w:rsid w:val="008E1856"/>
    <w:rsid w:val="008E2E6E"/>
    <w:rsid w:val="008E379A"/>
    <w:rsid w:val="008E4382"/>
    <w:rsid w:val="008E5535"/>
    <w:rsid w:val="008E56F5"/>
    <w:rsid w:val="008E768A"/>
    <w:rsid w:val="008E7EB6"/>
    <w:rsid w:val="008F0140"/>
    <w:rsid w:val="008F027A"/>
    <w:rsid w:val="008F04D2"/>
    <w:rsid w:val="008F0D75"/>
    <w:rsid w:val="008F120F"/>
    <w:rsid w:val="008F1C25"/>
    <w:rsid w:val="008F24C0"/>
    <w:rsid w:val="008F339C"/>
    <w:rsid w:val="008F3636"/>
    <w:rsid w:val="008F366B"/>
    <w:rsid w:val="008F3E75"/>
    <w:rsid w:val="008F42B7"/>
    <w:rsid w:val="008F561D"/>
    <w:rsid w:val="008F5B79"/>
    <w:rsid w:val="008F5BC8"/>
    <w:rsid w:val="008F770F"/>
    <w:rsid w:val="008F78B3"/>
    <w:rsid w:val="008F7E50"/>
    <w:rsid w:val="008F7F88"/>
    <w:rsid w:val="009003E4"/>
    <w:rsid w:val="00900B5E"/>
    <w:rsid w:val="00900EFC"/>
    <w:rsid w:val="00901363"/>
    <w:rsid w:val="00902612"/>
    <w:rsid w:val="00902CD4"/>
    <w:rsid w:val="009033DD"/>
    <w:rsid w:val="009037E3"/>
    <w:rsid w:val="0090392B"/>
    <w:rsid w:val="00903B82"/>
    <w:rsid w:val="009044F5"/>
    <w:rsid w:val="00905524"/>
    <w:rsid w:val="00906687"/>
    <w:rsid w:val="00907635"/>
    <w:rsid w:val="00907C41"/>
    <w:rsid w:val="00911547"/>
    <w:rsid w:val="00911E03"/>
    <w:rsid w:val="00911E0A"/>
    <w:rsid w:val="009121D5"/>
    <w:rsid w:val="00912313"/>
    <w:rsid w:val="009130FE"/>
    <w:rsid w:val="0091310E"/>
    <w:rsid w:val="009139FA"/>
    <w:rsid w:val="00913D5E"/>
    <w:rsid w:val="00914276"/>
    <w:rsid w:val="009143E0"/>
    <w:rsid w:val="00915688"/>
    <w:rsid w:val="00915D9D"/>
    <w:rsid w:val="00915DC7"/>
    <w:rsid w:val="00915F5C"/>
    <w:rsid w:val="009161B1"/>
    <w:rsid w:val="00917113"/>
    <w:rsid w:val="00917845"/>
    <w:rsid w:val="00920EE6"/>
    <w:rsid w:val="00920F83"/>
    <w:rsid w:val="00921322"/>
    <w:rsid w:val="0092192E"/>
    <w:rsid w:val="00921D3A"/>
    <w:rsid w:val="00922082"/>
    <w:rsid w:val="009225D4"/>
    <w:rsid w:val="009230FF"/>
    <w:rsid w:val="009246C3"/>
    <w:rsid w:val="00924DB7"/>
    <w:rsid w:val="00925093"/>
    <w:rsid w:val="009256C6"/>
    <w:rsid w:val="0092621E"/>
    <w:rsid w:val="009268D9"/>
    <w:rsid w:val="00926E86"/>
    <w:rsid w:val="00927CAA"/>
    <w:rsid w:val="00931611"/>
    <w:rsid w:val="00931C91"/>
    <w:rsid w:val="00931CD9"/>
    <w:rsid w:val="00932C2C"/>
    <w:rsid w:val="00932F2B"/>
    <w:rsid w:val="0093350D"/>
    <w:rsid w:val="009336DF"/>
    <w:rsid w:val="0093388E"/>
    <w:rsid w:val="00933F42"/>
    <w:rsid w:val="0093414F"/>
    <w:rsid w:val="009343EF"/>
    <w:rsid w:val="00935401"/>
    <w:rsid w:val="009363CA"/>
    <w:rsid w:val="0093673C"/>
    <w:rsid w:val="00936A5A"/>
    <w:rsid w:val="00936C35"/>
    <w:rsid w:val="00936DCF"/>
    <w:rsid w:val="00940C80"/>
    <w:rsid w:val="009411D8"/>
    <w:rsid w:val="00941D1C"/>
    <w:rsid w:val="00941D7F"/>
    <w:rsid w:val="00942950"/>
    <w:rsid w:val="00942DC1"/>
    <w:rsid w:val="00943799"/>
    <w:rsid w:val="00943AE1"/>
    <w:rsid w:val="0094488F"/>
    <w:rsid w:val="0094724C"/>
    <w:rsid w:val="00947F47"/>
    <w:rsid w:val="009520FA"/>
    <w:rsid w:val="009523EB"/>
    <w:rsid w:val="00952558"/>
    <w:rsid w:val="009529BC"/>
    <w:rsid w:val="00953424"/>
    <w:rsid w:val="009538C3"/>
    <w:rsid w:val="009539F2"/>
    <w:rsid w:val="00953E4D"/>
    <w:rsid w:val="009556E5"/>
    <w:rsid w:val="00955F1E"/>
    <w:rsid w:val="009567BE"/>
    <w:rsid w:val="00956C01"/>
    <w:rsid w:val="00956DA3"/>
    <w:rsid w:val="00956E4F"/>
    <w:rsid w:val="00960295"/>
    <w:rsid w:val="0096096A"/>
    <w:rsid w:val="00960EC9"/>
    <w:rsid w:val="0096115A"/>
    <w:rsid w:val="00961214"/>
    <w:rsid w:val="00961571"/>
    <w:rsid w:val="00961607"/>
    <w:rsid w:val="009619E3"/>
    <w:rsid w:val="00961A1E"/>
    <w:rsid w:val="00963256"/>
    <w:rsid w:val="00964B4A"/>
    <w:rsid w:val="00964BC5"/>
    <w:rsid w:val="009650CE"/>
    <w:rsid w:val="00965C21"/>
    <w:rsid w:val="00965FEF"/>
    <w:rsid w:val="00967CD1"/>
    <w:rsid w:val="00971C33"/>
    <w:rsid w:val="009721B2"/>
    <w:rsid w:val="00972535"/>
    <w:rsid w:val="009725A6"/>
    <w:rsid w:val="00972E91"/>
    <w:rsid w:val="0097311C"/>
    <w:rsid w:val="0097383F"/>
    <w:rsid w:val="00973B7F"/>
    <w:rsid w:val="00974AA2"/>
    <w:rsid w:val="00975C89"/>
    <w:rsid w:val="00976017"/>
    <w:rsid w:val="00977B52"/>
    <w:rsid w:val="00977E49"/>
    <w:rsid w:val="00980067"/>
    <w:rsid w:val="009806CC"/>
    <w:rsid w:val="009808AE"/>
    <w:rsid w:val="00981BD7"/>
    <w:rsid w:val="009821CE"/>
    <w:rsid w:val="00982AE5"/>
    <w:rsid w:val="009832C0"/>
    <w:rsid w:val="00984D82"/>
    <w:rsid w:val="00984EE1"/>
    <w:rsid w:val="009862AB"/>
    <w:rsid w:val="0098673A"/>
    <w:rsid w:val="00986B2D"/>
    <w:rsid w:val="0098700D"/>
    <w:rsid w:val="00990200"/>
    <w:rsid w:val="00990B2E"/>
    <w:rsid w:val="00990DD1"/>
    <w:rsid w:val="0099107B"/>
    <w:rsid w:val="0099112E"/>
    <w:rsid w:val="009938FB"/>
    <w:rsid w:val="00993EAD"/>
    <w:rsid w:val="00994D37"/>
    <w:rsid w:val="0099655B"/>
    <w:rsid w:val="00996BF4"/>
    <w:rsid w:val="009977F5"/>
    <w:rsid w:val="00997BB2"/>
    <w:rsid w:val="00997BE8"/>
    <w:rsid w:val="009A0512"/>
    <w:rsid w:val="009A0CA0"/>
    <w:rsid w:val="009A0DE8"/>
    <w:rsid w:val="009A2C4F"/>
    <w:rsid w:val="009A3A88"/>
    <w:rsid w:val="009A3EA5"/>
    <w:rsid w:val="009A3EB4"/>
    <w:rsid w:val="009A3F2B"/>
    <w:rsid w:val="009A5689"/>
    <w:rsid w:val="009A61F7"/>
    <w:rsid w:val="009A620A"/>
    <w:rsid w:val="009A6774"/>
    <w:rsid w:val="009A69E9"/>
    <w:rsid w:val="009A6DE1"/>
    <w:rsid w:val="009A6FEB"/>
    <w:rsid w:val="009A77C2"/>
    <w:rsid w:val="009B0090"/>
    <w:rsid w:val="009B1C30"/>
    <w:rsid w:val="009B231F"/>
    <w:rsid w:val="009B3544"/>
    <w:rsid w:val="009B385C"/>
    <w:rsid w:val="009B39D5"/>
    <w:rsid w:val="009B3F13"/>
    <w:rsid w:val="009B4394"/>
    <w:rsid w:val="009B49AD"/>
    <w:rsid w:val="009B4C2B"/>
    <w:rsid w:val="009B69C6"/>
    <w:rsid w:val="009B707C"/>
    <w:rsid w:val="009B7AF6"/>
    <w:rsid w:val="009C068F"/>
    <w:rsid w:val="009C2E79"/>
    <w:rsid w:val="009C3C88"/>
    <w:rsid w:val="009C3CC5"/>
    <w:rsid w:val="009C3F69"/>
    <w:rsid w:val="009C4491"/>
    <w:rsid w:val="009C48DC"/>
    <w:rsid w:val="009C52D2"/>
    <w:rsid w:val="009C609A"/>
    <w:rsid w:val="009C66C6"/>
    <w:rsid w:val="009C67BA"/>
    <w:rsid w:val="009C68B6"/>
    <w:rsid w:val="009C68F1"/>
    <w:rsid w:val="009C69CC"/>
    <w:rsid w:val="009D0712"/>
    <w:rsid w:val="009D0F4E"/>
    <w:rsid w:val="009D1203"/>
    <w:rsid w:val="009D126D"/>
    <w:rsid w:val="009D20CB"/>
    <w:rsid w:val="009D246F"/>
    <w:rsid w:val="009D24F6"/>
    <w:rsid w:val="009D2E6F"/>
    <w:rsid w:val="009D3E58"/>
    <w:rsid w:val="009D4031"/>
    <w:rsid w:val="009D42E2"/>
    <w:rsid w:val="009D437D"/>
    <w:rsid w:val="009D439C"/>
    <w:rsid w:val="009D44C0"/>
    <w:rsid w:val="009D4BCF"/>
    <w:rsid w:val="009D51F5"/>
    <w:rsid w:val="009D5E13"/>
    <w:rsid w:val="009D5EFA"/>
    <w:rsid w:val="009D63BD"/>
    <w:rsid w:val="009D6C2F"/>
    <w:rsid w:val="009D6E7E"/>
    <w:rsid w:val="009D71BE"/>
    <w:rsid w:val="009D7593"/>
    <w:rsid w:val="009E00D3"/>
    <w:rsid w:val="009E1063"/>
    <w:rsid w:val="009E2171"/>
    <w:rsid w:val="009E28F2"/>
    <w:rsid w:val="009E32B8"/>
    <w:rsid w:val="009E6A2B"/>
    <w:rsid w:val="009E6E4B"/>
    <w:rsid w:val="009E7940"/>
    <w:rsid w:val="009F062D"/>
    <w:rsid w:val="009F0D42"/>
    <w:rsid w:val="009F0EFD"/>
    <w:rsid w:val="009F15CE"/>
    <w:rsid w:val="009F21C6"/>
    <w:rsid w:val="009F271C"/>
    <w:rsid w:val="009F3260"/>
    <w:rsid w:val="009F3708"/>
    <w:rsid w:val="009F374C"/>
    <w:rsid w:val="009F3BE8"/>
    <w:rsid w:val="009F5405"/>
    <w:rsid w:val="009F5829"/>
    <w:rsid w:val="009F6490"/>
    <w:rsid w:val="009F6A15"/>
    <w:rsid w:val="009F6F42"/>
    <w:rsid w:val="00A00A23"/>
    <w:rsid w:val="00A01FBC"/>
    <w:rsid w:val="00A04078"/>
    <w:rsid w:val="00A046D1"/>
    <w:rsid w:val="00A04B65"/>
    <w:rsid w:val="00A04F6B"/>
    <w:rsid w:val="00A05AFD"/>
    <w:rsid w:val="00A05BBE"/>
    <w:rsid w:val="00A064FC"/>
    <w:rsid w:val="00A0686E"/>
    <w:rsid w:val="00A073C2"/>
    <w:rsid w:val="00A07A73"/>
    <w:rsid w:val="00A07CA1"/>
    <w:rsid w:val="00A12659"/>
    <w:rsid w:val="00A135C6"/>
    <w:rsid w:val="00A13BF7"/>
    <w:rsid w:val="00A14018"/>
    <w:rsid w:val="00A140A9"/>
    <w:rsid w:val="00A14E52"/>
    <w:rsid w:val="00A1501D"/>
    <w:rsid w:val="00A16155"/>
    <w:rsid w:val="00A1657F"/>
    <w:rsid w:val="00A1748A"/>
    <w:rsid w:val="00A21250"/>
    <w:rsid w:val="00A213FC"/>
    <w:rsid w:val="00A21EEE"/>
    <w:rsid w:val="00A22516"/>
    <w:rsid w:val="00A23B19"/>
    <w:rsid w:val="00A26A0E"/>
    <w:rsid w:val="00A26A70"/>
    <w:rsid w:val="00A26C5D"/>
    <w:rsid w:val="00A26E2C"/>
    <w:rsid w:val="00A26F14"/>
    <w:rsid w:val="00A27918"/>
    <w:rsid w:val="00A301B9"/>
    <w:rsid w:val="00A3162E"/>
    <w:rsid w:val="00A32A32"/>
    <w:rsid w:val="00A33C7A"/>
    <w:rsid w:val="00A33CB9"/>
    <w:rsid w:val="00A3441D"/>
    <w:rsid w:val="00A34951"/>
    <w:rsid w:val="00A34A1B"/>
    <w:rsid w:val="00A34EAA"/>
    <w:rsid w:val="00A3561F"/>
    <w:rsid w:val="00A4049C"/>
    <w:rsid w:val="00A40B23"/>
    <w:rsid w:val="00A413A2"/>
    <w:rsid w:val="00A418FC"/>
    <w:rsid w:val="00A42535"/>
    <w:rsid w:val="00A42789"/>
    <w:rsid w:val="00A42DD5"/>
    <w:rsid w:val="00A42F85"/>
    <w:rsid w:val="00A43201"/>
    <w:rsid w:val="00A43648"/>
    <w:rsid w:val="00A4459A"/>
    <w:rsid w:val="00A467B5"/>
    <w:rsid w:val="00A46AF4"/>
    <w:rsid w:val="00A46B4E"/>
    <w:rsid w:val="00A47544"/>
    <w:rsid w:val="00A47E67"/>
    <w:rsid w:val="00A5091F"/>
    <w:rsid w:val="00A51CCF"/>
    <w:rsid w:val="00A52AEB"/>
    <w:rsid w:val="00A531B3"/>
    <w:rsid w:val="00A53DB2"/>
    <w:rsid w:val="00A54126"/>
    <w:rsid w:val="00A5429D"/>
    <w:rsid w:val="00A54AE9"/>
    <w:rsid w:val="00A54F24"/>
    <w:rsid w:val="00A5572C"/>
    <w:rsid w:val="00A557C1"/>
    <w:rsid w:val="00A55824"/>
    <w:rsid w:val="00A55E41"/>
    <w:rsid w:val="00A57356"/>
    <w:rsid w:val="00A60547"/>
    <w:rsid w:val="00A61830"/>
    <w:rsid w:val="00A627B0"/>
    <w:rsid w:val="00A62F51"/>
    <w:rsid w:val="00A637B2"/>
    <w:rsid w:val="00A63F44"/>
    <w:rsid w:val="00A65227"/>
    <w:rsid w:val="00A66B81"/>
    <w:rsid w:val="00A67433"/>
    <w:rsid w:val="00A678DC"/>
    <w:rsid w:val="00A67A47"/>
    <w:rsid w:val="00A67A79"/>
    <w:rsid w:val="00A67A90"/>
    <w:rsid w:val="00A67CCB"/>
    <w:rsid w:val="00A70A18"/>
    <w:rsid w:val="00A71855"/>
    <w:rsid w:val="00A7223F"/>
    <w:rsid w:val="00A7225F"/>
    <w:rsid w:val="00A72DFE"/>
    <w:rsid w:val="00A73287"/>
    <w:rsid w:val="00A7542F"/>
    <w:rsid w:val="00A76972"/>
    <w:rsid w:val="00A77681"/>
    <w:rsid w:val="00A80516"/>
    <w:rsid w:val="00A806E7"/>
    <w:rsid w:val="00A82924"/>
    <w:rsid w:val="00A83D39"/>
    <w:rsid w:val="00A84824"/>
    <w:rsid w:val="00A84C4A"/>
    <w:rsid w:val="00A85271"/>
    <w:rsid w:val="00A85B7D"/>
    <w:rsid w:val="00A86B3B"/>
    <w:rsid w:val="00A90714"/>
    <w:rsid w:val="00A9189B"/>
    <w:rsid w:val="00A91C05"/>
    <w:rsid w:val="00A91EB3"/>
    <w:rsid w:val="00A9306B"/>
    <w:rsid w:val="00A94D9D"/>
    <w:rsid w:val="00A95954"/>
    <w:rsid w:val="00A95B5D"/>
    <w:rsid w:val="00A96088"/>
    <w:rsid w:val="00A9696D"/>
    <w:rsid w:val="00A97737"/>
    <w:rsid w:val="00A97ADB"/>
    <w:rsid w:val="00AA00BF"/>
    <w:rsid w:val="00AA0583"/>
    <w:rsid w:val="00AA07E1"/>
    <w:rsid w:val="00AA19BE"/>
    <w:rsid w:val="00AA1CA6"/>
    <w:rsid w:val="00AA2056"/>
    <w:rsid w:val="00AA2D57"/>
    <w:rsid w:val="00AA3A67"/>
    <w:rsid w:val="00AA3EAF"/>
    <w:rsid w:val="00AA3F74"/>
    <w:rsid w:val="00AA42A1"/>
    <w:rsid w:val="00AA4875"/>
    <w:rsid w:val="00AA4B09"/>
    <w:rsid w:val="00AA5148"/>
    <w:rsid w:val="00AA5E57"/>
    <w:rsid w:val="00AA6904"/>
    <w:rsid w:val="00AA6B56"/>
    <w:rsid w:val="00AA6CDA"/>
    <w:rsid w:val="00AA6F41"/>
    <w:rsid w:val="00AB1636"/>
    <w:rsid w:val="00AB251F"/>
    <w:rsid w:val="00AB2B06"/>
    <w:rsid w:val="00AB2B86"/>
    <w:rsid w:val="00AB36ED"/>
    <w:rsid w:val="00AB4B02"/>
    <w:rsid w:val="00AB54FA"/>
    <w:rsid w:val="00AB562B"/>
    <w:rsid w:val="00AB5E2B"/>
    <w:rsid w:val="00AB5ED0"/>
    <w:rsid w:val="00AB622D"/>
    <w:rsid w:val="00AB62C8"/>
    <w:rsid w:val="00AB6615"/>
    <w:rsid w:val="00AB75EE"/>
    <w:rsid w:val="00AC09CF"/>
    <w:rsid w:val="00AC12D9"/>
    <w:rsid w:val="00AC15BF"/>
    <w:rsid w:val="00AC24D6"/>
    <w:rsid w:val="00AC3827"/>
    <w:rsid w:val="00AC3B6F"/>
    <w:rsid w:val="00AC4C50"/>
    <w:rsid w:val="00AC5CE2"/>
    <w:rsid w:val="00AC5D39"/>
    <w:rsid w:val="00AC60F3"/>
    <w:rsid w:val="00AC6A01"/>
    <w:rsid w:val="00AD08F9"/>
    <w:rsid w:val="00AD0E03"/>
    <w:rsid w:val="00AD286E"/>
    <w:rsid w:val="00AD3994"/>
    <w:rsid w:val="00AD3B28"/>
    <w:rsid w:val="00AE02AE"/>
    <w:rsid w:val="00AE0ABB"/>
    <w:rsid w:val="00AE14B7"/>
    <w:rsid w:val="00AE17E6"/>
    <w:rsid w:val="00AE1EB6"/>
    <w:rsid w:val="00AE27DC"/>
    <w:rsid w:val="00AE3EB8"/>
    <w:rsid w:val="00AE5FCF"/>
    <w:rsid w:val="00AE72DC"/>
    <w:rsid w:val="00AF0BB0"/>
    <w:rsid w:val="00AF0CDA"/>
    <w:rsid w:val="00AF1FC3"/>
    <w:rsid w:val="00AF238B"/>
    <w:rsid w:val="00AF252F"/>
    <w:rsid w:val="00AF28C9"/>
    <w:rsid w:val="00AF2B74"/>
    <w:rsid w:val="00AF2B89"/>
    <w:rsid w:val="00AF3B7D"/>
    <w:rsid w:val="00AF42AA"/>
    <w:rsid w:val="00AF5578"/>
    <w:rsid w:val="00AF5640"/>
    <w:rsid w:val="00AF5952"/>
    <w:rsid w:val="00AF6186"/>
    <w:rsid w:val="00AF659A"/>
    <w:rsid w:val="00AF7633"/>
    <w:rsid w:val="00AF7D60"/>
    <w:rsid w:val="00B0080D"/>
    <w:rsid w:val="00B00A4D"/>
    <w:rsid w:val="00B01323"/>
    <w:rsid w:val="00B018ED"/>
    <w:rsid w:val="00B01F1E"/>
    <w:rsid w:val="00B020CB"/>
    <w:rsid w:val="00B02D60"/>
    <w:rsid w:val="00B02F15"/>
    <w:rsid w:val="00B036F0"/>
    <w:rsid w:val="00B04A57"/>
    <w:rsid w:val="00B04BE3"/>
    <w:rsid w:val="00B06F64"/>
    <w:rsid w:val="00B07700"/>
    <w:rsid w:val="00B10064"/>
    <w:rsid w:val="00B10982"/>
    <w:rsid w:val="00B109FB"/>
    <w:rsid w:val="00B10D78"/>
    <w:rsid w:val="00B10F5D"/>
    <w:rsid w:val="00B11004"/>
    <w:rsid w:val="00B11525"/>
    <w:rsid w:val="00B117E8"/>
    <w:rsid w:val="00B138D0"/>
    <w:rsid w:val="00B1433D"/>
    <w:rsid w:val="00B14BAC"/>
    <w:rsid w:val="00B1669E"/>
    <w:rsid w:val="00B1692C"/>
    <w:rsid w:val="00B177B0"/>
    <w:rsid w:val="00B21604"/>
    <w:rsid w:val="00B217C0"/>
    <w:rsid w:val="00B22249"/>
    <w:rsid w:val="00B22699"/>
    <w:rsid w:val="00B2328B"/>
    <w:rsid w:val="00B23311"/>
    <w:rsid w:val="00B247CD"/>
    <w:rsid w:val="00B24AC5"/>
    <w:rsid w:val="00B24CA2"/>
    <w:rsid w:val="00B25776"/>
    <w:rsid w:val="00B2590A"/>
    <w:rsid w:val="00B25D0E"/>
    <w:rsid w:val="00B26123"/>
    <w:rsid w:val="00B262A4"/>
    <w:rsid w:val="00B2772D"/>
    <w:rsid w:val="00B277B4"/>
    <w:rsid w:val="00B27B4F"/>
    <w:rsid w:val="00B3025D"/>
    <w:rsid w:val="00B310FD"/>
    <w:rsid w:val="00B318EC"/>
    <w:rsid w:val="00B31B8A"/>
    <w:rsid w:val="00B322C8"/>
    <w:rsid w:val="00B3338F"/>
    <w:rsid w:val="00B34F30"/>
    <w:rsid w:val="00B35362"/>
    <w:rsid w:val="00B35AC1"/>
    <w:rsid w:val="00B36256"/>
    <w:rsid w:val="00B365D4"/>
    <w:rsid w:val="00B37419"/>
    <w:rsid w:val="00B410CF"/>
    <w:rsid w:val="00B41C4B"/>
    <w:rsid w:val="00B41C75"/>
    <w:rsid w:val="00B431A3"/>
    <w:rsid w:val="00B4363B"/>
    <w:rsid w:val="00B43A91"/>
    <w:rsid w:val="00B43DEA"/>
    <w:rsid w:val="00B4465C"/>
    <w:rsid w:val="00B448BD"/>
    <w:rsid w:val="00B45CA5"/>
    <w:rsid w:val="00B464DA"/>
    <w:rsid w:val="00B46BDF"/>
    <w:rsid w:val="00B46E90"/>
    <w:rsid w:val="00B47272"/>
    <w:rsid w:val="00B47308"/>
    <w:rsid w:val="00B47FCA"/>
    <w:rsid w:val="00B52817"/>
    <w:rsid w:val="00B52A03"/>
    <w:rsid w:val="00B52D7D"/>
    <w:rsid w:val="00B55A01"/>
    <w:rsid w:val="00B55E76"/>
    <w:rsid w:val="00B56722"/>
    <w:rsid w:val="00B5761D"/>
    <w:rsid w:val="00B6062B"/>
    <w:rsid w:val="00B60D4B"/>
    <w:rsid w:val="00B60E40"/>
    <w:rsid w:val="00B626F2"/>
    <w:rsid w:val="00B62A81"/>
    <w:rsid w:val="00B62D56"/>
    <w:rsid w:val="00B63924"/>
    <w:rsid w:val="00B657E6"/>
    <w:rsid w:val="00B65FE1"/>
    <w:rsid w:val="00B6618E"/>
    <w:rsid w:val="00B66341"/>
    <w:rsid w:val="00B671B2"/>
    <w:rsid w:val="00B6762B"/>
    <w:rsid w:val="00B70D9E"/>
    <w:rsid w:val="00B7143B"/>
    <w:rsid w:val="00B7153F"/>
    <w:rsid w:val="00B729A3"/>
    <w:rsid w:val="00B758BB"/>
    <w:rsid w:val="00B76C50"/>
    <w:rsid w:val="00B76E1B"/>
    <w:rsid w:val="00B772C2"/>
    <w:rsid w:val="00B80355"/>
    <w:rsid w:val="00B80C9E"/>
    <w:rsid w:val="00B81C4D"/>
    <w:rsid w:val="00B820E5"/>
    <w:rsid w:val="00B8258E"/>
    <w:rsid w:val="00B837DA"/>
    <w:rsid w:val="00B84E88"/>
    <w:rsid w:val="00B864F6"/>
    <w:rsid w:val="00B86549"/>
    <w:rsid w:val="00B86989"/>
    <w:rsid w:val="00B87005"/>
    <w:rsid w:val="00B873F1"/>
    <w:rsid w:val="00B879D7"/>
    <w:rsid w:val="00B90F6A"/>
    <w:rsid w:val="00B92830"/>
    <w:rsid w:val="00B92B77"/>
    <w:rsid w:val="00B92C0A"/>
    <w:rsid w:val="00B92C50"/>
    <w:rsid w:val="00B92D0A"/>
    <w:rsid w:val="00B92F9C"/>
    <w:rsid w:val="00B94BEF"/>
    <w:rsid w:val="00B94D99"/>
    <w:rsid w:val="00B96630"/>
    <w:rsid w:val="00B96FA1"/>
    <w:rsid w:val="00B9745B"/>
    <w:rsid w:val="00B975D8"/>
    <w:rsid w:val="00B97CA3"/>
    <w:rsid w:val="00BA110A"/>
    <w:rsid w:val="00BA1754"/>
    <w:rsid w:val="00BA2210"/>
    <w:rsid w:val="00BA2941"/>
    <w:rsid w:val="00BA4186"/>
    <w:rsid w:val="00BA4729"/>
    <w:rsid w:val="00BA475A"/>
    <w:rsid w:val="00BA55A2"/>
    <w:rsid w:val="00BB0C40"/>
    <w:rsid w:val="00BB2465"/>
    <w:rsid w:val="00BB2DFA"/>
    <w:rsid w:val="00BB4AF7"/>
    <w:rsid w:val="00BB5D33"/>
    <w:rsid w:val="00BB6D90"/>
    <w:rsid w:val="00BB7A7B"/>
    <w:rsid w:val="00BC0592"/>
    <w:rsid w:val="00BC07DE"/>
    <w:rsid w:val="00BC147B"/>
    <w:rsid w:val="00BC26AF"/>
    <w:rsid w:val="00BC277A"/>
    <w:rsid w:val="00BC2FC9"/>
    <w:rsid w:val="00BC3193"/>
    <w:rsid w:val="00BC31C2"/>
    <w:rsid w:val="00BC3268"/>
    <w:rsid w:val="00BC36F9"/>
    <w:rsid w:val="00BC3D9E"/>
    <w:rsid w:val="00BC3FB3"/>
    <w:rsid w:val="00BC4255"/>
    <w:rsid w:val="00BC4AAB"/>
    <w:rsid w:val="00BC51F6"/>
    <w:rsid w:val="00BC55D0"/>
    <w:rsid w:val="00BC58A7"/>
    <w:rsid w:val="00BC6030"/>
    <w:rsid w:val="00BC697E"/>
    <w:rsid w:val="00BC7EE1"/>
    <w:rsid w:val="00BD0FCB"/>
    <w:rsid w:val="00BD1A6B"/>
    <w:rsid w:val="00BD2094"/>
    <w:rsid w:val="00BD2526"/>
    <w:rsid w:val="00BD3340"/>
    <w:rsid w:val="00BD4F1A"/>
    <w:rsid w:val="00BD4F99"/>
    <w:rsid w:val="00BD5221"/>
    <w:rsid w:val="00BD5CE8"/>
    <w:rsid w:val="00BD6018"/>
    <w:rsid w:val="00BD78DD"/>
    <w:rsid w:val="00BD793A"/>
    <w:rsid w:val="00BE0142"/>
    <w:rsid w:val="00BE08FC"/>
    <w:rsid w:val="00BE0927"/>
    <w:rsid w:val="00BE1199"/>
    <w:rsid w:val="00BE20F4"/>
    <w:rsid w:val="00BE32D2"/>
    <w:rsid w:val="00BE41DB"/>
    <w:rsid w:val="00BE4D10"/>
    <w:rsid w:val="00BE4EBF"/>
    <w:rsid w:val="00BE4F6E"/>
    <w:rsid w:val="00BE50C6"/>
    <w:rsid w:val="00BE5A14"/>
    <w:rsid w:val="00BE626E"/>
    <w:rsid w:val="00BE648C"/>
    <w:rsid w:val="00BE73E2"/>
    <w:rsid w:val="00BE75B5"/>
    <w:rsid w:val="00BE769C"/>
    <w:rsid w:val="00BE7A9C"/>
    <w:rsid w:val="00BF037A"/>
    <w:rsid w:val="00BF0629"/>
    <w:rsid w:val="00BF09C1"/>
    <w:rsid w:val="00BF0EBA"/>
    <w:rsid w:val="00BF11D0"/>
    <w:rsid w:val="00BF3F82"/>
    <w:rsid w:val="00BF598B"/>
    <w:rsid w:val="00BF6497"/>
    <w:rsid w:val="00BF6711"/>
    <w:rsid w:val="00BF6F14"/>
    <w:rsid w:val="00BF7561"/>
    <w:rsid w:val="00BF7EA2"/>
    <w:rsid w:val="00C004DA"/>
    <w:rsid w:val="00C02610"/>
    <w:rsid w:val="00C03142"/>
    <w:rsid w:val="00C0357E"/>
    <w:rsid w:val="00C03CAB"/>
    <w:rsid w:val="00C03D18"/>
    <w:rsid w:val="00C046CD"/>
    <w:rsid w:val="00C048F5"/>
    <w:rsid w:val="00C04DD3"/>
    <w:rsid w:val="00C052A0"/>
    <w:rsid w:val="00C05BDF"/>
    <w:rsid w:val="00C06728"/>
    <w:rsid w:val="00C06D87"/>
    <w:rsid w:val="00C071AD"/>
    <w:rsid w:val="00C07A92"/>
    <w:rsid w:val="00C11178"/>
    <w:rsid w:val="00C116F8"/>
    <w:rsid w:val="00C13BF8"/>
    <w:rsid w:val="00C14007"/>
    <w:rsid w:val="00C149C1"/>
    <w:rsid w:val="00C153CF"/>
    <w:rsid w:val="00C16061"/>
    <w:rsid w:val="00C167D7"/>
    <w:rsid w:val="00C174C3"/>
    <w:rsid w:val="00C17C44"/>
    <w:rsid w:val="00C20D10"/>
    <w:rsid w:val="00C20E7A"/>
    <w:rsid w:val="00C21A67"/>
    <w:rsid w:val="00C21F78"/>
    <w:rsid w:val="00C22091"/>
    <w:rsid w:val="00C227E3"/>
    <w:rsid w:val="00C22C10"/>
    <w:rsid w:val="00C22C84"/>
    <w:rsid w:val="00C23243"/>
    <w:rsid w:val="00C23505"/>
    <w:rsid w:val="00C23595"/>
    <w:rsid w:val="00C235F4"/>
    <w:rsid w:val="00C23DCE"/>
    <w:rsid w:val="00C25235"/>
    <w:rsid w:val="00C265B1"/>
    <w:rsid w:val="00C27523"/>
    <w:rsid w:val="00C30AF8"/>
    <w:rsid w:val="00C3132C"/>
    <w:rsid w:val="00C31860"/>
    <w:rsid w:val="00C32764"/>
    <w:rsid w:val="00C32977"/>
    <w:rsid w:val="00C334DE"/>
    <w:rsid w:val="00C337CE"/>
    <w:rsid w:val="00C33813"/>
    <w:rsid w:val="00C33FF4"/>
    <w:rsid w:val="00C35A50"/>
    <w:rsid w:val="00C35CE3"/>
    <w:rsid w:val="00C35D9B"/>
    <w:rsid w:val="00C3611A"/>
    <w:rsid w:val="00C36AAB"/>
    <w:rsid w:val="00C36DC7"/>
    <w:rsid w:val="00C36E76"/>
    <w:rsid w:val="00C36FA0"/>
    <w:rsid w:val="00C37021"/>
    <w:rsid w:val="00C37C6D"/>
    <w:rsid w:val="00C403EC"/>
    <w:rsid w:val="00C40B47"/>
    <w:rsid w:val="00C40C36"/>
    <w:rsid w:val="00C40E34"/>
    <w:rsid w:val="00C412E4"/>
    <w:rsid w:val="00C41AAB"/>
    <w:rsid w:val="00C43FC3"/>
    <w:rsid w:val="00C4479E"/>
    <w:rsid w:val="00C46B2A"/>
    <w:rsid w:val="00C46E06"/>
    <w:rsid w:val="00C470DE"/>
    <w:rsid w:val="00C47289"/>
    <w:rsid w:val="00C47F74"/>
    <w:rsid w:val="00C50EB3"/>
    <w:rsid w:val="00C51037"/>
    <w:rsid w:val="00C51FE8"/>
    <w:rsid w:val="00C52531"/>
    <w:rsid w:val="00C53020"/>
    <w:rsid w:val="00C5314A"/>
    <w:rsid w:val="00C537E0"/>
    <w:rsid w:val="00C54E81"/>
    <w:rsid w:val="00C60495"/>
    <w:rsid w:val="00C61E28"/>
    <w:rsid w:val="00C634EF"/>
    <w:rsid w:val="00C63D89"/>
    <w:rsid w:val="00C63EF9"/>
    <w:rsid w:val="00C64672"/>
    <w:rsid w:val="00C64B60"/>
    <w:rsid w:val="00C657D7"/>
    <w:rsid w:val="00C66709"/>
    <w:rsid w:val="00C714DA"/>
    <w:rsid w:val="00C73192"/>
    <w:rsid w:val="00C743A3"/>
    <w:rsid w:val="00C7482F"/>
    <w:rsid w:val="00C74F7E"/>
    <w:rsid w:val="00C75F08"/>
    <w:rsid w:val="00C7759B"/>
    <w:rsid w:val="00C7775E"/>
    <w:rsid w:val="00C77F20"/>
    <w:rsid w:val="00C82599"/>
    <w:rsid w:val="00C8268B"/>
    <w:rsid w:val="00C82DA1"/>
    <w:rsid w:val="00C82F2F"/>
    <w:rsid w:val="00C83195"/>
    <w:rsid w:val="00C84643"/>
    <w:rsid w:val="00C84B60"/>
    <w:rsid w:val="00C857D3"/>
    <w:rsid w:val="00C867A0"/>
    <w:rsid w:val="00C86F12"/>
    <w:rsid w:val="00C87611"/>
    <w:rsid w:val="00C9010E"/>
    <w:rsid w:val="00C9050F"/>
    <w:rsid w:val="00C905B8"/>
    <w:rsid w:val="00C9115A"/>
    <w:rsid w:val="00C91501"/>
    <w:rsid w:val="00C91C15"/>
    <w:rsid w:val="00C92192"/>
    <w:rsid w:val="00C9234F"/>
    <w:rsid w:val="00C92570"/>
    <w:rsid w:val="00C92B26"/>
    <w:rsid w:val="00C9667C"/>
    <w:rsid w:val="00C975D4"/>
    <w:rsid w:val="00CA11D8"/>
    <w:rsid w:val="00CA1980"/>
    <w:rsid w:val="00CA1EC6"/>
    <w:rsid w:val="00CA1FDF"/>
    <w:rsid w:val="00CA229F"/>
    <w:rsid w:val="00CA26D0"/>
    <w:rsid w:val="00CA377D"/>
    <w:rsid w:val="00CA37A9"/>
    <w:rsid w:val="00CA4740"/>
    <w:rsid w:val="00CA4893"/>
    <w:rsid w:val="00CA4C34"/>
    <w:rsid w:val="00CA523E"/>
    <w:rsid w:val="00CA6C00"/>
    <w:rsid w:val="00CA79CC"/>
    <w:rsid w:val="00CA7D2F"/>
    <w:rsid w:val="00CB03EA"/>
    <w:rsid w:val="00CB09B9"/>
    <w:rsid w:val="00CB0D5A"/>
    <w:rsid w:val="00CB1A57"/>
    <w:rsid w:val="00CB2112"/>
    <w:rsid w:val="00CB394D"/>
    <w:rsid w:val="00CB4523"/>
    <w:rsid w:val="00CB52AE"/>
    <w:rsid w:val="00CB53EE"/>
    <w:rsid w:val="00CB5D9B"/>
    <w:rsid w:val="00CB71D7"/>
    <w:rsid w:val="00CB7967"/>
    <w:rsid w:val="00CB7C0E"/>
    <w:rsid w:val="00CC110F"/>
    <w:rsid w:val="00CC1BF5"/>
    <w:rsid w:val="00CC1ECC"/>
    <w:rsid w:val="00CC2370"/>
    <w:rsid w:val="00CC2C3B"/>
    <w:rsid w:val="00CC360E"/>
    <w:rsid w:val="00CC500C"/>
    <w:rsid w:val="00CC5FB1"/>
    <w:rsid w:val="00CC608D"/>
    <w:rsid w:val="00CC65B4"/>
    <w:rsid w:val="00CC65BC"/>
    <w:rsid w:val="00CC6AE8"/>
    <w:rsid w:val="00CC7A4A"/>
    <w:rsid w:val="00CC7C3B"/>
    <w:rsid w:val="00CD0234"/>
    <w:rsid w:val="00CD0A51"/>
    <w:rsid w:val="00CD1E35"/>
    <w:rsid w:val="00CD22D3"/>
    <w:rsid w:val="00CD3D8F"/>
    <w:rsid w:val="00CD4598"/>
    <w:rsid w:val="00CD56CF"/>
    <w:rsid w:val="00CD591D"/>
    <w:rsid w:val="00CD6AAB"/>
    <w:rsid w:val="00CD6C2E"/>
    <w:rsid w:val="00CE0994"/>
    <w:rsid w:val="00CE0A47"/>
    <w:rsid w:val="00CE1896"/>
    <w:rsid w:val="00CE251F"/>
    <w:rsid w:val="00CE355E"/>
    <w:rsid w:val="00CE3B79"/>
    <w:rsid w:val="00CE43AF"/>
    <w:rsid w:val="00CE51BB"/>
    <w:rsid w:val="00CE5306"/>
    <w:rsid w:val="00CE5979"/>
    <w:rsid w:val="00CE6426"/>
    <w:rsid w:val="00CE681B"/>
    <w:rsid w:val="00CF0064"/>
    <w:rsid w:val="00CF02A7"/>
    <w:rsid w:val="00CF0BF7"/>
    <w:rsid w:val="00CF182B"/>
    <w:rsid w:val="00CF2ABF"/>
    <w:rsid w:val="00CF33F3"/>
    <w:rsid w:val="00CF34BF"/>
    <w:rsid w:val="00CF3A5C"/>
    <w:rsid w:val="00CF5569"/>
    <w:rsid w:val="00CF60DF"/>
    <w:rsid w:val="00CF68D5"/>
    <w:rsid w:val="00CF6905"/>
    <w:rsid w:val="00CF6D9F"/>
    <w:rsid w:val="00D0049E"/>
    <w:rsid w:val="00D0080A"/>
    <w:rsid w:val="00D01482"/>
    <w:rsid w:val="00D01882"/>
    <w:rsid w:val="00D025C4"/>
    <w:rsid w:val="00D03528"/>
    <w:rsid w:val="00D0430D"/>
    <w:rsid w:val="00D0591C"/>
    <w:rsid w:val="00D06990"/>
    <w:rsid w:val="00D06A0C"/>
    <w:rsid w:val="00D075A4"/>
    <w:rsid w:val="00D102AD"/>
    <w:rsid w:val="00D108D3"/>
    <w:rsid w:val="00D1271B"/>
    <w:rsid w:val="00D129D0"/>
    <w:rsid w:val="00D12FA5"/>
    <w:rsid w:val="00D13988"/>
    <w:rsid w:val="00D13B3D"/>
    <w:rsid w:val="00D13D88"/>
    <w:rsid w:val="00D13DA1"/>
    <w:rsid w:val="00D13E57"/>
    <w:rsid w:val="00D13EB9"/>
    <w:rsid w:val="00D1429E"/>
    <w:rsid w:val="00D143A3"/>
    <w:rsid w:val="00D166C4"/>
    <w:rsid w:val="00D167D0"/>
    <w:rsid w:val="00D17324"/>
    <w:rsid w:val="00D1775D"/>
    <w:rsid w:val="00D17A0E"/>
    <w:rsid w:val="00D20134"/>
    <w:rsid w:val="00D2043F"/>
    <w:rsid w:val="00D20A09"/>
    <w:rsid w:val="00D21D38"/>
    <w:rsid w:val="00D2212B"/>
    <w:rsid w:val="00D2246A"/>
    <w:rsid w:val="00D2250A"/>
    <w:rsid w:val="00D22853"/>
    <w:rsid w:val="00D228A5"/>
    <w:rsid w:val="00D2395A"/>
    <w:rsid w:val="00D23F7C"/>
    <w:rsid w:val="00D2400D"/>
    <w:rsid w:val="00D24063"/>
    <w:rsid w:val="00D2534B"/>
    <w:rsid w:val="00D25532"/>
    <w:rsid w:val="00D2566E"/>
    <w:rsid w:val="00D25E39"/>
    <w:rsid w:val="00D268B4"/>
    <w:rsid w:val="00D26CC9"/>
    <w:rsid w:val="00D27535"/>
    <w:rsid w:val="00D3054F"/>
    <w:rsid w:val="00D30C26"/>
    <w:rsid w:val="00D31096"/>
    <w:rsid w:val="00D3146E"/>
    <w:rsid w:val="00D3167E"/>
    <w:rsid w:val="00D31841"/>
    <w:rsid w:val="00D32B99"/>
    <w:rsid w:val="00D3390D"/>
    <w:rsid w:val="00D33C70"/>
    <w:rsid w:val="00D3407F"/>
    <w:rsid w:val="00D343B9"/>
    <w:rsid w:val="00D359C6"/>
    <w:rsid w:val="00D35B16"/>
    <w:rsid w:val="00D364B3"/>
    <w:rsid w:val="00D37BCF"/>
    <w:rsid w:val="00D37C45"/>
    <w:rsid w:val="00D37D25"/>
    <w:rsid w:val="00D40073"/>
    <w:rsid w:val="00D41137"/>
    <w:rsid w:val="00D41D3A"/>
    <w:rsid w:val="00D41FF0"/>
    <w:rsid w:val="00D421A8"/>
    <w:rsid w:val="00D431A8"/>
    <w:rsid w:val="00D43BCC"/>
    <w:rsid w:val="00D443EF"/>
    <w:rsid w:val="00D44E8A"/>
    <w:rsid w:val="00D45129"/>
    <w:rsid w:val="00D45AEF"/>
    <w:rsid w:val="00D469AD"/>
    <w:rsid w:val="00D46DF3"/>
    <w:rsid w:val="00D46F96"/>
    <w:rsid w:val="00D471B7"/>
    <w:rsid w:val="00D47FCE"/>
    <w:rsid w:val="00D51311"/>
    <w:rsid w:val="00D51BF4"/>
    <w:rsid w:val="00D53010"/>
    <w:rsid w:val="00D53678"/>
    <w:rsid w:val="00D53C0B"/>
    <w:rsid w:val="00D53DD0"/>
    <w:rsid w:val="00D53E8E"/>
    <w:rsid w:val="00D544A5"/>
    <w:rsid w:val="00D547B0"/>
    <w:rsid w:val="00D569A6"/>
    <w:rsid w:val="00D573DD"/>
    <w:rsid w:val="00D6080E"/>
    <w:rsid w:val="00D61186"/>
    <w:rsid w:val="00D61802"/>
    <w:rsid w:val="00D62E41"/>
    <w:rsid w:val="00D6503E"/>
    <w:rsid w:val="00D65837"/>
    <w:rsid w:val="00D6639D"/>
    <w:rsid w:val="00D665CD"/>
    <w:rsid w:val="00D67234"/>
    <w:rsid w:val="00D67891"/>
    <w:rsid w:val="00D70F24"/>
    <w:rsid w:val="00D71855"/>
    <w:rsid w:val="00D735F4"/>
    <w:rsid w:val="00D741D8"/>
    <w:rsid w:val="00D7450D"/>
    <w:rsid w:val="00D75C65"/>
    <w:rsid w:val="00D76077"/>
    <w:rsid w:val="00D76426"/>
    <w:rsid w:val="00D778EF"/>
    <w:rsid w:val="00D801F6"/>
    <w:rsid w:val="00D80EBA"/>
    <w:rsid w:val="00D82868"/>
    <w:rsid w:val="00D82A1D"/>
    <w:rsid w:val="00D83A7F"/>
    <w:rsid w:val="00D83B2F"/>
    <w:rsid w:val="00D840A5"/>
    <w:rsid w:val="00D8487E"/>
    <w:rsid w:val="00D84E3A"/>
    <w:rsid w:val="00D85A36"/>
    <w:rsid w:val="00D8618F"/>
    <w:rsid w:val="00D8706B"/>
    <w:rsid w:val="00D870DE"/>
    <w:rsid w:val="00D90BA9"/>
    <w:rsid w:val="00D930C1"/>
    <w:rsid w:val="00D9593D"/>
    <w:rsid w:val="00D9605F"/>
    <w:rsid w:val="00D96CAA"/>
    <w:rsid w:val="00D96E8B"/>
    <w:rsid w:val="00D971BD"/>
    <w:rsid w:val="00D971C9"/>
    <w:rsid w:val="00D97353"/>
    <w:rsid w:val="00D97A58"/>
    <w:rsid w:val="00D97E57"/>
    <w:rsid w:val="00DA1286"/>
    <w:rsid w:val="00DA17E5"/>
    <w:rsid w:val="00DA2E96"/>
    <w:rsid w:val="00DA3623"/>
    <w:rsid w:val="00DA39AA"/>
    <w:rsid w:val="00DA40F4"/>
    <w:rsid w:val="00DA51C1"/>
    <w:rsid w:val="00DB07E3"/>
    <w:rsid w:val="00DB0FCE"/>
    <w:rsid w:val="00DB1442"/>
    <w:rsid w:val="00DB1C96"/>
    <w:rsid w:val="00DB2AE3"/>
    <w:rsid w:val="00DB2D30"/>
    <w:rsid w:val="00DB37F4"/>
    <w:rsid w:val="00DB4437"/>
    <w:rsid w:val="00DB46D9"/>
    <w:rsid w:val="00DB4BAC"/>
    <w:rsid w:val="00DB532F"/>
    <w:rsid w:val="00DB55DE"/>
    <w:rsid w:val="00DB758F"/>
    <w:rsid w:val="00DB7D08"/>
    <w:rsid w:val="00DB7EBB"/>
    <w:rsid w:val="00DC0C1A"/>
    <w:rsid w:val="00DC0CBB"/>
    <w:rsid w:val="00DC0E31"/>
    <w:rsid w:val="00DC1529"/>
    <w:rsid w:val="00DC1B00"/>
    <w:rsid w:val="00DC1EC5"/>
    <w:rsid w:val="00DC2179"/>
    <w:rsid w:val="00DC340A"/>
    <w:rsid w:val="00DC44F9"/>
    <w:rsid w:val="00DC697B"/>
    <w:rsid w:val="00DD0725"/>
    <w:rsid w:val="00DD15B1"/>
    <w:rsid w:val="00DD1E3F"/>
    <w:rsid w:val="00DD268F"/>
    <w:rsid w:val="00DD2E56"/>
    <w:rsid w:val="00DD339C"/>
    <w:rsid w:val="00DD3426"/>
    <w:rsid w:val="00DD45D7"/>
    <w:rsid w:val="00DD472B"/>
    <w:rsid w:val="00DD4E4A"/>
    <w:rsid w:val="00DD60A7"/>
    <w:rsid w:val="00DD62A3"/>
    <w:rsid w:val="00DE1EAF"/>
    <w:rsid w:val="00DE2A4B"/>
    <w:rsid w:val="00DE3847"/>
    <w:rsid w:val="00DE3948"/>
    <w:rsid w:val="00DE3A9C"/>
    <w:rsid w:val="00DE3E69"/>
    <w:rsid w:val="00DE4CA7"/>
    <w:rsid w:val="00DE624C"/>
    <w:rsid w:val="00DE7D06"/>
    <w:rsid w:val="00DF1B90"/>
    <w:rsid w:val="00DF3236"/>
    <w:rsid w:val="00DF3E2F"/>
    <w:rsid w:val="00DF4B00"/>
    <w:rsid w:val="00DF4B39"/>
    <w:rsid w:val="00DF4E9C"/>
    <w:rsid w:val="00DF57B4"/>
    <w:rsid w:val="00DF6305"/>
    <w:rsid w:val="00DF6EA7"/>
    <w:rsid w:val="00DF7620"/>
    <w:rsid w:val="00DF7BAB"/>
    <w:rsid w:val="00E005B0"/>
    <w:rsid w:val="00E01525"/>
    <w:rsid w:val="00E018C3"/>
    <w:rsid w:val="00E01D8E"/>
    <w:rsid w:val="00E04EB4"/>
    <w:rsid w:val="00E05CEB"/>
    <w:rsid w:val="00E05D10"/>
    <w:rsid w:val="00E06267"/>
    <w:rsid w:val="00E07838"/>
    <w:rsid w:val="00E07D2B"/>
    <w:rsid w:val="00E1063C"/>
    <w:rsid w:val="00E109F2"/>
    <w:rsid w:val="00E11DD5"/>
    <w:rsid w:val="00E122FA"/>
    <w:rsid w:val="00E131CF"/>
    <w:rsid w:val="00E13B3A"/>
    <w:rsid w:val="00E14F4B"/>
    <w:rsid w:val="00E15A9F"/>
    <w:rsid w:val="00E16BB5"/>
    <w:rsid w:val="00E20E1B"/>
    <w:rsid w:val="00E21CA7"/>
    <w:rsid w:val="00E2292A"/>
    <w:rsid w:val="00E22E51"/>
    <w:rsid w:val="00E24973"/>
    <w:rsid w:val="00E2774A"/>
    <w:rsid w:val="00E301DA"/>
    <w:rsid w:val="00E30364"/>
    <w:rsid w:val="00E304E4"/>
    <w:rsid w:val="00E30B48"/>
    <w:rsid w:val="00E30FD2"/>
    <w:rsid w:val="00E31000"/>
    <w:rsid w:val="00E31033"/>
    <w:rsid w:val="00E320E8"/>
    <w:rsid w:val="00E33866"/>
    <w:rsid w:val="00E33D2E"/>
    <w:rsid w:val="00E35237"/>
    <w:rsid w:val="00E35B8D"/>
    <w:rsid w:val="00E35D54"/>
    <w:rsid w:val="00E35D63"/>
    <w:rsid w:val="00E37EC8"/>
    <w:rsid w:val="00E409C3"/>
    <w:rsid w:val="00E40E4D"/>
    <w:rsid w:val="00E41949"/>
    <w:rsid w:val="00E41DD5"/>
    <w:rsid w:val="00E44962"/>
    <w:rsid w:val="00E45B06"/>
    <w:rsid w:val="00E46D07"/>
    <w:rsid w:val="00E50FBE"/>
    <w:rsid w:val="00E5107E"/>
    <w:rsid w:val="00E52D7A"/>
    <w:rsid w:val="00E52E6F"/>
    <w:rsid w:val="00E536EB"/>
    <w:rsid w:val="00E5403D"/>
    <w:rsid w:val="00E5473E"/>
    <w:rsid w:val="00E54C9D"/>
    <w:rsid w:val="00E56BB4"/>
    <w:rsid w:val="00E56F8C"/>
    <w:rsid w:val="00E576C6"/>
    <w:rsid w:val="00E57C67"/>
    <w:rsid w:val="00E57FDC"/>
    <w:rsid w:val="00E6032B"/>
    <w:rsid w:val="00E60CBD"/>
    <w:rsid w:val="00E60DDD"/>
    <w:rsid w:val="00E60EE0"/>
    <w:rsid w:val="00E633CC"/>
    <w:rsid w:val="00E635FD"/>
    <w:rsid w:val="00E64067"/>
    <w:rsid w:val="00E646A6"/>
    <w:rsid w:val="00E6490E"/>
    <w:rsid w:val="00E649F9"/>
    <w:rsid w:val="00E6511C"/>
    <w:rsid w:val="00E65251"/>
    <w:rsid w:val="00E65C5F"/>
    <w:rsid w:val="00E66020"/>
    <w:rsid w:val="00E672E7"/>
    <w:rsid w:val="00E67E30"/>
    <w:rsid w:val="00E704D1"/>
    <w:rsid w:val="00E7294A"/>
    <w:rsid w:val="00E731A6"/>
    <w:rsid w:val="00E73232"/>
    <w:rsid w:val="00E7452E"/>
    <w:rsid w:val="00E76032"/>
    <w:rsid w:val="00E770B1"/>
    <w:rsid w:val="00E770E4"/>
    <w:rsid w:val="00E77269"/>
    <w:rsid w:val="00E80285"/>
    <w:rsid w:val="00E809A1"/>
    <w:rsid w:val="00E80F3E"/>
    <w:rsid w:val="00E81D37"/>
    <w:rsid w:val="00E83433"/>
    <w:rsid w:val="00E836B3"/>
    <w:rsid w:val="00E83E00"/>
    <w:rsid w:val="00E84068"/>
    <w:rsid w:val="00E8512E"/>
    <w:rsid w:val="00E85CCB"/>
    <w:rsid w:val="00E86434"/>
    <w:rsid w:val="00E8650C"/>
    <w:rsid w:val="00E869CA"/>
    <w:rsid w:val="00E913D7"/>
    <w:rsid w:val="00E9226B"/>
    <w:rsid w:val="00E9247F"/>
    <w:rsid w:val="00E9315D"/>
    <w:rsid w:val="00E93B5D"/>
    <w:rsid w:val="00E95548"/>
    <w:rsid w:val="00E95933"/>
    <w:rsid w:val="00E95BA6"/>
    <w:rsid w:val="00E965FF"/>
    <w:rsid w:val="00E97255"/>
    <w:rsid w:val="00E97602"/>
    <w:rsid w:val="00EA0974"/>
    <w:rsid w:val="00EA2CD5"/>
    <w:rsid w:val="00EA42DF"/>
    <w:rsid w:val="00EA4BBF"/>
    <w:rsid w:val="00EA4D59"/>
    <w:rsid w:val="00EA5266"/>
    <w:rsid w:val="00EA53EF"/>
    <w:rsid w:val="00EA5852"/>
    <w:rsid w:val="00EA63DA"/>
    <w:rsid w:val="00EA6D87"/>
    <w:rsid w:val="00EA6F8C"/>
    <w:rsid w:val="00EB0F12"/>
    <w:rsid w:val="00EB11FC"/>
    <w:rsid w:val="00EB1F20"/>
    <w:rsid w:val="00EB1F4B"/>
    <w:rsid w:val="00EB2BD1"/>
    <w:rsid w:val="00EB311E"/>
    <w:rsid w:val="00EB3BF8"/>
    <w:rsid w:val="00EB413E"/>
    <w:rsid w:val="00EB4C93"/>
    <w:rsid w:val="00EB4D84"/>
    <w:rsid w:val="00EB5304"/>
    <w:rsid w:val="00EB55F3"/>
    <w:rsid w:val="00EB5E63"/>
    <w:rsid w:val="00EB75C9"/>
    <w:rsid w:val="00EC2164"/>
    <w:rsid w:val="00EC31A7"/>
    <w:rsid w:val="00EC4493"/>
    <w:rsid w:val="00EC4BC6"/>
    <w:rsid w:val="00EC4F54"/>
    <w:rsid w:val="00EC5F57"/>
    <w:rsid w:val="00EC66D0"/>
    <w:rsid w:val="00EC6D4D"/>
    <w:rsid w:val="00EC6E97"/>
    <w:rsid w:val="00EC76E9"/>
    <w:rsid w:val="00ED0020"/>
    <w:rsid w:val="00ED0130"/>
    <w:rsid w:val="00ED064B"/>
    <w:rsid w:val="00ED15AD"/>
    <w:rsid w:val="00ED260A"/>
    <w:rsid w:val="00ED52F6"/>
    <w:rsid w:val="00ED533E"/>
    <w:rsid w:val="00ED5A67"/>
    <w:rsid w:val="00ED5C88"/>
    <w:rsid w:val="00ED6D97"/>
    <w:rsid w:val="00ED7224"/>
    <w:rsid w:val="00ED7898"/>
    <w:rsid w:val="00EE05CF"/>
    <w:rsid w:val="00EE11EB"/>
    <w:rsid w:val="00EE156F"/>
    <w:rsid w:val="00EE15BE"/>
    <w:rsid w:val="00EE1C4E"/>
    <w:rsid w:val="00EE2419"/>
    <w:rsid w:val="00EE278F"/>
    <w:rsid w:val="00EE39FB"/>
    <w:rsid w:val="00EE4176"/>
    <w:rsid w:val="00EE4DD9"/>
    <w:rsid w:val="00EE557A"/>
    <w:rsid w:val="00EE5AA6"/>
    <w:rsid w:val="00EE5D33"/>
    <w:rsid w:val="00EE6120"/>
    <w:rsid w:val="00EE6A01"/>
    <w:rsid w:val="00EF052E"/>
    <w:rsid w:val="00EF1AE6"/>
    <w:rsid w:val="00EF1C09"/>
    <w:rsid w:val="00EF1EDD"/>
    <w:rsid w:val="00EF2AAB"/>
    <w:rsid w:val="00EF2FF5"/>
    <w:rsid w:val="00EF4DA4"/>
    <w:rsid w:val="00EF5834"/>
    <w:rsid w:val="00EF623E"/>
    <w:rsid w:val="00EF6598"/>
    <w:rsid w:val="00EF6791"/>
    <w:rsid w:val="00EF6E52"/>
    <w:rsid w:val="00EF7001"/>
    <w:rsid w:val="00EF7389"/>
    <w:rsid w:val="00EF7E58"/>
    <w:rsid w:val="00F00169"/>
    <w:rsid w:val="00F00D9E"/>
    <w:rsid w:val="00F03F89"/>
    <w:rsid w:val="00F0471C"/>
    <w:rsid w:val="00F05516"/>
    <w:rsid w:val="00F055DB"/>
    <w:rsid w:val="00F05688"/>
    <w:rsid w:val="00F0637C"/>
    <w:rsid w:val="00F06715"/>
    <w:rsid w:val="00F06DCC"/>
    <w:rsid w:val="00F074B9"/>
    <w:rsid w:val="00F07AA8"/>
    <w:rsid w:val="00F07F8A"/>
    <w:rsid w:val="00F10200"/>
    <w:rsid w:val="00F113D9"/>
    <w:rsid w:val="00F1156A"/>
    <w:rsid w:val="00F1187D"/>
    <w:rsid w:val="00F11E72"/>
    <w:rsid w:val="00F123FF"/>
    <w:rsid w:val="00F12443"/>
    <w:rsid w:val="00F12D61"/>
    <w:rsid w:val="00F12F08"/>
    <w:rsid w:val="00F13248"/>
    <w:rsid w:val="00F13B72"/>
    <w:rsid w:val="00F14CFA"/>
    <w:rsid w:val="00F1592A"/>
    <w:rsid w:val="00F17AC3"/>
    <w:rsid w:val="00F2026D"/>
    <w:rsid w:val="00F211C2"/>
    <w:rsid w:val="00F21264"/>
    <w:rsid w:val="00F21AB1"/>
    <w:rsid w:val="00F22872"/>
    <w:rsid w:val="00F22C03"/>
    <w:rsid w:val="00F2333E"/>
    <w:rsid w:val="00F25B91"/>
    <w:rsid w:val="00F26637"/>
    <w:rsid w:val="00F26FBE"/>
    <w:rsid w:val="00F274CB"/>
    <w:rsid w:val="00F301C3"/>
    <w:rsid w:val="00F3034A"/>
    <w:rsid w:val="00F3125B"/>
    <w:rsid w:val="00F321B8"/>
    <w:rsid w:val="00F3267C"/>
    <w:rsid w:val="00F332D5"/>
    <w:rsid w:val="00F333D1"/>
    <w:rsid w:val="00F33501"/>
    <w:rsid w:val="00F33784"/>
    <w:rsid w:val="00F350E5"/>
    <w:rsid w:val="00F3666B"/>
    <w:rsid w:val="00F36E37"/>
    <w:rsid w:val="00F37248"/>
    <w:rsid w:val="00F373EC"/>
    <w:rsid w:val="00F37D7A"/>
    <w:rsid w:val="00F40187"/>
    <w:rsid w:val="00F403FB"/>
    <w:rsid w:val="00F405AD"/>
    <w:rsid w:val="00F40716"/>
    <w:rsid w:val="00F41412"/>
    <w:rsid w:val="00F425E2"/>
    <w:rsid w:val="00F447D0"/>
    <w:rsid w:val="00F44AD9"/>
    <w:rsid w:val="00F45529"/>
    <w:rsid w:val="00F50BEB"/>
    <w:rsid w:val="00F5126D"/>
    <w:rsid w:val="00F521F5"/>
    <w:rsid w:val="00F52CE4"/>
    <w:rsid w:val="00F532A2"/>
    <w:rsid w:val="00F53325"/>
    <w:rsid w:val="00F556D9"/>
    <w:rsid w:val="00F56336"/>
    <w:rsid w:val="00F57DA6"/>
    <w:rsid w:val="00F60968"/>
    <w:rsid w:val="00F60AF3"/>
    <w:rsid w:val="00F60B0E"/>
    <w:rsid w:val="00F61DB6"/>
    <w:rsid w:val="00F6261E"/>
    <w:rsid w:val="00F63D79"/>
    <w:rsid w:val="00F6401E"/>
    <w:rsid w:val="00F651C6"/>
    <w:rsid w:val="00F6569E"/>
    <w:rsid w:val="00F65775"/>
    <w:rsid w:val="00F665D0"/>
    <w:rsid w:val="00F679F7"/>
    <w:rsid w:val="00F67D71"/>
    <w:rsid w:val="00F67D93"/>
    <w:rsid w:val="00F70240"/>
    <w:rsid w:val="00F70390"/>
    <w:rsid w:val="00F70D9A"/>
    <w:rsid w:val="00F7171F"/>
    <w:rsid w:val="00F717F7"/>
    <w:rsid w:val="00F73820"/>
    <w:rsid w:val="00F74B13"/>
    <w:rsid w:val="00F75B25"/>
    <w:rsid w:val="00F75CBB"/>
    <w:rsid w:val="00F7786C"/>
    <w:rsid w:val="00F80403"/>
    <w:rsid w:val="00F80D77"/>
    <w:rsid w:val="00F81CF4"/>
    <w:rsid w:val="00F81FC1"/>
    <w:rsid w:val="00F82AE4"/>
    <w:rsid w:val="00F82F6A"/>
    <w:rsid w:val="00F86196"/>
    <w:rsid w:val="00F86C2E"/>
    <w:rsid w:val="00F9113A"/>
    <w:rsid w:val="00F91586"/>
    <w:rsid w:val="00F93B9F"/>
    <w:rsid w:val="00F94265"/>
    <w:rsid w:val="00F95125"/>
    <w:rsid w:val="00F958C3"/>
    <w:rsid w:val="00F96A46"/>
    <w:rsid w:val="00F9727B"/>
    <w:rsid w:val="00F9750E"/>
    <w:rsid w:val="00F9773A"/>
    <w:rsid w:val="00F97A2D"/>
    <w:rsid w:val="00FA0273"/>
    <w:rsid w:val="00FA093C"/>
    <w:rsid w:val="00FA13BA"/>
    <w:rsid w:val="00FA1B79"/>
    <w:rsid w:val="00FA29A1"/>
    <w:rsid w:val="00FA3FED"/>
    <w:rsid w:val="00FA46D8"/>
    <w:rsid w:val="00FA594C"/>
    <w:rsid w:val="00FA5C24"/>
    <w:rsid w:val="00FA6185"/>
    <w:rsid w:val="00FA68D2"/>
    <w:rsid w:val="00FA6C03"/>
    <w:rsid w:val="00FB06A1"/>
    <w:rsid w:val="00FB06DA"/>
    <w:rsid w:val="00FB20D0"/>
    <w:rsid w:val="00FB23F9"/>
    <w:rsid w:val="00FB32B9"/>
    <w:rsid w:val="00FB3E24"/>
    <w:rsid w:val="00FB4C92"/>
    <w:rsid w:val="00FB6552"/>
    <w:rsid w:val="00FB6906"/>
    <w:rsid w:val="00FB6AE2"/>
    <w:rsid w:val="00FB7498"/>
    <w:rsid w:val="00FB7AA4"/>
    <w:rsid w:val="00FC0CEB"/>
    <w:rsid w:val="00FC0E7C"/>
    <w:rsid w:val="00FC2AF3"/>
    <w:rsid w:val="00FC31C9"/>
    <w:rsid w:val="00FC3BEE"/>
    <w:rsid w:val="00FC4261"/>
    <w:rsid w:val="00FC43FE"/>
    <w:rsid w:val="00FC56F8"/>
    <w:rsid w:val="00FC5923"/>
    <w:rsid w:val="00FC6EA7"/>
    <w:rsid w:val="00FC6F50"/>
    <w:rsid w:val="00FC6FAE"/>
    <w:rsid w:val="00FC6FBF"/>
    <w:rsid w:val="00FD0A34"/>
    <w:rsid w:val="00FD1A2F"/>
    <w:rsid w:val="00FD2643"/>
    <w:rsid w:val="00FD30D6"/>
    <w:rsid w:val="00FD35D0"/>
    <w:rsid w:val="00FD5290"/>
    <w:rsid w:val="00FD5CCA"/>
    <w:rsid w:val="00FD7572"/>
    <w:rsid w:val="00FD75DF"/>
    <w:rsid w:val="00FE1F33"/>
    <w:rsid w:val="00FE2733"/>
    <w:rsid w:val="00FE3AB6"/>
    <w:rsid w:val="00FE444A"/>
    <w:rsid w:val="00FE4749"/>
    <w:rsid w:val="00FE4A97"/>
    <w:rsid w:val="00FE5707"/>
    <w:rsid w:val="00FE5A72"/>
    <w:rsid w:val="00FE7343"/>
    <w:rsid w:val="00FE7D12"/>
    <w:rsid w:val="00FF003E"/>
    <w:rsid w:val="00FF02A7"/>
    <w:rsid w:val="00FF1539"/>
    <w:rsid w:val="00FF1B15"/>
    <w:rsid w:val="00FF204F"/>
    <w:rsid w:val="00FF2FB0"/>
    <w:rsid w:val="00FF3ACC"/>
    <w:rsid w:val="00FF530F"/>
    <w:rsid w:val="00FF5556"/>
    <w:rsid w:val="00FF560E"/>
    <w:rsid w:val="00FF624F"/>
    <w:rsid w:val="00FF6266"/>
    <w:rsid w:val="00FF6BDC"/>
    <w:rsid w:val="00FF7BCC"/>
    <w:rsid w:val="746D81FC"/>
    <w:rsid w:val="7A65E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B69F24"/>
  <w15:chartTrackingRefBased/>
  <w15:docId w15:val="{440CD208-3751-45CD-A168-15FAA126D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62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44062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B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2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62A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Hyperlink">
    <w:name w:val="Hyperlink"/>
    <w:uiPriority w:val="99"/>
    <w:rsid w:val="0044062A"/>
    <w:rPr>
      <w:rFonts w:cs="Times New Roman"/>
      <w:color w:val="0563C1"/>
      <w:u w:val="single"/>
    </w:rPr>
  </w:style>
  <w:style w:type="character" w:styleId="CommentReference">
    <w:name w:val="annotation reference"/>
    <w:uiPriority w:val="99"/>
    <w:semiHidden/>
    <w:rsid w:val="0044062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4062A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62A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4062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4062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4062A"/>
  </w:style>
  <w:style w:type="character" w:customStyle="1" w:styleId="EndNoteBibliographyChar">
    <w:name w:val="EndNote Bibliography Char"/>
    <w:basedOn w:val="DefaultParagraphFont"/>
    <w:link w:val="EndNoteBibliography"/>
    <w:rsid w:val="0044062A"/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6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62A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62A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62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4062A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062A"/>
    <w:pPr>
      <w:spacing w:before="100" w:beforeAutospacing="1" w:after="100" w:afterAutospacing="1"/>
    </w:pPr>
    <w:rPr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062A"/>
    <w:rPr>
      <w:color w:val="605E5C"/>
      <w:shd w:val="clear" w:color="auto" w:fill="E1DFDD"/>
    </w:rPr>
  </w:style>
  <w:style w:type="character" w:customStyle="1" w:styleId="named-content">
    <w:name w:val="named-content"/>
    <w:basedOn w:val="DefaultParagraphFont"/>
    <w:rsid w:val="0044062A"/>
  </w:style>
  <w:style w:type="paragraph" w:styleId="Bibliography">
    <w:name w:val="Bibliography"/>
    <w:basedOn w:val="Normal"/>
    <w:next w:val="Normal"/>
    <w:uiPriority w:val="37"/>
    <w:unhideWhenUsed/>
    <w:rsid w:val="002A7B7A"/>
    <w:pPr>
      <w:tabs>
        <w:tab w:val="left" w:pos="384"/>
      </w:tabs>
      <w:spacing w:line="480" w:lineRule="auto"/>
      <w:ind w:left="384" w:hanging="384"/>
    </w:pPr>
  </w:style>
  <w:style w:type="character" w:customStyle="1" w:styleId="cf01">
    <w:name w:val="cf01"/>
    <w:basedOn w:val="DefaultParagraphFont"/>
    <w:rsid w:val="0044062A"/>
    <w:rPr>
      <w:rFonts w:ascii="Segoe UI" w:hAnsi="Segoe UI" w:cs="Segoe UI" w:hint="default"/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44062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4062A"/>
    <w:rPr>
      <w:i/>
      <w:iCs/>
    </w:rPr>
  </w:style>
  <w:style w:type="character" w:customStyle="1" w:styleId="docsum-authors">
    <w:name w:val="docsum-authors"/>
    <w:basedOn w:val="DefaultParagraphFont"/>
    <w:rsid w:val="0044062A"/>
  </w:style>
  <w:style w:type="character" w:customStyle="1" w:styleId="docsum-journal-citation">
    <w:name w:val="docsum-journal-citation"/>
    <w:basedOn w:val="DefaultParagraphFont"/>
    <w:rsid w:val="0044062A"/>
  </w:style>
  <w:style w:type="character" w:customStyle="1" w:styleId="citation-part">
    <w:name w:val="citation-part"/>
    <w:basedOn w:val="DefaultParagraphFont"/>
    <w:rsid w:val="0044062A"/>
  </w:style>
  <w:style w:type="character" w:customStyle="1" w:styleId="docsum-pmid">
    <w:name w:val="docsum-pmid"/>
    <w:basedOn w:val="DefaultParagraphFont"/>
    <w:rsid w:val="0044062A"/>
  </w:style>
  <w:style w:type="character" w:customStyle="1" w:styleId="period">
    <w:name w:val="period"/>
    <w:basedOn w:val="DefaultParagraphFont"/>
    <w:rsid w:val="0044062A"/>
  </w:style>
  <w:style w:type="character" w:customStyle="1" w:styleId="cit">
    <w:name w:val="cit"/>
    <w:basedOn w:val="DefaultParagraphFont"/>
    <w:rsid w:val="0044062A"/>
  </w:style>
  <w:style w:type="character" w:customStyle="1" w:styleId="citation-doi">
    <w:name w:val="citation-doi"/>
    <w:basedOn w:val="DefaultParagraphFont"/>
    <w:rsid w:val="0044062A"/>
  </w:style>
  <w:style w:type="character" w:customStyle="1" w:styleId="secondary-date">
    <w:name w:val="secondary-date"/>
    <w:basedOn w:val="DefaultParagraphFont"/>
    <w:rsid w:val="0044062A"/>
  </w:style>
  <w:style w:type="character" w:customStyle="1" w:styleId="authors-list-item">
    <w:name w:val="authors-list-item"/>
    <w:basedOn w:val="DefaultParagraphFont"/>
    <w:rsid w:val="0044062A"/>
  </w:style>
  <w:style w:type="character" w:customStyle="1" w:styleId="author-sup-separator">
    <w:name w:val="author-sup-separator"/>
    <w:basedOn w:val="DefaultParagraphFont"/>
    <w:rsid w:val="0044062A"/>
  </w:style>
  <w:style w:type="character" w:customStyle="1" w:styleId="comma">
    <w:name w:val="comma"/>
    <w:basedOn w:val="DefaultParagraphFont"/>
    <w:rsid w:val="0044062A"/>
  </w:style>
  <w:style w:type="character" w:customStyle="1" w:styleId="Title1">
    <w:name w:val="Title1"/>
    <w:basedOn w:val="DefaultParagraphFont"/>
    <w:rsid w:val="0044062A"/>
  </w:style>
  <w:style w:type="character" w:customStyle="1" w:styleId="identifier">
    <w:name w:val="identifier"/>
    <w:basedOn w:val="DefaultParagraphFont"/>
    <w:rsid w:val="0044062A"/>
  </w:style>
  <w:style w:type="character" w:customStyle="1" w:styleId="id-label">
    <w:name w:val="id-label"/>
    <w:basedOn w:val="DefaultParagraphFont"/>
    <w:rsid w:val="0044062A"/>
  </w:style>
  <w:style w:type="character" w:styleId="Strong">
    <w:name w:val="Strong"/>
    <w:basedOn w:val="DefaultParagraphFont"/>
    <w:uiPriority w:val="22"/>
    <w:qFormat/>
    <w:rsid w:val="0044062A"/>
    <w:rPr>
      <w:b/>
      <w:bCs/>
    </w:rPr>
  </w:style>
  <w:style w:type="character" w:customStyle="1" w:styleId="ref-journal">
    <w:name w:val="ref-journal"/>
    <w:basedOn w:val="DefaultParagraphFont"/>
    <w:rsid w:val="0044062A"/>
  </w:style>
  <w:style w:type="character" w:customStyle="1" w:styleId="ref-vol">
    <w:name w:val="ref-vol"/>
    <w:basedOn w:val="DefaultParagraphFont"/>
    <w:rsid w:val="0044062A"/>
  </w:style>
  <w:style w:type="character" w:customStyle="1" w:styleId="fm-vol-iss-date">
    <w:name w:val="fm-vol-iss-date"/>
    <w:basedOn w:val="DefaultParagraphFont"/>
    <w:rsid w:val="0044062A"/>
  </w:style>
  <w:style w:type="character" w:customStyle="1" w:styleId="doi">
    <w:name w:val="doi"/>
    <w:basedOn w:val="DefaultParagraphFont"/>
    <w:rsid w:val="0044062A"/>
  </w:style>
  <w:style w:type="character" w:customStyle="1" w:styleId="accordion-tabbedtab-mobile">
    <w:name w:val="accordion-tabbed__tab-mobile"/>
    <w:basedOn w:val="DefaultParagraphFont"/>
    <w:rsid w:val="0044062A"/>
  </w:style>
  <w:style w:type="character" w:customStyle="1" w:styleId="comma-separator">
    <w:name w:val="comma-separator"/>
    <w:basedOn w:val="DefaultParagraphFont"/>
    <w:rsid w:val="0044062A"/>
  </w:style>
  <w:style w:type="character" w:customStyle="1" w:styleId="ellipsis">
    <w:name w:val="ellipsis"/>
    <w:basedOn w:val="DefaultParagraphFont"/>
    <w:rsid w:val="0044062A"/>
  </w:style>
  <w:style w:type="character" w:customStyle="1" w:styleId="epub-state">
    <w:name w:val="epub-state"/>
    <w:basedOn w:val="DefaultParagraphFont"/>
    <w:rsid w:val="0044062A"/>
  </w:style>
  <w:style w:type="character" w:customStyle="1" w:styleId="epub-date">
    <w:name w:val="epub-date"/>
    <w:basedOn w:val="DefaultParagraphFont"/>
    <w:rsid w:val="0044062A"/>
  </w:style>
  <w:style w:type="paragraph" w:styleId="Revision">
    <w:name w:val="Revision"/>
    <w:hidden/>
    <w:uiPriority w:val="99"/>
    <w:semiHidden/>
    <w:rsid w:val="0044062A"/>
    <w:rPr>
      <w:rFonts w:ascii="Times New Roman" w:eastAsia="Times New Roman" w:hAnsi="Times New Roman" w:cs="Times New Roman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062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406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62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06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62A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4062A"/>
  </w:style>
  <w:style w:type="character" w:styleId="FollowedHyperlink">
    <w:name w:val="FollowedHyperlink"/>
    <w:basedOn w:val="DefaultParagraphFont"/>
    <w:uiPriority w:val="99"/>
    <w:semiHidden/>
    <w:unhideWhenUsed/>
    <w:rsid w:val="0044062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4062A"/>
    <w:rPr>
      <w:color w:val="808080"/>
    </w:rPr>
  </w:style>
  <w:style w:type="character" w:customStyle="1" w:styleId="variant-sku">
    <w:name w:val="variant-sku"/>
    <w:basedOn w:val="DefaultParagraphFont"/>
    <w:rsid w:val="00027E22"/>
  </w:style>
  <w:style w:type="character" w:customStyle="1" w:styleId="Heading2Char">
    <w:name w:val="Heading 2 Char"/>
    <w:basedOn w:val="DefaultParagraphFont"/>
    <w:link w:val="Heading2"/>
    <w:uiPriority w:val="9"/>
    <w:rsid w:val="00CD591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customStyle="1" w:styleId="table">
    <w:name w:val="table"/>
    <w:rsid w:val="00CD591D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562EC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6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66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748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6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3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8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383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592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1080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12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0997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989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841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245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6515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9557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5524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0067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143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465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169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6310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495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4310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1021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824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4419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1681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68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1998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48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294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5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9619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491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4337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5051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7913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9197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8145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0994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290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4722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30680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5621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6880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928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2033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1201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6725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01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9952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0078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7078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740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1889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5140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463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032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469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215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3053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0350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4972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1216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00183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383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459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666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5462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2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238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8685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035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02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3837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366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5881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7213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9086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80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05916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321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31400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1656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230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369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2957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8952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69572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40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52441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300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2793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16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6036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888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998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461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1375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6507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656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858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1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5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62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2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8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071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2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9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048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238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696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001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1009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4340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28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6155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066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3676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650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97500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5046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6007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9569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78718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63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648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0120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661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2736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3790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421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826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1931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197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96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9258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821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36516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245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5885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20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99246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934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71500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7854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8391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027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745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045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5738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479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264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814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12223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3961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3672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912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4934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7563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6629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613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956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672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1247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670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793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793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20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800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0975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1196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9126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828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488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799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833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3183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8427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4961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422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935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334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150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10795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808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7484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2342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76299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0826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210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9955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73535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586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631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284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4941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532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390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068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618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4588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517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253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87154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147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961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396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854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3007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95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54375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5764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387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0838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517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9455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3127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003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187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105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896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9967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1662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9302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1941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4154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458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70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54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512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4403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250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490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525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4258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39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021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9581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692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889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99351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570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1153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83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8061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3333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3903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063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941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9370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09043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1756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688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8448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48869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081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7340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050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877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677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63184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5725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2586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96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613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1251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3976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2957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1368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4214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5672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811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9506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506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203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753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1324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152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037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16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1615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4366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7902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91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31957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148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98143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954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1857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6841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4578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9460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04424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466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7757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1482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530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9277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7424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914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55408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5561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52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7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5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3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661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0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9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29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0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1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2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5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8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114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5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12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67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1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70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0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87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7200463">
                          <w:marLeft w:val="-108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4548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92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6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5759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8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87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45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2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7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05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4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4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57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5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3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20/10/relationships/intelligence" Target="intelligence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42F20A-0A6E-9043-8A7A-891C6A865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, Siena Joy</dc:creator>
  <cp:keywords/>
  <dc:description/>
  <cp:lastModifiedBy>Gomez Barillas, Andrea Vanessa</cp:lastModifiedBy>
  <cp:revision>2</cp:revision>
  <cp:lastPrinted>2025-02-24T20:41:00Z</cp:lastPrinted>
  <dcterms:created xsi:type="dcterms:W3CDTF">2025-07-17T19:29:00Z</dcterms:created>
  <dcterms:modified xsi:type="dcterms:W3CDTF">2025-07-1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vAA7wOj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